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F92FE" w14:textId="77777777" w:rsidR="004A2937" w:rsidRPr="004A2937" w:rsidRDefault="004A2937" w:rsidP="004A2937">
      <w:pPr>
        <w:tabs>
          <w:tab w:val="left" w:pos="4820"/>
        </w:tabs>
        <w:spacing w:after="200" w:line="276" w:lineRule="auto"/>
        <w:rPr>
          <w:b/>
          <w:sz w:val="32"/>
          <w:lang w:val="en-US"/>
        </w:rPr>
      </w:pPr>
      <w:r w:rsidRPr="004A2937">
        <w:rPr>
          <w:b/>
          <w:sz w:val="32"/>
          <w:lang w:val="en-US"/>
        </w:rPr>
        <w:t>Supplemental Files</w:t>
      </w:r>
    </w:p>
    <w:p w14:paraId="35E70100" w14:textId="288C804D" w:rsidR="004A2937" w:rsidRPr="004A2937" w:rsidRDefault="004A2937" w:rsidP="004A2937">
      <w:pPr>
        <w:rPr>
          <w:sz w:val="20"/>
          <w:lang w:val="en-US"/>
        </w:rPr>
      </w:pPr>
      <w:r w:rsidRPr="004A2937">
        <w:rPr>
          <w:b/>
          <w:bCs/>
          <w:sz w:val="20"/>
          <w:lang w:val="en-US"/>
        </w:rPr>
        <w:t xml:space="preserve">Figure </w:t>
      </w:r>
      <w:r w:rsidR="00340550">
        <w:rPr>
          <w:b/>
          <w:bCs/>
          <w:sz w:val="20"/>
          <w:lang w:val="en-US"/>
        </w:rPr>
        <w:t>E</w:t>
      </w:r>
      <w:r w:rsidRPr="004A2937">
        <w:rPr>
          <w:b/>
          <w:bCs/>
          <w:sz w:val="20"/>
          <w:lang w:val="en-US"/>
        </w:rPr>
        <w:t>1.</w:t>
      </w:r>
      <w:r w:rsidRPr="004A2937">
        <w:rPr>
          <w:sz w:val="20"/>
          <w:lang w:val="en-US"/>
        </w:rPr>
        <w:t xml:space="preserve"> Flowchart of patient selection. </w:t>
      </w:r>
    </w:p>
    <w:p w14:paraId="7A1E37F6" w14:textId="77777777" w:rsidR="004A2937" w:rsidRPr="004A2937" w:rsidRDefault="004A2937" w:rsidP="004A2937">
      <w:pPr>
        <w:rPr>
          <w:sz w:val="20"/>
          <w:szCs w:val="20"/>
          <w:lang w:val="en-US"/>
        </w:rPr>
      </w:pPr>
      <w:r w:rsidRPr="00752424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D60E719" wp14:editId="798E6E0A">
                <wp:simplePos x="0" y="0"/>
                <wp:positionH relativeFrom="column">
                  <wp:posOffset>2829560</wp:posOffset>
                </wp:positionH>
                <wp:positionV relativeFrom="paragraph">
                  <wp:posOffset>342900</wp:posOffset>
                </wp:positionV>
                <wp:extent cx="2785110" cy="2009775"/>
                <wp:effectExtent l="0" t="0" r="15240" b="28575"/>
                <wp:wrapNone/>
                <wp:docPr id="69765498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85110" cy="2009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0EDDFD" w14:textId="77777777" w:rsidR="00585530" w:rsidRPr="00AF7B9B" w:rsidRDefault="00585530" w:rsidP="004A2937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20"/>
                              </w:rPr>
                            </w:pPr>
                            <w:r w:rsidRPr="00AF7B9B"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  <w:t>Exclusion</w:t>
                            </w:r>
                          </w:p>
                          <w:p w14:paraId="6F671A29" w14:textId="77777777" w:rsidR="00585530" w:rsidRDefault="00585530" w:rsidP="004A2937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AF7B9B"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  <w:t xml:space="preserve">(n </w:t>
                            </w:r>
                            <w:r w:rsidRPr="00AF7B9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  <w:t>= 145</w:t>
                            </w:r>
                            <w:r w:rsidRPr="00AF7B9B"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1637C45" w14:textId="77777777" w:rsidR="00585530" w:rsidRPr="00AF7B9B" w:rsidRDefault="00585530" w:rsidP="004A2937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18"/>
                                <w:szCs w:val="20"/>
                              </w:rPr>
                            </w:pPr>
                          </w:p>
                          <w:p w14:paraId="40A35A21" w14:textId="77777777" w:rsidR="00585530" w:rsidRPr="00AF7B9B" w:rsidRDefault="00585530" w:rsidP="004A293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kinsoku w:val="0"/>
                              <w:overflowPunct w:val="0"/>
                              <w:autoSpaceDE/>
                              <w:autoSpaceDN/>
                              <w:adjustRightInd/>
                              <w:spacing w:line="276" w:lineRule="auto"/>
                              <w:ind w:left="284" w:hanging="218"/>
                              <w:jc w:val="left"/>
                              <w:textAlignment w:val="baseline"/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AF7B9B"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  <w:t>planned total dose &lt; 41.4Gy = 26</w:t>
                            </w:r>
                          </w:p>
                          <w:p w14:paraId="55C56F84" w14:textId="77777777" w:rsidR="00585530" w:rsidRPr="00AF7B9B" w:rsidRDefault="00585530" w:rsidP="004A293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kinsoku w:val="0"/>
                              <w:overflowPunct w:val="0"/>
                              <w:autoSpaceDE/>
                              <w:autoSpaceDN/>
                              <w:adjustRightInd/>
                              <w:spacing w:line="276" w:lineRule="auto"/>
                              <w:ind w:left="284" w:hanging="218"/>
                              <w:jc w:val="left"/>
                              <w:textAlignment w:val="baseline"/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AF7B9B"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  <w:t>concurrent immunotherapy = 6</w:t>
                            </w:r>
                          </w:p>
                          <w:p w14:paraId="1253F864" w14:textId="77777777" w:rsidR="00585530" w:rsidRPr="00AF7B9B" w:rsidRDefault="00585530" w:rsidP="004A293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kinsoku w:val="0"/>
                              <w:overflowPunct w:val="0"/>
                              <w:autoSpaceDE/>
                              <w:autoSpaceDN/>
                              <w:adjustRightInd/>
                              <w:spacing w:line="276" w:lineRule="auto"/>
                              <w:ind w:left="284" w:hanging="218"/>
                              <w:jc w:val="left"/>
                              <w:textAlignment w:val="baseline"/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AF7B9B"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  <w:t>treated before 2004 = 1</w:t>
                            </w:r>
                          </w:p>
                          <w:p w14:paraId="3A6CDB36" w14:textId="77777777" w:rsidR="00585530" w:rsidRPr="00AF7B9B" w:rsidRDefault="00585530" w:rsidP="004A293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kinsoku w:val="0"/>
                              <w:overflowPunct w:val="0"/>
                              <w:autoSpaceDE/>
                              <w:autoSpaceDN/>
                              <w:adjustRightInd/>
                              <w:spacing w:line="276" w:lineRule="auto"/>
                              <w:ind w:left="284" w:hanging="218"/>
                              <w:jc w:val="left"/>
                              <w:textAlignment w:val="baseline"/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AF7B9B"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  <w:t>&lt;90d follow-up = 19</w:t>
                            </w:r>
                          </w:p>
                          <w:p w14:paraId="7D227A02" w14:textId="77777777" w:rsidR="00585530" w:rsidRPr="00AF7B9B" w:rsidRDefault="00585530" w:rsidP="004A293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kinsoku w:val="0"/>
                              <w:overflowPunct w:val="0"/>
                              <w:autoSpaceDE/>
                              <w:autoSpaceDN/>
                              <w:adjustRightInd/>
                              <w:spacing w:line="276" w:lineRule="auto"/>
                              <w:ind w:left="284" w:hanging="218"/>
                              <w:jc w:val="left"/>
                              <w:textAlignment w:val="baseline"/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AF7B9B"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  <w:t>missing ALC values in week 4, 5 and 6 during CRT = 74</w:t>
                            </w:r>
                          </w:p>
                          <w:p w14:paraId="2EAFA54D" w14:textId="77777777" w:rsidR="00585530" w:rsidRPr="00AF7B9B" w:rsidRDefault="00585530" w:rsidP="004A293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kinsoku w:val="0"/>
                              <w:overflowPunct w:val="0"/>
                              <w:autoSpaceDE/>
                              <w:autoSpaceDN/>
                              <w:adjustRightInd/>
                              <w:spacing w:line="276" w:lineRule="auto"/>
                              <w:ind w:left="284" w:hanging="218"/>
                              <w:jc w:val="left"/>
                              <w:textAlignment w:val="baseline"/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AF7B9B"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  <w:t>overall CRT treatment time &gt;50 days = 19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60E719" id="Rectangle 13" o:spid="_x0000_s1026" style="position:absolute;margin-left:222.8pt;margin-top:27pt;width:219.3pt;height:158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">
                <v:textbox inset=",7.2pt,,7.2pt">
                  <w:txbxContent>
                    <w:p w14:paraId="620EDDFD" w14:textId="77777777" w:rsidR="00585530" w:rsidRPr="00AF7B9B" w:rsidRDefault="00585530" w:rsidP="004A2937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20"/>
                        </w:rPr>
                      </w:pPr>
                      <w:r w:rsidRPr="00AF7B9B"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  <w:t>Exclusion</w:t>
                      </w:r>
                    </w:p>
                    <w:p w14:paraId="6F671A29" w14:textId="77777777" w:rsidR="00585530" w:rsidRDefault="00585530" w:rsidP="004A2937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</w:pPr>
                      <w:r w:rsidRPr="00AF7B9B"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  <w:t xml:space="preserve">(n </w:t>
                      </w:r>
                      <w:r w:rsidRPr="00AF7B9B">
                        <w:rPr>
                          <w:rFonts w:eastAsia="Times New Roman"/>
                          <w:color w:val="000000" w:themeColor="text1"/>
                          <w:kern w:val="24"/>
                          <w:sz w:val="18"/>
                          <w:szCs w:val="20"/>
                          <w:lang w:val="en-CA"/>
                        </w:rPr>
                        <w:t>= 145</w:t>
                      </w:r>
                      <w:r w:rsidRPr="00AF7B9B"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  <w:t>)</w:t>
                      </w:r>
                    </w:p>
                    <w:p w14:paraId="61637C45" w14:textId="77777777" w:rsidR="00585530" w:rsidRPr="00AF7B9B" w:rsidRDefault="00585530" w:rsidP="004A2937">
                      <w:pPr>
                        <w:kinsoku w:val="0"/>
                        <w:overflowPunct w:val="0"/>
                        <w:textAlignment w:val="baseline"/>
                        <w:rPr>
                          <w:sz w:val="18"/>
                          <w:szCs w:val="20"/>
                        </w:rPr>
                      </w:pPr>
                    </w:p>
                    <w:p w14:paraId="40A35A21" w14:textId="77777777" w:rsidR="00585530" w:rsidRPr="00AF7B9B" w:rsidRDefault="00585530" w:rsidP="004A293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kinsoku w:val="0"/>
                        <w:overflowPunct w:val="0"/>
                        <w:autoSpaceDE/>
                        <w:autoSpaceDN/>
                        <w:adjustRightInd/>
                        <w:spacing w:line="276" w:lineRule="auto"/>
                        <w:ind w:left="284" w:hanging="218"/>
                        <w:jc w:val="left"/>
                        <w:textAlignment w:val="baseline"/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</w:pPr>
                      <w:r w:rsidRPr="00AF7B9B"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  <w:t>planned total dose &lt; 41.4Gy = 26</w:t>
                      </w:r>
                    </w:p>
                    <w:p w14:paraId="55C56F84" w14:textId="77777777" w:rsidR="00585530" w:rsidRPr="00AF7B9B" w:rsidRDefault="00585530" w:rsidP="004A293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kinsoku w:val="0"/>
                        <w:overflowPunct w:val="0"/>
                        <w:autoSpaceDE/>
                        <w:autoSpaceDN/>
                        <w:adjustRightInd/>
                        <w:spacing w:line="276" w:lineRule="auto"/>
                        <w:ind w:left="284" w:hanging="218"/>
                        <w:jc w:val="left"/>
                        <w:textAlignment w:val="baseline"/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</w:pPr>
                      <w:r w:rsidRPr="00AF7B9B"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  <w:t>concurrent immunotherapy = 6</w:t>
                      </w:r>
                    </w:p>
                    <w:p w14:paraId="1253F864" w14:textId="77777777" w:rsidR="00585530" w:rsidRPr="00AF7B9B" w:rsidRDefault="00585530" w:rsidP="004A293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kinsoku w:val="0"/>
                        <w:overflowPunct w:val="0"/>
                        <w:autoSpaceDE/>
                        <w:autoSpaceDN/>
                        <w:adjustRightInd/>
                        <w:spacing w:line="276" w:lineRule="auto"/>
                        <w:ind w:left="284" w:hanging="218"/>
                        <w:jc w:val="left"/>
                        <w:textAlignment w:val="baseline"/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</w:pPr>
                      <w:r w:rsidRPr="00AF7B9B"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  <w:t>treated before 2004 = 1</w:t>
                      </w:r>
                    </w:p>
                    <w:p w14:paraId="3A6CDB36" w14:textId="77777777" w:rsidR="00585530" w:rsidRPr="00AF7B9B" w:rsidRDefault="00585530" w:rsidP="004A293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kinsoku w:val="0"/>
                        <w:overflowPunct w:val="0"/>
                        <w:autoSpaceDE/>
                        <w:autoSpaceDN/>
                        <w:adjustRightInd/>
                        <w:spacing w:line="276" w:lineRule="auto"/>
                        <w:ind w:left="284" w:hanging="218"/>
                        <w:jc w:val="left"/>
                        <w:textAlignment w:val="baseline"/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</w:pPr>
                      <w:r w:rsidRPr="00AF7B9B"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  <w:t>&lt;90d follow-up = 19</w:t>
                      </w:r>
                    </w:p>
                    <w:p w14:paraId="7D227A02" w14:textId="77777777" w:rsidR="00585530" w:rsidRPr="00AF7B9B" w:rsidRDefault="00585530" w:rsidP="004A293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kinsoku w:val="0"/>
                        <w:overflowPunct w:val="0"/>
                        <w:autoSpaceDE/>
                        <w:autoSpaceDN/>
                        <w:adjustRightInd/>
                        <w:spacing w:line="276" w:lineRule="auto"/>
                        <w:ind w:left="284" w:hanging="218"/>
                        <w:jc w:val="left"/>
                        <w:textAlignment w:val="baseline"/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</w:pPr>
                      <w:r w:rsidRPr="00AF7B9B"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  <w:t>missing ALC values in week 4, 5 and 6 during CRT = 74</w:t>
                      </w:r>
                    </w:p>
                    <w:p w14:paraId="2EAFA54D" w14:textId="77777777" w:rsidR="00585530" w:rsidRPr="00AF7B9B" w:rsidRDefault="00585530" w:rsidP="004A293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kinsoku w:val="0"/>
                        <w:overflowPunct w:val="0"/>
                        <w:autoSpaceDE/>
                        <w:autoSpaceDN/>
                        <w:adjustRightInd/>
                        <w:spacing w:line="276" w:lineRule="auto"/>
                        <w:ind w:left="284" w:hanging="218"/>
                        <w:jc w:val="left"/>
                        <w:textAlignment w:val="baseline"/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</w:pPr>
                      <w:r w:rsidRPr="00AF7B9B"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  <w:t>overall CRT treatment time &gt;50 days = 19</w:t>
                      </w:r>
                    </w:p>
                  </w:txbxContent>
                </v:textbox>
              </v:rect>
            </w:pict>
          </mc:Fallback>
        </mc:AlternateContent>
      </w:r>
      <w:r w:rsidRPr="00752424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8206C2B" wp14:editId="3EE2953F">
                <wp:simplePos x="0" y="0"/>
                <wp:positionH relativeFrom="column">
                  <wp:posOffset>352425</wp:posOffset>
                </wp:positionH>
                <wp:positionV relativeFrom="paragraph">
                  <wp:posOffset>1924050</wp:posOffset>
                </wp:positionV>
                <wp:extent cx="1714500" cy="600075"/>
                <wp:effectExtent l="0" t="0" r="19050" b="28575"/>
                <wp:wrapNone/>
                <wp:docPr id="1145995797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013472" w14:textId="77777777" w:rsidR="00585530" w:rsidRPr="004A2937" w:rsidRDefault="00585530" w:rsidP="004A2937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F7B9B"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  <w:t>Included in this study</w:t>
                            </w:r>
                            <w:r w:rsidRPr="00AF7B9B"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  <w:br/>
                              <w:t>(n = 1339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206C2B" id="Rectangle 14" o:spid="_x0000_s1027" style="position:absolute;margin-left:27.75pt;margin-top:151.5pt;width:135pt;height:47.25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">
                <v:textbox inset=",7.2pt,,7.2pt">
                  <w:txbxContent>
                    <w:p w14:paraId="7D013472" w14:textId="77777777" w:rsidR="00585530" w:rsidRPr="004A2937" w:rsidRDefault="00585530" w:rsidP="004A2937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20"/>
                          <w:lang w:val="en-US"/>
                        </w:rPr>
                      </w:pPr>
                      <w:r w:rsidRPr="00AF7B9B"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  <w:t>Included in this study</w:t>
                      </w:r>
                      <w:r w:rsidRPr="00AF7B9B"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  <w:br/>
                        <w:t>(n = 1339)</w:t>
                      </w:r>
                    </w:p>
                  </w:txbxContent>
                </v:textbox>
              </v:rect>
            </w:pict>
          </mc:Fallback>
        </mc:AlternateContent>
      </w:r>
      <w:r w:rsidRPr="00752424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58473BF" wp14:editId="15592268">
                <wp:simplePos x="0" y="0"/>
                <wp:positionH relativeFrom="column">
                  <wp:posOffset>-180975</wp:posOffset>
                </wp:positionH>
                <wp:positionV relativeFrom="paragraph">
                  <wp:posOffset>257175</wp:posOffset>
                </wp:positionV>
                <wp:extent cx="2771775" cy="571500"/>
                <wp:effectExtent l="0" t="0" r="28575" b="19050"/>
                <wp:wrapNone/>
                <wp:docPr id="1400692020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CE5371" w14:textId="77777777" w:rsidR="00585530" w:rsidRPr="004A2937" w:rsidRDefault="00585530" w:rsidP="004A2937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F7B9B"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  <w:t>Patients eligible for study</w:t>
                            </w:r>
                            <w:r w:rsidRPr="00AF7B9B">
                              <w:rPr>
                                <w:rFonts w:eastAsia="Times New Roman"/>
                                <w:color w:val="000000"/>
                                <w:kern w:val="24"/>
                                <w:sz w:val="18"/>
                                <w:szCs w:val="20"/>
                                <w:lang w:val="en-CA"/>
                              </w:rPr>
                              <w:br/>
                              <w:t>(n = 1484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8473BF" id="Rectangle 17" o:spid="_x0000_s1028" style="position:absolute;margin-left:-14.25pt;margin-top:20.25pt;width:218.25pt;height:45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">
                <v:textbox inset=",7.2pt,,7.2pt">
                  <w:txbxContent>
                    <w:p w14:paraId="3ECE5371" w14:textId="77777777" w:rsidR="00585530" w:rsidRPr="004A2937" w:rsidRDefault="00585530" w:rsidP="004A2937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20"/>
                          <w:lang w:val="en-US"/>
                        </w:rPr>
                      </w:pPr>
                      <w:r w:rsidRPr="00AF7B9B"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  <w:t>Patients eligible for study</w:t>
                      </w:r>
                      <w:r w:rsidRPr="00AF7B9B">
                        <w:rPr>
                          <w:rFonts w:eastAsia="Times New Roman"/>
                          <w:color w:val="000000"/>
                          <w:kern w:val="24"/>
                          <w:sz w:val="18"/>
                          <w:szCs w:val="20"/>
                          <w:lang w:val="en-CA"/>
                        </w:rPr>
                        <w:br/>
                        <w:t>(n = 1484)</w:t>
                      </w:r>
                    </w:p>
                  </w:txbxContent>
                </v:textbox>
              </v:rect>
            </w:pict>
          </mc:Fallback>
        </mc:AlternateContent>
      </w:r>
      <w:r w:rsidRPr="00752424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789B637" wp14:editId="19202BEF">
                <wp:simplePos x="0" y="0"/>
                <wp:positionH relativeFrom="column">
                  <wp:posOffset>1208405</wp:posOffset>
                </wp:positionH>
                <wp:positionV relativeFrom="paragraph">
                  <wp:posOffset>1351280</wp:posOffset>
                </wp:positionV>
                <wp:extent cx="1619885" cy="0"/>
                <wp:effectExtent l="0" t="76200" r="18415" b="95250"/>
                <wp:wrapNone/>
                <wp:docPr id="31" name="AutoShap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BC6AF08-3107-834B-BDC0-A7E33A02E8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6198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type w14:anchorId="6B7621A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" o:spid="_x0000_s1026" type="#_x0000_t32" style="position:absolute;margin-left:95.15pt;margin-top:106.4pt;width:127.55pt;height:0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">
                <v:stroke endarrow="block"/>
                <v:shadow color="#ccc"/>
              </v:shape>
            </w:pict>
          </mc:Fallback>
        </mc:AlternateContent>
      </w:r>
      <w:r w:rsidRPr="00752424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2421C09" wp14:editId="3D3A3F31">
                <wp:simplePos x="0" y="0"/>
                <wp:positionH relativeFrom="column">
                  <wp:posOffset>1206500</wp:posOffset>
                </wp:positionH>
                <wp:positionV relativeFrom="paragraph">
                  <wp:posOffset>830580</wp:posOffset>
                </wp:positionV>
                <wp:extent cx="0" cy="1079500"/>
                <wp:effectExtent l="76200" t="0" r="57150" b="63500"/>
                <wp:wrapNone/>
                <wp:docPr id="29045305" name="AutoShap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079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559CE3C" id="AutoShape 8" o:spid="_x0000_s1026" type="#_x0000_t32" style="position:absolute;margin-left:95pt;margin-top:65.4pt;width:0;height:8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">
                <v:stroke endarrow="block"/>
                <v:shadow color="#ccc"/>
              </v:shape>
            </w:pict>
          </mc:Fallback>
        </mc:AlternateContent>
      </w:r>
      <w:r w:rsidRPr="00752424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E96FDEF" wp14:editId="0198C771">
                <wp:simplePos x="0" y="0"/>
                <wp:positionH relativeFrom="column">
                  <wp:posOffset>-2674620</wp:posOffset>
                </wp:positionH>
                <wp:positionV relativeFrom="paragraph">
                  <wp:posOffset>1094105</wp:posOffset>
                </wp:positionV>
                <wp:extent cx="1442720" cy="816610"/>
                <wp:effectExtent l="0" t="0" r="0" b="0"/>
                <wp:wrapNone/>
                <wp:docPr id="30" name="Titel 3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1442720" cy="816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1EB2481" w14:textId="77777777" w:rsidR="00585530" w:rsidRDefault="00585530" w:rsidP="004A2937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>
                              <w:rPr>
                                <w:rFonts w:ascii="Segoe UI" w:eastAsia="MS PGothic" w:hAnsi="Segoe UI" w:cs="MS PGothic"/>
                                <w:b/>
                                <w:bCs/>
                                <w:color w:val="44546A" w:themeColor="text2"/>
                                <w:kern w:val="24"/>
                                <w:sz w:val="56"/>
                                <w:szCs w:val="56"/>
                              </w:rPr>
                              <w:t>Search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7E96FDEF" id="Titel 3" o:spid="_x0000_s1029" style="position:absolute;margin-left:-210.6pt;margin-top:86.15pt;width:113.6pt;height:64.3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" filled="f" stroked="f">
                <o:lock v:ext="edit" grouping="t"/>
                <v:textbox>
                  <w:txbxContent>
                    <w:p w14:paraId="71EB2481" w14:textId="77777777" w:rsidR="00585530" w:rsidRDefault="00585530" w:rsidP="004A2937">
                      <w:pPr>
                        <w:kinsoku w:val="0"/>
                        <w:overflowPunct w:val="0"/>
                        <w:textAlignment w:val="baseline"/>
                      </w:pPr>
                      <w:r>
                        <w:rPr>
                          <w:rFonts w:ascii="Segoe UI" w:eastAsia="MS PGothic" w:hAnsi="Segoe UI" w:cs="MS PGothic"/>
                          <w:b/>
                          <w:bCs/>
                          <w:color w:val="44546A" w:themeColor="text2"/>
                          <w:kern w:val="24"/>
                          <w:sz w:val="56"/>
                          <w:szCs w:val="56"/>
                        </w:rPr>
                        <w:t>Search</w:t>
                      </w:r>
                    </w:p>
                  </w:txbxContent>
                </v:textbox>
              </v:rect>
            </w:pict>
          </mc:Fallback>
        </mc:AlternateContent>
      </w:r>
      <w:r w:rsidRPr="004A2937">
        <w:rPr>
          <w:b/>
          <w:bCs/>
          <w:sz w:val="20"/>
          <w:lang w:val="en-US"/>
        </w:rPr>
        <w:br w:type="page"/>
      </w:r>
    </w:p>
    <w:p w14:paraId="7455C5D6" w14:textId="77777777" w:rsidR="004A2937" w:rsidRPr="004A2937" w:rsidRDefault="004A2937" w:rsidP="004A2937">
      <w:pPr>
        <w:rPr>
          <w:b/>
          <w:bCs/>
          <w:sz w:val="20"/>
          <w:lang w:val="en-US"/>
        </w:rPr>
      </w:pPr>
    </w:p>
    <w:p w14:paraId="19938B1F" w14:textId="3122DCD8" w:rsidR="004A2937" w:rsidRPr="004A2937" w:rsidRDefault="004A2937" w:rsidP="004A2937">
      <w:pPr>
        <w:rPr>
          <w:sz w:val="20"/>
          <w:lang w:val="en-US"/>
        </w:rPr>
      </w:pPr>
      <w:r w:rsidRPr="004A2937">
        <w:rPr>
          <w:b/>
          <w:bCs/>
          <w:sz w:val="20"/>
          <w:lang w:val="en-US"/>
        </w:rPr>
        <w:t xml:space="preserve">Figure </w:t>
      </w:r>
      <w:r w:rsidR="00340550">
        <w:rPr>
          <w:b/>
          <w:bCs/>
          <w:sz w:val="20"/>
          <w:lang w:val="en-US"/>
        </w:rPr>
        <w:t>E</w:t>
      </w:r>
      <w:r w:rsidRPr="004A2937">
        <w:rPr>
          <w:b/>
          <w:bCs/>
          <w:sz w:val="20"/>
          <w:lang w:val="en-US"/>
        </w:rPr>
        <w:t>2.</w:t>
      </w:r>
      <w:r w:rsidRPr="004A2937">
        <w:rPr>
          <w:sz w:val="20"/>
          <w:lang w:val="en-US"/>
        </w:rPr>
        <w:t xml:space="preserve"> </w:t>
      </w:r>
      <w:r w:rsidRPr="004A2937">
        <w:rPr>
          <w:bCs/>
          <w:sz w:val="20"/>
          <w:lang w:val="en-US"/>
        </w:rPr>
        <w:t xml:space="preserve">Kaplan-Meier analysis for PFS and OS for (A,B) baseline ALC, (C,D) ALC nadir, (E,F) ALC gr ≥3, (G,H) baseline ANC, (I,J) NLR in week 1, (K,L) NLR in week 3, (M,N) </w:t>
      </w:r>
      <w:r w:rsidRPr="005569B3">
        <w:rPr>
          <w:bCs/>
          <w:sz w:val="20"/>
        </w:rPr>
        <w:t>Δ</w:t>
      </w:r>
      <w:r w:rsidRPr="004A2937">
        <w:rPr>
          <w:bCs/>
          <w:sz w:val="20"/>
          <w:lang w:val="en-US"/>
        </w:rPr>
        <w:t xml:space="preserve">ALC % in week 3. </w:t>
      </w:r>
    </w:p>
    <w:p w14:paraId="4C4CD8C9" w14:textId="77777777" w:rsidR="004A2937" w:rsidRPr="004A2937" w:rsidRDefault="004A2937" w:rsidP="004A2937">
      <w:pPr>
        <w:spacing w:after="200" w:line="276" w:lineRule="auto"/>
        <w:rPr>
          <w:sz w:val="20"/>
          <w:szCs w:val="20"/>
          <w:lang w:val="en-US"/>
        </w:rPr>
      </w:pPr>
    </w:p>
    <w:p w14:paraId="3B257D86" w14:textId="77777777" w:rsidR="004A2937" w:rsidRPr="007B0FE7" w:rsidRDefault="004A2937">
      <w:pPr>
        <w:rPr>
          <w:lang w:val="en-US"/>
        </w:rPr>
      </w:pPr>
      <w:r w:rsidRPr="007B0FE7">
        <w:rPr>
          <w:lang w:val="en-US"/>
        </w:rPr>
        <w:br w:type="page"/>
      </w:r>
    </w:p>
    <w:p w14:paraId="284D43BD" w14:textId="77777777" w:rsidR="00BC5A1A" w:rsidRPr="007B0FE7" w:rsidRDefault="002E6213" w:rsidP="002E6213">
      <w:pPr>
        <w:rPr>
          <w:lang w:val="en-US"/>
        </w:rPr>
      </w:pPr>
      <w:r w:rsidRPr="00A573CA">
        <w:rPr>
          <w:noProof/>
          <w:lang w:val="en-US"/>
        </w:rPr>
        <w:lastRenderedPageBreak/>
        <w:drawing>
          <wp:anchor distT="0" distB="0" distL="114300" distR="114300" simplePos="0" relativeHeight="251670528" behindDoc="0" locked="0" layoutInCell="1" allowOverlap="1" wp14:anchorId="5D27F937" wp14:editId="6190918A">
            <wp:simplePos x="0" y="0"/>
            <wp:positionH relativeFrom="column">
              <wp:posOffset>-391795</wp:posOffset>
            </wp:positionH>
            <wp:positionV relativeFrom="paragraph">
              <wp:posOffset>323215</wp:posOffset>
            </wp:positionV>
            <wp:extent cx="3308985" cy="2363470"/>
            <wp:effectExtent l="0" t="0" r="5715" b="0"/>
            <wp:wrapNone/>
            <wp:docPr id="12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fbeelding 1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8985" cy="2363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573CA">
        <w:rPr>
          <w:noProof/>
          <w:lang w:val="en-US"/>
        </w:rPr>
        <w:drawing>
          <wp:anchor distT="0" distB="0" distL="114300" distR="114300" simplePos="0" relativeHeight="251669504" behindDoc="0" locked="0" layoutInCell="1" allowOverlap="1" wp14:anchorId="022C4948" wp14:editId="78040314">
            <wp:simplePos x="0" y="0"/>
            <wp:positionH relativeFrom="column">
              <wp:posOffset>-397510</wp:posOffset>
            </wp:positionH>
            <wp:positionV relativeFrom="paragraph">
              <wp:posOffset>3305175</wp:posOffset>
            </wp:positionV>
            <wp:extent cx="3314700" cy="2367280"/>
            <wp:effectExtent l="0" t="0" r="0" b="0"/>
            <wp:wrapNone/>
            <wp:docPr id="10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beelding 9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2367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573CA">
        <w:rPr>
          <w:noProof/>
          <w:lang w:val="en-US"/>
        </w:rPr>
        <w:drawing>
          <wp:anchor distT="0" distB="0" distL="114300" distR="114300" simplePos="0" relativeHeight="251668480" behindDoc="0" locked="0" layoutInCell="1" allowOverlap="1" wp14:anchorId="4CF711C0" wp14:editId="3D70CA7E">
            <wp:simplePos x="0" y="0"/>
            <wp:positionH relativeFrom="column">
              <wp:posOffset>-397510</wp:posOffset>
            </wp:positionH>
            <wp:positionV relativeFrom="paragraph">
              <wp:posOffset>6303645</wp:posOffset>
            </wp:positionV>
            <wp:extent cx="3338830" cy="2384425"/>
            <wp:effectExtent l="0" t="0" r="0" b="0"/>
            <wp:wrapNone/>
            <wp:docPr id="9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beelding 8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8830" cy="2384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573CA"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2B151226" wp14:editId="6266157E">
            <wp:simplePos x="0" y="0"/>
            <wp:positionH relativeFrom="column">
              <wp:posOffset>2989580</wp:posOffset>
            </wp:positionH>
            <wp:positionV relativeFrom="paragraph">
              <wp:posOffset>327025</wp:posOffset>
            </wp:positionV>
            <wp:extent cx="3314065" cy="2367280"/>
            <wp:effectExtent l="0" t="0" r="635" b="0"/>
            <wp:wrapNone/>
            <wp:docPr id="3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2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065" cy="2367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573CA"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01536CE0" wp14:editId="788488A4">
            <wp:simplePos x="0" y="0"/>
            <wp:positionH relativeFrom="column">
              <wp:posOffset>3013075</wp:posOffset>
            </wp:positionH>
            <wp:positionV relativeFrom="paragraph">
              <wp:posOffset>6337935</wp:posOffset>
            </wp:positionV>
            <wp:extent cx="3290570" cy="2350135"/>
            <wp:effectExtent l="0" t="0" r="5080" b="0"/>
            <wp:wrapNone/>
            <wp:docPr id="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057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573CA"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0F7AEF6C" wp14:editId="7A3FBA34">
            <wp:simplePos x="0" y="0"/>
            <wp:positionH relativeFrom="column">
              <wp:posOffset>3013075</wp:posOffset>
            </wp:positionH>
            <wp:positionV relativeFrom="paragraph">
              <wp:posOffset>3305175</wp:posOffset>
            </wp:positionV>
            <wp:extent cx="3290570" cy="2350135"/>
            <wp:effectExtent l="0" t="0" r="5080" b="0"/>
            <wp:wrapNone/>
            <wp:docPr id="8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7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057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573C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D75107" wp14:editId="544C685C">
                <wp:simplePos x="0" y="0"/>
                <wp:positionH relativeFrom="column">
                  <wp:posOffset>2991485</wp:posOffset>
                </wp:positionH>
                <wp:positionV relativeFrom="paragraph">
                  <wp:posOffset>5969000</wp:posOffset>
                </wp:positionV>
                <wp:extent cx="290195" cy="368935"/>
                <wp:effectExtent l="0" t="0" r="0" b="0"/>
                <wp:wrapNone/>
                <wp:docPr id="13" name="Tekstvak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F47F4A-AFDB-8241-A6CD-C2F9BA6D26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CDAC71" w14:textId="77777777" w:rsidR="00585530" w:rsidRDefault="00585530" w:rsidP="002E621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nl-NL"/>
                              </w:rPr>
                              <w:t>F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9D75107" id="_x0000_t202" coordsize="21600,21600" o:spt="202" path="m,l,21600r21600,l21600,xe">
                <v:stroke joinstyle="miter"/>
                <v:path gradientshapeok="t" o:connecttype="rect"/>
              </v:shapetype>
              <v:shape id="Tekstvak 12" o:spid="_x0000_s1030" type="#_x0000_t202" style="position:absolute;margin-left:235.55pt;margin-top:470pt;width:22.85pt;height:29.0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" filled="f" stroked="f">
                <v:textbox style="mso-fit-shape-to-text:t">
                  <w:txbxContent>
                    <w:p w14:paraId="28CDAC71" w14:textId="77777777" w:rsidR="00585530" w:rsidRDefault="00585530" w:rsidP="002E621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nl-NL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A573C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4C8424" wp14:editId="1C761014">
                <wp:simplePos x="0" y="0"/>
                <wp:positionH relativeFrom="column">
                  <wp:posOffset>-478155</wp:posOffset>
                </wp:positionH>
                <wp:positionV relativeFrom="paragraph">
                  <wp:posOffset>5969000</wp:posOffset>
                </wp:positionV>
                <wp:extent cx="296545" cy="368935"/>
                <wp:effectExtent l="0" t="0" r="0" b="0"/>
                <wp:wrapNone/>
                <wp:docPr id="11" name="Tekstvak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A4A7E0-4882-E340-8194-5BC5FD06D06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54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8585EA" w14:textId="77777777" w:rsidR="00585530" w:rsidRDefault="00585530" w:rsidP="002E621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nl-NL"/>
                              </w:rPr>
                              <w:t>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4C8424" id="Tekstvak 10" o:spid="_x0000_s1031" type="#_x0000_t202" style="position:absolute;margin-left:-37.65pt;margin-top:470pt;width:23.35pt;height:29.0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" filled="f" stroked="f">
                <v:textbox style="mso-fit-shape-to-text:t">
                  <w:txbxContent>
                    <w:p w14:paraId="118585EA" w14:textId="77777777" w:rsidR="00585530" w:rsidRDefault="00585530" w:rsidP="002E621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nl-NL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A573C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538F2D" wp14:editId="38A8AF3A">
                <wp:simplePos x="0" y="0"/>
                <wp:positionH relativeFrom="column">
                  <wp:posOffset>2991485</wp:posOffset>
                </wp:positionH>
                <wp:positionV relativeFrom="paragraph">
                  <wp:posOffset>2935605</wp:posOffset>
                </wp:positionV>
                <wp:extent cx="327025" cy="368935"/>
                <wp:effectExtent l="0" t="0" r="0" b="0"/>
                <wp:wrapNone/>
                <wp:docPr id="7" name="Tekstvak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F47F4A-AFDB-8241-A6CD-C2F9BA6D26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0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A3302F" w14:textId="77777777" w:rsidR="00585530" w:rsidRDefault="00585530" w:rsidP="002E621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nl-NL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538F2D" id="Tekstvak 6" o:spid="_x0000_s1032" type="#_x0000_t202" style="position:absolute;margin-left:235.55pt;margin-top:231.15pt;width:25.75pt;height:29.0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" filled="f" stroked="f">
                <v:textbox style="mso-fit-shape-to-text:t">
                  <w:txbxContent>
                    <w:p w14:paraId="24A3302F" w14:textId="77777777" w:rsidR="00585530" w:rsidRDefault="00585530" w:rsidP="002E621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nl-NL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A573C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5723E7" wp14:editId="3C093AF9">
                <wp:simplePos x="0" y="0"/>
                <wp:positionH relativeFrom="column">
                  <wp:posOffset>-485775</wp:posOffset>
                </wp:positionH>
                <wp:positionV relativeFrom="paragraph">
                  <wp:posOffset>2935605</wp:posOffset>
                </wp:positionV>
                <wp:extent cx="307975" cy="368935"/>
                <wp:effectExtent l="0" t="0" r="0" b="0"/>
                <wp:wrapNone/>
                <wp:docPr id="6" name="Tekstvak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A4A7E0-4882-E340-8194-5BC5FD06D06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97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968BEC" w14:textId="77777777" w:rsidR="00585530" w:rsidRDefault="00585530" w:rsidP="002E621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nl-NL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5723E7" id="Tekstvak 5" o:spid="_x0000_s1033" type="#_x0000_t202" style="position:absolute;margin-left:-38.25pt;margin-top:231.15pt;width:24.25pt;height:29.0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" filled="f" stroked="f">
                <v:textbox style="mso-fit-shape-to-text:t">
                  <w:txbxContent>
                    <w:p w14:paraId="70968BEC" w14:textId="77777777" w:rsidR="00585530" w:rsidRDefault="00585530" w:rsidP="002E621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nl-NL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A573C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282511" wp14:editId="2422E960">
                <wp:simplePos x="0" y="0"/>
                <wp:positionH relativeFrom="column">
                  <wp:posOffset>3013075</wp:posOffset>
                </wp:positionH>
                <wp:positionV relativeFrom="paragraph">
                  <wp:posOffset>3810</wp:posOffset>
                </wp:positionV>
                <wp:extent cx="309245" cy="368935"/>
                <wp:effectExtent l="0" t="0" r="0" b="0"/>
                <wp:wrapNone/>
                <wp:docPr id="5" name="Tekstvak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0F5B7FA-EBCB-F641-B6E1-E29193A5E1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24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F579D9" w14:textId="77777777" w:rsidR="00585530" w:rsidRDefault="00585530" w:rsidP="002E621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nl-NL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282511" id="Tekstvak 4" o:spid="_x0000_s1034" type="#_x0000_t202" style="position:absolute;margin-left:237.25pt;margin-top:.3pt;width:24.35pt;height:29.0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" filled="f" stroked="f">
                <v:textbox style="mso-fit-shape-to-text:t">
                  <w:txbxContent>
                    <w:p w14:paraId="68F579D9" w14:textId="77777777" w:rsidR="00585530" w:rsidRDefault="00585530" w:rsidP="002E621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nl-NL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573C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5FC670" wp14:editId="774CAA39">
                <wp:simplePos x="0" y="0"/>
                <wp:positionH relativeFrom="column">
                  <wp:posOffset>-474980</wp:posOffset>
                </wp:positionH>
                <wp:positionV relativeFrom="paragraph">
                  <wp:posOffset>3810</wp:posOffset>
                </wp:positionV>
                <wp:extent cx="317716" cy="369332"/>
                <wp:effectExtent l="0" t="0" r="0" b="0"/>
                <wp:wrapNone/>
                <wp:docPr id="4" name="Tekstvak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180392-8184-E54C-AE46-6712CAF0283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71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2198E7A" w14:textId="77777777" w:rsidR="00585530" w:rsidRDefault="00585530" w:rsidP="002E621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nl-NL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5FC670" id="Tekstvak 3" o:spid="_x0000_s1035" type="#_x0000_t202" style="position:absolute;margin-left:-37.4pt;margin-top:.3pt;width:25pt;height:29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" filled="f" stroked="f">
                <v:textbox style="mso-fit-shape-to-text:t">
                  <w:txbxContent>
                    <w:p w14:paraId="22198E7A" w14:textId="77777777" w:rsidR="00585530" w:rsidRDefault="00585530" w:rsidP="002E621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nl-NL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72C7D22" w14:textId="77777777" w:rsidR="002E6213" w:rsidRPr="007B0FE7" w:rsidRDefault="002E6213" w:rsidP="002E6213">
      <w:pPr>
        <w:rPr>
          <w:lang w:val="en-US"/>
        </w:rPr>
      </w:pPr>
    </w:p>
    <w:p w14:paraId="40C9422A" w14:textId="77777777" w:rsidR="002E6213" w:rsidRPr="007B0FE7" w:rsidRDefault="002E6213">
      <w:pPr>
        <w:rPr>
          <w:lang w:val="en-US"/>
        </w:rPr>
      </w:pPr>
      <w:r w:rsidRPr="007B0FE7">
        <w:rPr>
          <w:lang w:val="en-US"/>
        </w:rPr>
        <w:br w:type="page"/>
      </w:r>
    </w:p>
    <w:p w14:paraId="03FC23AC" w14:textId="77777777" w:rsidR="002E6213" w:rsidRPr="007B0FE7" w:rsidRDefault="002E6213">
      <w:pPr>
        <w:rPr>
          <w:lang w:val="en-US"/>
        </w:rPr>
      </w:pPr>
      <w:r w:rsidRPr="002E6213">
        <w:rPr>
          <w:noProof/>
          <w:lang w:val="en-US"/>
        </w:rPr>
        <w:lastRenderedPageBreak/>
        <w:drawing>
          <wp:anchor distT="0" distB="0" distL="114300" distR="114300" simplePos="0" relativeHeight="251683840" behindDoc="0" locked="0" layoutInCell="1" allowOverlap="1" wp14:anchorId="532B505B" wp14:editId="3FB69271">
            <wp:simplePos x="0" y="0"/>
            <wp:positionH relativeFrom="column">
              <wp:posOffset>-419100</wp:posOffset>
            </wp:positionH>
            <wp:positionV relativeFrom="paragraph">
              <wp:posOffset>6444615</wp:posOffset>
            </wp:positionV>
            <wp:extent cx="3392805" cy="2423160"/>
            <wp:effectExtent l="0" t="0" r="0" b="0"/>
            <wp:wrapNone/>
            <wp:docPr id="25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fbeelding 14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2805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E6213">
        <w:rPr>
          <w:noProof/>
          <w:lang w:val="en-US"/>
        </w:rPr>
        <w:drawing>
          <wp:anchor distT="0" distB="0" distL="114300" distR="114300" simplePos="0" relativeHeight="251682816" behindDoc="0" locked="0" layoutInCell="1" allowOverlap="1" wp14:anchorId="5A1CDBA8" wp14:editId="2023975F">
            <wp:simplePos x="0" y="0"/>
            <wp:positionH relativeFrom="column">
              <wp:posOffset>-371475</wp:posOffset>
            </wp:positionH>
            <wp:positionV relativeFrom="paragraph">
              <wp:posOffset>478155</wp:posOffset>
            </wp:positionV>
            <wp:extent cx="3368675" cy="2406015"/>
            <wp:effectExtent l="0" t="0" r="3175" b="0"/>
            <wp:wrapNone/>
            <wp:docPr id="24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fbeelding 13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8675" cy="240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E6213">
        <w:rPr>
          <w:noProof/>
          <w:lang w:val="en-US"/>
        </w:rPr>
        <w:drawing>
          <wp:anchor distT="0" distB="0" distL="114300" distR="114300" simplePos="0" relativeHeight="251681792" behindDoc="0" locked="0" layoutInCell="1" allowOverlap="1" wp14:anchorId="1072DB1A" wp14:editId="214C21C7">
            <wp:simplePos x="0" y="0"/>
            <wp:positionH relativeFrom="column">
              <wp:posOffset>-371475</wp:posOffset>
            </wp:positionH>
            <wp:positionV relativeFrom="paragraph">
              <wp:posOffset>3422650</wp:posOffset>
            </wp:positionV>
            <wp:extent cx="3344545" cy="2388870"/>
            <wp:effectExtent l="0" t="0" r="8255" b="0"/>
            <wp:wrapNone/>
            <wp:docPr id="23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fbeelding 11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4545" cy="2388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E6213">
        <w:rPr>
          <w:noProof/>
          <w:lang w:val="en-US"/>
        </w:rPr>
        <w:drawing>
          <wp:anchor distT="0" distB="0" distL="114300" distR="114300" simplePos="0" relativeHeight="251680768" behindDoc="0" locked="0" layoutInCell="1" allowOverlap="1" wp14:anchorId="00B8A504" wp14:editId="469F3623">
            <wp:simplePos x="0" y="0"/>
            <wp:positionH relativeFrom="column">
              <wp:posOffset>3050540</wp:posOffset>
            </wp:positionH>
            <wp:positionV relativeFrom="paragraph">
              <wp:posOffset>6455410</wp:posOffset>
            </wp:positionV>
            <wp:extent cx="3362325" cy="2401570"/>
            <wp:effectExtent l="0" t="0" r="0" b="0"/>
            <wp:wrapNone/>
            <wp:docPr id="22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beelding 9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2325" cy="2401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E6213">
        <w:rPr>
          <w:noProof/>
          <w:lang w:val="en-US"/>
        </w:rPr>
        <w:drawing>
          <wp:anchor distT="0" distB="0" distL="114300" distR="114300" simplePos="0" relativeHeight="251679744" behindDoc="0" locked="0" layoutInCell="1" allowOverlap="1" wp14:anchorId="64ECB295" wp14:editId="678BE993">
            <wp:simplePos x="0" y="0"/>
            <wp:positionH relativeFrom="column">
              <wp:posOffset>3059430</wp:posOffset>
            </wp:positionH>
            <wp:positionV relativeFrom="paragraph">
              <wp:posOffset>3422650</wp:posOffset>
            </wp:positionV>
            <wp:extent cx="3344545" cy="2388870"/>
            <wp:effectExtent l="0" t="0" r="8255" b="0"/>
            <wp:wrapNone/>
            <wp:docPr id="21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beelding 8"/>
                    <pic:cNvPicPr>
                      <a:picLocks noChangeAspect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4545" cy="2388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E6213">
        <w:rPr>
          <w:noProof/>
          <w:lang w:val="en-US"/>
        </w:rPr>
        <w:drawing>
          <wp:anchor distT="0" distB="0" distL="114300" distR="114300" simplePos="0" relativeHeight="251678720" behindDoc="0" locked="0" layoutInCell="1" allowOverlap="1" wp14:anchorId="7D8C985F" wp14:editId="15BE6AE7">
            <wp:simplePos x="0" y="0"/>
            <wp:positionH relativeFrom="column">
              <wp:posOffset>3048000</wp:posOffset>
            </wp:positionH>
            <wp:positionV relativeFrom="paragraph">
              <wp:posOffset>494030</wp:posOffset>
            </wp:positionV>
            <wp:extent cx="3323590" cy="2373630"/>
            <wp:effectExtent l="0" t="0" r="0" b="7620"/>
            <wp:wrapNone/>
            <wp:docPr id="20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2"/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3590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E621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517D318" wp14:editId="3E0A1BE2">
                <wp:simplePos x="0" y="0"/>
                <wp:positionH relativeFrom="column">
                  <wp:posOffset>3059430</wp:posOffset>
                </wp:positionH>
                <wp:positionV relativeFrom="paragraph">
                  <wp:posOffset>6086475</wp:posOffset>
                </wp:positionV>
                <wp:extent cx="290195" cy="368935"/>
                <wp:effectExtent l="0" t="0" r="0" b="0"/>
                <wp:wrapNone/>
                <wp:docPr id="19" name="Tekstvak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F47F4A-AFDB-8241-A6CD-C2F9BA6D26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55A81E" w14:textId="77777777" w:rsidR="00585530" w:rsidRDefault="00585530" w:rsidP="002E621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nl-NL"/>
                              </w:rPr>
                              <w:t>L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17D318" id="_x0000_s1036" type="#_x0000_t202" style="position:absolute;margin-left:240.9pt;margin-top:479.25pt;width:22.85pt;height:29.05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" filled="f" stroked="f">
                <v:textbox style="mso-fit-shape-to-text:t">
                  <w:txbxContent>
                    <w:p w14:paraId="2555A81E" w14:textId="77777777" w:rsidR="00585530" w:rsidRDefault="00585530" w:rsidP="002E621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nl-NL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Pr="002E621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4DC709D" wp14:editId="37D903C3">
                <wp:simplePos x="0" y="0"/>
                <wp:positionH relativeFrom="column">
                  <wp:posOffset>-409575</wp:posOffset>
                </wp:positionH>
                <wp:positionV relativeFrom="paragraph">
                  <wp:posOffset>6086475</wp:posOffset>
                </wp:positionV>
                <wp:extent cx="304800" cy="368935"/>
                <wp:effectExtent l="0" t="0" r="0" b="0"/>
                <wp:wrapNone/>
                <wp:docPr id="18" name="Tekstvak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A4A7E0-4882-E340-8194-5BC5FD06D06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9B722B" w14:textId="77777777" w:rsidR="00585530" w:rsidRDefault="00585530" w:rsidP="002E621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nl-NL"/>
                              </w:rPr>
                              <w:t>K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DC709D" id="_x0000_s1037" type="#_x0000_t202" style="position:absolute;margin-left:-32.25pt;margin-top:479.25pt;width:24pt;height:29.05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" filled="f" stroked="f">
                <v:textbox style="mso-fit-shape-to-text:t">
                  <w:txbxContent>
                    <w:p w14:paraId="679B722B" w14:textId="77777777" w:rsidR="00585530" w:rsidRDefault="00585530" w:rsidP="002E621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nl-NL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Pr="002E621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B7229AE" wp14:editId="05B5C9E3">
                <wp:simplePos x="0" y="0"/>
                <wp:positionH relativeFrom="column">
                  <wp:posOffset>3059430</wp:posOffset>
                </wp:positionH>
                <wp:positionV relativeFrom="paragraph">
                  <wp:posOffset>3053080</wp:posOffset>
                </wp:positionV>
                <wp:extent cx="257810" cy="368935"/>
                <wp:effectExtent l="0" t="0" r="0" b="0"/>
                <wp:wrapNone/>
                <wp:docPr id="17" name="Tekstvak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F47F4A-AFDB-8241-A6CD-C2F9BA6D26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81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3F4198" w14:textId="77777777" w:rsidR="00585530" w:rsidRDefault="00585530" w:rsidP="002E621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nl-NL"/>
                              </w:rPr>
                              <w:t>J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7229AE" id="_x0000_s1038" type="#_x0000_t202" style="position:absolute;margin-left:240.9pt;margin-top:240.4pt;width:20.3pt;height:29.05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" filled="f" stroked="f">
                <v:textbox style="mso-fit-shape-to-text:t">
                  <w:txbxContent>
                    <w:p w14:paraId="7B3F4198" w14:textId="77777777" w:rsidR="00585530" w:rsidRDefault="00585530" w:rsidP="002E621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nl-NL"/>
                        </w:rPr>
                        <w:t>J</w:t>
                      </w:r>
                    </w:p>
                  </w:txbxContent>
                </v:textbox>
              </v:shape>
            </w:pict>
          </mc:Fallback>
        </mc:AlternateContent>
      </w:r>
      <w:r w:rsidRPr="002E621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A0EBC7E" wp14:editId="1261FC00">
                <wp:simplePos x="0" y="0"/>
                <wp:positionH relativeFrom="column">
                  <wp:posOffset>-417830</wp:posOffset>
                </wp:positionH>
                <wp:positionV relativeFrom="paragraph">
                  <wp:posOffset>3053080</wp:posOffset>
                </wp:positionV>
                <wp:extent cx="241935" cy="368935"/>
                <wp:effectExtent l="0" t="0" r="0" b="0"/>
                <wp:wrapNone/>
                <wp:docPr id="16" name="Tekstvak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A4A7E0-4882-E340-8194-5BC5FD06D06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2B58FD" w14:textId="77777777" w:rsidR="00585530" w:rsidRDefault="00585530" w:rsidP="002E621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nl-NL"/>
                              </w:rPr>
                              <w:t>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0EBC7E" id="_x0000_s1039" type="#_x0000_t202" style="position:absolute;margin-left:-32.9pt;margin-top:240.4pt;width:19.05pt;height:29.05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" filled="f" stroked="f">
                <v:textbox style="mso-fit-shape-to-text:t">
                  <w:txbxContent>
                    <w:p w14:paraId="3A2B58FD" w14:textId="77777777" w:rsidR="00585530" w:rsidRDefault="00585530" w:rsidP="002E621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nl-NL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Pr="002E621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40D57C0" wp14:editId="1EEC5318">
                <wp:simplePos x="0" y="0"/>
                <wp:positionH relativeFrom="column">
                  <wp:posOffset>3081655</wp:posOffset>
                </wp:positionH>
                <wp:positionV relativeFrom="paragraph">
                  <wp:posOffset>121285</wp:posOffset>
                </wp:positionV>
                <wp:extent cx="328930" cy="368935"/>
                <wp:effectExtent l="0" t="0" r="0" b="0"/>
                <wp:wrapNone/>
                <wp:docPr id="15" name="Tekstvak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0F5B7FA-EBCB-F641-B6E1-E29193A5E1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93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502923" w14:textId="77777777" w:rsidR="00585530" w:rsidRDefault="00585530" w:rsidP="002E621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nl-NL"/>
                              </w:rPr>
                              <w:t>H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0D57C0" id="_x0000_s1040" type="#_x0000_t202" style="position:absolute;margin-left:242.65pt;margin-top:9.55pt;width:25.9pt;height:29.05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" filled="f" stroked="f">
                <v:textbox style="mso-fit-shape-to-text:t">
                  <w:txbxContent>
                    <w:p w14:paraId="59502923" w14:textId="77777777" w:rsidR="00585530" w:rsidRDefault="00585530" w:rsidP="002E621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nl-NL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Pr="002E621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B3C7A3C" wp14:editId="0A2A4AAF">
                <wp:simplePos x="0" y="0"/>
                <wp:positionH relativeFrom="column">
                  <wp:posOffset>-406400</wp:posOffset>
                </wp:positionH>
                <wp:positionV relativeFrom="paragraph">
                  <wp:posOffset>121285</wp:posOffset>
                </wp:positionV>
                <wp:extent cx="330200" cy="368935"/>
                <wp:effectExtent l="0" t="0" r="0" b="0"/>
                <wp:wrapNone/>
                <wp:docPr id="14" name="Tekstvak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180392-8184-E54C-AE46-6712CAF0283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E15219" w14:textId="77777777" w:rsidR="00585530" w:rsidRDefault="00585530" w:rsidP="002E621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nl-NL"/>
                              </w:rPr>
                              <w:t>G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3C7A3C" id="_x0000_s1041" type="#_x0000_t202" style="position:absolute;margin-left:-32pt;margin-top:9.55pt;width:26pt;height:29.05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" filled="f" stroked="f">
                <v:textbox style="mso-fit-shape-to-text:t">
                  <w:txbxContent>
                    <w:p w14:paraId="06E15219" w14:textId="77777777" w:rsidR="00585530" w:rsidRDefault="00585530" w:rsidP="002E621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nl-NL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7B0FE7">
        <w:rPr>
          <w:lang w:val="en-US"/>
        </w:rPr>
        <w:br w:type="page"/>
      </w:r>
    </w:p>
    <w:p w14:paraId="7AF12BDD" w14:textId="77777777" w:rsidR="002E6213" w:rsidRPr="007B0FE7" w:rsidRDefault="00F72006" w:rsidP="002E6213">
      <w:pPr>
        <w:rPr>
          <w:lang w:val="en-US"/>
        </w:rPr>
      </w:pPr>
      <w:r w:rsidRPr="002E6213">
        <w:rPr>
          <w:noProof/>
          <w:lang w:val="en-US"/>
        </w:rPr>
        <w:lastRenderedPageBreak/>
        <w:drawing>
          <wp:anchor distT="0" distB="0" distL="114300" distR="114300" simplePos="0" relativeHeight="251688960" behindDoc="0" locked="0" layoutInCell="1" allowOverlap="1" wp14:anchorId="137FCADB" wp14:editId="2895FEA3">
            <wp:simplePos x="0" y="0"/>
            <wp:positionH relativeFrom="column">
              <wp:posOffset>-337820</wp:posOffset>
            </wp:positionH>
            <wp:positionV relativeFrom="paragraph">
              <wp:posOffset>368935</wp:posOffset>
            </wp:positionV>
            <wp:extent cx="3368675" cy="2406015"/>
            <wp:effectExtent l="0" t="0" r="3175" b="0"/>
            <wp:wrapNone/>
            <wp:docPr id="29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beelding 8"/>
                    <pic:cNvPicPr>
                      <a:picLocks noChangeAspect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8675" cy="240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E6213">
        <w:rPr>
          <w:noProof/>
          <w:lang w:val="en-US"/>
        </w:rPr>
        <w:drawing>
          <wp:anchor distT="0" distB="0" distL="114300" distR="114300" simplePos="0" relativeHeight="251687936" behindDoc="0" locked="0" layoutInCell="1" allowOverlap="1" wp14:anchorId="1D568D35" wp14:editId="1C73E380">
            <wp:simplePos x="0" y="0"/>
            <wp:positionH relativeFrom="column">
              <wp:posOffset>3103245</wp:posOffset>
            </wp:positionH>
            <wp:positionV relativeFrom="paragraph">
              <wp:posOffset>368935</wp:posOffset>
            </wp:positionV>
            <wp:extent cx="3356610" cy="2397760"/>
            <wp:effectExtent l="0" t="0" r="0" b="2540"/>
            <wp:wrapNone/>
            <wp:docPr id="28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2"/>
                    <pic:cNvPicPr>
                      <a:picLocks noChangeAspect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6610" cy="2397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E621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4EB76A6" wp14:editId="78338D47">
                <wp:simplePos x="0" y="0"/>
                <wp:positionH relativeFrom="column">
                  <wp:posOffset>3103245</wp:posOffset>
                </wp:positionH>
                <wp:positionV relativeFrom="paragraph">
                  <wp:posOffset>0</wp:posOffset>
                </wp:positionV>
                <wp:extent cx="333375" cy="368935"/>
                <wp:effectExtent l="0" t="0" r="0" b="0"/>
                <wp:wrapNone/>
                <wp:docPr id="27" name="Tekstvak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0F5B7FA-EBCB-F641-B6E1-E29193A5E1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F72897" w14:textId="77777777" w:rsidR="00585530" w:rsidRDefault="00585530" w:rsidP="002E621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nl-NL"/>
                              </w:rPr>
                              <w:t>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EB76A6" id="_x0000_s1042" type="#_x0000_t202" style="position:absolute;margin-left:244.35pt;margin-top:0;width:26.25pt;height:29.05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" filled="f" stroked="f">
                <v:textbox style="mso-fit-shape-to-text:t">
                  <w:txbxContent>
                    <w:p w14:paraId="4CF72897" w14:textId="77777777" w:rsidR="00585530" w:rsidRDefault="00585530" w:rsidP="002E621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nl-NL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Pr="002E621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CBFC7DD" wp14:editId="146358DB">
                <wp:simplePos x="0" y="0"/>
                <wp:positionH relativeFrom="column">
                  <wp:posOffset>-387985</wp:posOffset>
                </wp:positionH>
                <wp:positionV relativeFrom="paragraph">
                  <wp:posOffset>0</wp:posOffset>
                </wp:positionV>
                <wp:extent cx="381635" cy="368935"/>
                <wp:effectExtent l="0" t="0" r="0" b="0"/>
                <wp:wrapNone/>
                <wp:docPr id="26" name="Tekstvak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180392-8184-E54C-AE46-6712CAF0283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63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07F4F8" w14:textId="77777777" w:rsidR="00585530" w:rsidRDefault="00585530" w:rsidP="002E621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nl-NL"/>
                              </w:rPr>
                              <w:t>M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BFC7DD" id="_x0000_s1043" type="#_x0000_t202" style="position:absolute;margin-left:-30.55pt;margin-top:0;width:30.05pt;height:29.05pt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" filled="f" stroked="f">
                <v:textbox style="mso-fit-shape-to-text:t">
                  <w:txbxContent>
                    <w:p w14:paraId="7A07F4F8" w14:textId="77777777" w:rsidR="00585530" w:rsidRDefault="00585530" w:rsidP="002E621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nl-NL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</w:p>
    <w:p w14:paraId="112CA7D6" w14:textId="77777777" w:rsidR="002E6213" w:rsidRPr="007B0FE7" w:rsidRDefault="002E6213" w:rsidP="002E6213">
      <w:pPr>
        <w:rPr>
          <w:lang w:val="en-US"/>
        </w:rPr>
      </w:pPr>
    </w:p>
    <w:p w14:paraId="792F7B9B" w14:textId="77777777" w:rsidR="004A2937" w:rsidRPr="007B0FE7" w:rsidRDefault="004A2937" w:rsidP="007B0FE7">
      <w:pPr>
        <w:rPr>
          <w:lang w:val="en-US"/>
        </w:rPr>
      </w:pPr>
      <w:r w:rsidRPr="004A2937">
        <w:rPr>
          <w:lang w:val="en-US"/>
        </w:rPr>
        <w:br w:type="page"/>
      </w:r>
    </w:p>
    <w:p w14:paraId="2DA5D25C" w14:textId="77777777" w:rsidR="004A2937" w:rsidRPr="004A2937" w:rsidRDefault="004A2937" w:rsidP="004A2937">
      <w:pPr>
        <w:spacing w:after="200" w:line="276" w:lineRule="auto"/>
        <w:rPr>
          <w:lang w:val="en-US"/>
        </w:rPr>
      </w:pPr>
    </w:p>
    <w:tbl>
      <w:tblPr>
        <w:tblStyle w:val="Tabelraster1"/>
        <w:tblpPr w:leftFromText="141" w:rightFromText="141" w:vertAnchor="text" w:horzAnchor="margin" w:tblpY="-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576"/>
        <w:gridCol w:w="1537"/>
      </w:tblGrid>
      <w:tr w:rsidR="004A2937" w:rsidRPr="00340550" w14:paraId="57438B41" w14:textId="77777777" w:rsidTr="00585530">
        <w:trPr>
          <w:trHeight w:val="154"/>
        </w:trPr>
        <w:tc>
          <w:tcPr>
            <w:tcW w:w="4678" w:type="dxa"/>
            <w:gridSpan w:val="3"/>
            <w:tcBorders>
              <w:bottom w:val="single" w:sz="4" w:space="0" w:color="auto"/>
            </w:tcBorders>
            <w:shd w:val="clear" w:color="auto" w:fill="BFBFBF"/>
          </w:tcPr>
          <w:p w14:paraId="4D83E05F" w14:textId="2505835B" w:rsidR="004A2937" w:rsidRPr="00DA4B4F" w:rsidRDefault="004A2937" w:rsidP="00585530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DA4B4F">
              <w:rPr>
                <w:rFonts w:eastAsia="Calibri"/>
                <w:b/>
                <w:bCs/>
                <w:sz w:val="18"/>
                <w:szCs w:val="18"/>
              </w:rPr>
              <w:t xml:space="preserve">Table </w:t>
            </w:r>
            <w:r w:rsidR="00340550">
              <w:rPr>
                <w:rFonts w:eastAsia="Calibri"/>
                <w:b/>
                <w:bCs/>
                <w:sz w:val="18"/>
                <w:szCs w:val="18"/>
              </w:rPr>
              <w:t>E</w:t>
            </w:r>
            <w:r w:rsidR="007B0FE7">
              <w:rPr>
                <w:rFonts w:eastAsia="Calibri"/>
                <w:b/>
                <w:bCs/>
                <w:sz w:val="18"/>
                <w:szCs w:val="18"/>
              </w:rPr>
              <w:t>1</w:t>
            </w:r>
            <w:r w:rsidRPr="00DA4B4F">
              <w:rPr>
                <w:rFonts w:eastAsia="Calibri"/>
                <w:b/>
                <w:bCs/>
                <w:sz w:val="18"/>
                <w:szCs w:val="18"/>
              </w:rPr>
              <w:t xml:space="preserve">. </w:t>
            </w:r>
            <w:r w:rsidRPr="00DA4B4F">
              <w:rPr>
                <w:rFonts w:eastAsia="Calibri"/>
                <w:sz w:val="18"/>
                <w:szCs w:val="18"/>
              </w:rPr>
              <w:t>AIC values of all RIL metrics</w:t>
            </w:r>
            <w:r>
              <w:rPr>
                <w:rFonts w:eastAsia="Calibri"/>
                <w:sz w:val="18"/>
                <w:szCs w:val="18"/>
              </w:rPr>
              <w:t xml:space="preserve"> included in multivariable Cox regression models</w:t>
            </w:r>
            <w:r w:rsidRPr="00DA4B4F">
              <w:rPr>
                <w:rFonts w:eastAsia="Calibri"/>
                <w:sz w:val="18"/>
                <w:szCs w:val="18"/>
              </w:rPr>
              <w:t xml:space="preserve"> for PFS and OS. </w:t>
            </w:r>
          </w:p>
        </w:tc>
      </w:tr>
      <w:tr w:rsidR="004A2937" w:rsidRPr="00DA4B4F" w14:paraId="2490DC20" w14:textId="77777777" w:rsidTr="00585530">
        <w:trPr>
          <w:trHeight w:val="189"/>
        </w:trPr>
        <w:tc>
          <w:tcPr>
            <w:tcW w:w="1565" w:type="dxa"/>
            <w:tcBorders>
              <w:top w:val="single" w:sz="4" w:space="0" w:color="auto"/>
            </w:tcBorders>
          </w:tcPr>
          <w:p w14:paraId="55422849" w14:textId="77777777" w:rsidR="004A2937" w:rsidRPr="00DA4B4F" w:rsidRDefault="004A2937" w:rsidP="00585530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DA4B4F">
              <w:rPr>
                <w:rFonts w:eastAsia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66105308" w14:textId="77777777" w:rsidR="004A2937" w:rsidRPr="00DA4B4F" w:rsidRDefault="004A2937" w:rsidP="00585530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DA4B4F">
              <w:rPr>
                <w:rFonts w:eastAsia="Calibri"/>
                <w:b/>
                <w:bCs/>
                <w:sz w:val="18"/>
                <w:szCs w:val="18"/>
              </w:rPr>
              <w:t>PFS</w:t>
            </w:r>
          </w:p>
        </w:tc>
        <w:tc>
          <w:tcPr>
            <w:tcW w:w="1537" w:type="dxa"/>
            <w:tcBorders>
              <w:top w:val="single" w:sz="4" w:space="0" w:color="auto"/>
              <w:left w:val="dashed" w:sz="4" w:space="0" w:color="auto"/>
            </w:tcBorders>
          </w:tcPr>
          <w:p w14:paraId="1B4E43EF" w14:textId="77777777" w:rsidR="004A2937" w:rsidRPr="00DA4B4F" w:rsidRDefault="004A2937" w:rsidP="00585530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DA4B4F">
              <w:rPr>
                <w:rFonts w:eastAsia="Calibri"/>
                <w:b/>
                <w:bCs/>
                <w:sz w:val="18"/>
                <w:szCs w:val="18"/>
              </w:rPr>
              <w:t>OS</w:t>
            </w:r>
          </w:p>
        </w:tc>
      </w:tr>
      <w:tr w:rsidR="004A2937" w:rsidRPr="00DA4B4F" w14:paraId="53DC949F" w14:textId="77777777" w:rsidTr="00585530">
        <w:trPr>
          <w:trHeight w:val="189"/>
        </w:trPr>
        <w:tc>
          <w:tcPr>
            <w:tcW w:w="1565" w:type="dxa"/>
            <w:tcBorders>
              <w:bottom w:val="single" w:sz="4" w:space="0" w:color="auto"/>
            </w:tcBorders>
          </w:tcPr>
          <w:p w14:paraId="64598938" w14:textId="77777777" w:rsidR="004A2937" w:rsidRPr="00DA4B4F" w:rsidRDefault="004A2937" w:rsidP="00585530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DA4B4F">
              <w:rPr>
                <w:rFonts w:eastAsia="Calibri"/>
                <w:b/>
                <w:bCs/>
                <w:sz w:val="18"/>
                <w:szCs w:val="18"/>
              </w:rPr>
              <w:t>Metric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59F22220" w14:textId="77777777" w:rsidR="004A2937" w:rsidRPr="00DA4B4F" w:rsidRDefault="004A2937" w:rsidP="00585530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DA4B4F">
              <w:rPr>
                <w:rFonts w:eastAsia="Calibri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1537" w:type="dxa"/>
            <w:tcBorders>
              <w:left w:val="dashed" w:sz="4" w:space="0" w:color="auto"/>
              <w:bottom w:val="single" w:sz="4" w:space="0" w:color="auto"/>
            </w:tcBorders>
          </w:tcPr>
          <w:p w14:paraId="39141E56" w14:textId="77777777" w:rsidR="004A2937" w:rsidRPr="00DA4B4F" w:rsidRDefault="004A2937" w:rsidP="00585530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DA4B4F">
              <w:rPr>
                <w:rFonts w:eastAsia="Calibri"/>
                <w:b/>
                <w:bCs/>
                <w:sz w:val="18"/>
                <w:szCs w:val="18"/>
              </w:rPr>
              <w:t>AIC</w:t>
            </w:r>
          </w:p>
        </w:tc>
      </w:tr>
      <w:tr w:rsidR="004A2937" w:rsidRPr="00DA4B4F" w14:paraId="42F087A0" w14:textId="77777777" w:rsidTr="00585530">
        <w:trPr>
          <w:trHeight w:val="247"/>
        </w:trPr>
        <w:tc>
          <w:tcPr>
            <w:tcW w:w="1565" w:type="dxa"/>
          </w:tcPr>
          <w:p w14:paraId="503E6743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Baseline ALC</w:t>
            </w:r>
          </w:p>
        </w:tc>
        <w:tc>
          <w:tcPr>
            <w:tcW w:w="1576" w:type="dxa"/>
          </w:tcPr>
          <w:p w14:paraId="050C4478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73.86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42AB5BE0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9.56</w:t>
            </w:r>
          </w:p>
        </w:tc>
      </w:tr>
      <w:tr w:rsidR="004A2937" w:rsidRPr="00DA4B4F" w14:paraId="34AACDA7" w14:textId="77777777" w:rsidTr="00585530">
        <w:trPr>
          <w:trHeight w:val="247"/>
        </w:trPr>
        <w:tc>
          <w:tcPr>
            <w:tcW w:w="1565" w:type="dxa"/>
          </w:tcPr>
          <w:p w14:paraId="208FEA81" w14:textId="77777777" w:rsidR="004A2937" w:rsidRPr="00DA4B4F" w:rsidRDefault="004A2937" w:rsidP="00585530">
            <w:pPr>
              <w:rPr>
                <w:rFonts w:eastAsia="Calibri"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ALC nadir</w:t>
            </w:r>
          </w:p>
        </w:tc>
        <w:tc>
          <w:tcPr>
            <w:tcW w:w="1576" w:type="dxa"/>
          </w:tcPr>
          <w:p w14:paraId="4C24277C" w14:textId="77777777" w:rsidR="004A2937" w:rsidRPr="00DA4B4F" w:rsidRDefault="004A2937" w:rsidP="00585530">
            <w:pPr>
              <w:rPr>
                <w:rFonts w:eastAsia="Calibri"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68.26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220BAAF9" w14:textId="77777777" w:rsidR="004A2937" w:rsidRPr="00DA4B4F" w:rsidRDefault="004A2937" w:rsidP="00585530">
            <w:pPr>
              <w:rPr>
                <w:rFonts w:eastAsia="Calibri"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799.81</w:t>
            </w:r>
          </w:p>
        </w:tc>
      </w:tr>
      <w:tr w:rsidR="004A2937" w:rsidRPr="00DA4B4F" w14:paraId="1D79B6E7" w14:textId="77777777" w:rsidTr="00585530">
        <w:trPr>
          <w:trHeight w:val="277"/>
        </w:trPr>
        <w:tc>
          <w:tcPr>
            <w:tcW w:w="1565" w:type="dxa"/>
          </w:tcPr>
          <w:p w14:paraId="17A0462E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ALC gr ≥3</w:t>
            </w:r>
          </w:p>
        </w:tc>
        <w:tc>
          <w:tcPr>
            <w:tcW w:w="1576" w:type="dxa"/>
          </w:tcPr>
          <w:p w14:paraId="7AB10343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71.74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73D71626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5.68</w:t>
            </w:r>
          </w:p>
        </w:tc>
      </w:tr>
      <w:tr w:rsidR="004A2937" w:rsidRPr="00DA4B4F" w14:paraId="3CD7847B" w14:textId="77777777" w:rsidTr="00585530">
        <w:trPr>
          <w:trHeight w:val="277"/>
        </w:trPr>
        <w:tc>
          <w:tcPr>
            <w:tcW w:w="1565" w:type="dxa"/>
          </w:tcPr>
          <w:p w14:paraId="616A8293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ALC gr 4</w:t>
            </w:r>
          </w:p>
        </w:tc>
        <w:tc>
          <w:tcPr>
            <w:tcW w:w="1576" w:type="dxa"/>
          </w:tcPr>
          <w:p w14:paraId="4E202641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72.61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4268782F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8.96</w:t>
            </w:r>
          </w:p>
        </w:tc>
      </w:tr>
      <w:tr w:rsidR="004A2937" w:rsidRPr="00DA4B4F" w14:paraId="1F386815" w14:textId="77777777" w:rsidTr="00585530">
        <w:trPr>
          <w:trHeight w:val="277"/>
        </w:trPr>
        <w:tc>
          <w:tcPr>
            <w:tcW w:w="1565" w:type="dxa"/>
          </w:tcPr>
          <w:p w14:paraId="3302419E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ALC week 1</w:t>
            </w:r>
          </w:p>
        </w:tc>
        <w:tc>
          <w:tcPr>
            <w:tcW w:w="1576" w:type="dxa"/>
          </w:tcPr>
          <w:p w14:paraId="789C298E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72.7</w:t>
            </w:r>
            <w:r>
              <w:rPr>
                <w:rFonts w:eastAsia="Calibri"/>
                <w:sz w:val="18"/>
                <w:szCs w:val="18"/>
              </w:rPr>
              <w:t>9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19F320A7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8.12</w:t>
            </w:r>
          </w:p>
        </w:tc>
      </w:tr>
      <w:tr w:rsidR="004A2937" w:rsidRPr="00DA4B4F" w14:paraId="69974489" w14:textId="77777777" w:rsidTr="00585530">
        <w:trPr>
          <w:trHeight w:val="277"/>
        </w:trPr>
        <w:tc>
          <w:tcPr>
            <w:tcW w:w="1565" w:type="dxa"/>
          </w:tcPr>
          <w:p w14:paraId="51FDB70F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ALC week 2</w:t>
            </w:r>
          </w:p>
        </w:tc>
        <w:tc>
          <w:tcPr>
            <w:tcW w:w="1576" w:type="dxa"/>
          </w:tcPr>
          <w:p w14:paraId="0D649497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67.9</w:t>
            </w:r>
            <w:r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66A52C09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799.4</w:t>
            </w:r>
            <w:r>
              <w:rPr>
                <w:rFonts w:eastAsia="Calibri"/>
                <w:sz w:val="18"/>
                <w:szCs w:val="18"/>
              </w:rPr>
              <w:t>0</w:t>
            </w:r>
          </w:p>
        </w:tc>
      </w:tr>
      <w:tr w:rsidR="004A2937" w:rsidRPr="00DA4B4F" w14:paraId="21E983F6" w14:textId="77777777" w:rsidTr="00585530">
        <w:trPr>
          <w:trHeight w:val="277"/>
        </w:trPr>
        <w:tc>
          <w:tcPr>
            <w:tcW w:w="1565" w:type="dxa"/>
          </w:tcPr>
          <w:p w14:paraId="6B2D31DB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ALC week 3</w:t>
            </w:r>
          </w:p>
        </w:tc>
        <w:tc>
          <w:tcPr>
            <w:tcW w:w="1576" w:type="dxa"/>
          </w:tcPr>
          <w:p w14:paraId="3FDE8297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64.2</w:t>
            </w: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5644A136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793.1</w:t>
            </w:r>
            <w:r>
              <w:rPr>
                <w:rFonts w:eastAsia="Calibri"/>
                <w:sz w:val="18"/>
                <w:szCs w:val="18"/>
              </w:rPr>
              <w:t>0</w:t>
            </w:r>
          </w:p>
        </w:tc>
      </w:tr>
      <w:tr w:rsidR="004A2937" w:rsidRPr="00DA4B4F" w14:paraId="2ACA021F" w14:textId="77777777" w:rsidTr="00585530">
        <w:trPr>
          <w:trHeight w:val="277"/>
        </w:trPr>
        <w:tc>
          <w:tcPr>
            <w:tcW w:w="1565" w:type="dxa"/>
          </w:tcPr>
          <w:p w14:paraId="16784B10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ALC week 4</w:t>
            </w:r>
          </w:p>
        </w:tc>
        <w:tc>
          <w:tcPr>
            <w:tcW w:w="1576" w:type="dxa"/>
          </w:tcPr>
          <w:p w14:paraId="1FE45E5C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69.3</w:t>
            </w: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1704B615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797.56</w:t>
            </w:r>
          </w:p>
        </w:tc>
      </w:tr>
      <w:tr w:rsidR="004A2937" w:rsidRPr="00DA4B4F" w14:paraId="18DE93FC" w14:textId="77777777" w:rsidTr="00585530">
        <w:trPr>
          <w:trHeight w:val="277"/>
        </w:trPr>
        <w:tc>
          <w:tcPr>
            <w:tcW w:w="1565" w:type="dxa"/>
          </w:tcPr>
          <w:p w14:paraId="22C02579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ALC week 5</w:t>
            </w:r>
          </w:p>
        </w:tc>
        <w:tc>
          <w:tcPr>
            <w:tcW w:w="1576" w:type="dxa"/>
          </w:tcPr>
          <w:p w14:paraId="406A4E00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72.7</w:t>
            </w: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493F34EF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6.07</w:t>
            </w:r>
          </w:p>
        </w:tc>
      </w:tr>
      <w:tr w:rsidR="004A2937" w:rsidRPr="00DA4B4F" w14:paraId="6A48E8AF" w14:textId="77777777" w:rsidTr="00585530">
        <w:trPr>
          <w:trHeight w:val="277"/>
        </w:trPr>
        <w:tc>
          <w:tcPr>
            <w:tcW w:w="1565" w:type="dxa"/>
          </w:tcPr>
          <w:p w14:paraId="2DDFF840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ALC week 6</w:t>
            </w:r>
          </w:p>
        </w:tc>
        <w:tc>
          <w:tcPr>
            <w:tcW w:w="1576" w:type="dxa"/>
          </w:tcPr>
          <w:p w14:paraId="04437097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72.05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2A431352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7.06</w:t>
            </w:r>
          </w:p>
        </w:tc>
      </w:tr>
      <w:tr w:rsidR="004A2937" w:rsidRPr="00DA4B4F" w14:paraId="4B3FA8FC" w14:textId="77777777" w:rsidTr="00585530">
        <w:trPr>
          <w:trHeight w:val="277"/>
        </w:trPr>
        <w:tc>
          <w:tcPr>
            <w:tcW w:w="1565" w:type="dxa"/>
          </w:tcPr>
          <w:p w14:paraId="0A136EC0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Baseline ANC</w:t>
            </w:r>
          </w:p>
        </w:tc>
        <w:tc>
          <w:tcPr>
            <w:tcW w:w="1576" w:type="dxa"/>
          </w:tcPr>
          <w:p w14:paraId="268C61D1" w14:textId="77777777" w:rsidR="004A2937" w:rsidRPr="00DA4B4F" w:rsidRDefault="004A2937" w:rsidP="00585530">
            <w:pPr>
              <w:rPr>
                <w:rFonts w:eastAsia="Calibri"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62.87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72914CE4" w14:textId="77777777" w:rsidR="004A2937" w:rsidRPr="00DA4B4F" w:rsidRDefault="004A2937" w:rsidP="00585530">
            <w:pPr>
              <w:rPr>
                <w:rFonts w:eastAsia="Calibri"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797.13</w:t>
            </w:r>
          </w:p>
        </w:tc>
      </w:tr>
      <w:tr w:rsidR="004A2937" w:rsidRPr="00DA4B4F" w14:paraId="022149BF" w14:textId="77777777" w:rsidTr="00585530">
        <w:trPr>
          <w:trHeight w:val="277"/>
        </w:trPr>
        <w:tc>
          <w:tcPr>
            <w:tcW w:w="1565" w:type="dxa"/>
          </w:tcPr>
          <w:p w14:paraId="6442A396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NLR max</w:t>
            </w:r>
          </w:p>
        </w:tc>
        <w:tc>
          <w:tcPr>
            <w:tcW w:w="1576" w:type="dxa"/>
          </w:tcPr>
          <w:p w14:paraId="6B8A9BBD" w14:textId="77777777" w:rsidR="004A2937" w:rsidRPr="00DA4B4F" w:rsidRDefault="004A2937" w:rsidP="00585530">
            <w:pPr>
              <w:rPr>
                <w:rFonts w:eastAsia="Calibri"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69.7</w:t>
            </w: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3F85913B" w14:textId="77777777" w:rsidR="004A2937" w:rsidRPr="00DA4B4F" w:rsidRDefault="004A2937" w:rsidP="00585530">
            <w:pPr>
              <w:rPr>
                <w:rFonts w:eastAsia="Calibri"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6.13</w:t>
            </w:r>
          </w:p>
        </w:tc>
      </w:tr>
      <w:tr w:rsidR="004A2937" w:rsidRPr="00DA4B4F" w14:paraId="318C650A" w14:textId="77777777" w:rsidTr="00585530">
        <w:trPr>
          <w:trHeight w:val="277"/>
        </w:trPr>
        <w:tc>
          <w:tcPr>
            <w:tcW w:w="1565" w:type="dxa"/>
          </w:tcPr>
          <w:p w14:paraId="5216D889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NLR week 1</w:t>
            </w:r>
          </w:p>
        </w:tc>
        <w:tc>
          <w:tcPr>
            <w:tcW w:w="1576" w:type="dxa"/>
          </w:tcPr>
          <w:p w14:paraId="517DE9CB" w14:textId="77777777" w:rsidR="004A2937" w:rsidRPr="00DA4B4F" w:rsidRDefault="004A2937" w:rsidP="00585530">
            <w:pPr>
              <w:rPr>
                <w:rFonts w:eastAsia="Calibri"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59.51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667F0269" w14:textId="77777777" w:rsidR="004A2937" w:rsidRPr="00DA4B4F" w:rsidRDefault="004A2937" w:rsidP="00585530">
            <w:pPr>
              <w:rPr>
                <w:rFonts w:eastAsia="Calibri"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789.52</w:t>
            </w:r>
          </w:p>
        </w:tc>
      </w:tr>
      <w:tr w:rsidR="004A2937" w:rsidRPr="00DA4B4F" w14:paraId="6C2225EF" w14:textId="77777777" w:rsidTr="00585530">
        <w:trPr>
          <w:trHeight w:val="277"/>
        </w:trPr>
        <w:tc>
          <w:tcPr>
            <w:tcW w:w="1565" w:type="dxa"/>
          </w:tcPr>
          <w:p w14:paraId="720D03E0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NLR week 2</w:t>
            </w:r>
          </w:p>
        </w:tc>
        <w:tc>
          <w:tcPr>
            <w:tcW w:w="1576" w:type="dxa"/>
          </w:tcPr>
          <w:p w14:paraId="785AA102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66.95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47DFB4A6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798.46</w:t>
            </w:r>
          </w:p>
        </w:tc>
      </w:tr>
      <w:tr w:rsidR="004A2937" w:rsidRPr="00DA4B4F" w14:paraId="7F570001" w14:textId="77777777" w:rsidTr="00585530">
        <w:trPr>
          <w:trHeight w:val="277"/>
        </w:trPr>
        <w:tc>
          <w:tcPr>
            <w:tcW w:w="1565" w:type="dxa"/>
          </w:tcPr>
          <w:p w14:paraId="751635A9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NLR week 3</w:t>
            </w:r>
          </w:p>
        </w:tc>
        <w:tc>
          <w:tcPr>
            <w:tcW w:w="1576" w:type="dxa"/>
          </w:tcPr>
          <w:p w14:paraId="70158DB3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62.5</w:t>
            </w:r>
            <w:r>
              <w:rPr>
                <w:rFonts w:eastAsia="Calibri"/>
                <w:sz w:val="18"/>
                <w:szCs w:val="18"/>
              </w:rPr>
              <w:t>8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05EA0F3B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795.65</w:t>
            </w:r>
          </w:p>
        </w:tc>
      </w:tr>
      <w:tr w:rsidR="004A2937" w:rsidRPr="00DA4B4F" w14:paraId="3646BB09" w14:textId="77777777" w:rsidTr="00585530">
        <w:trPr>
          <w:trHeight w:val="277"/>
        </w:trPr>
        <w:tc>
          <w:tcPr>
            <w:tcW w:w="1565" w:type="dxa"/>
          </w:tcPr>
          <w:p w14:paraId="47A821B2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NLR week 4</w:t>
            </w:r>
          </w:p>
        </w:tc>
        <w:tc>
          <w:tcPr>
            <w:tcW w:w="1576" w:type="dxa"/>
          </w:tcPr>
          <w:p w14:paraId="182182E8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68.65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58A7BE92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3.01</w:t>
            </w:r>
          </w:p>
        </w:tc>
      </w:tr>
      <w:tr w:rsidR="004A2937" w:rsidRPr="00DA4B4F" w14:paraId="0750AE9D" w14:textId="77777777" w:rsidTr="00585530">
        <w:trPr>
          <w:trHeight w:val="277"/>
        </w:trPr>
        <w:tc>
          <w:tcPr>
            <w:tcW w:w="1565" w:type="dxa"/>
          </w:tcPr>
          <w:p w14:paraId="5282137F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NLR week 5</w:t>
            </w:r>
          </w:p>
        </w:tc>
        <w:tc>
          <w:tcPr>
            <w:tcW w:w="1576" w:type="dxa"/>
          </w:tcPr>
          <w:p w14:paraId="6332D70F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73.2</w:t>
            </w: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3071582E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9.05</w:t>
            </w:r>
          </w:p>
        </w:tc>
      </w:tr>
      <w:tr w:rsidR="004A2937" w:rsidRPr="00DA4B4F" w14:paraId="2432E5D9" w14:textId="77777777" w:rsidTr="00585530">
        <w:trPr>
          <w:trHeight w:val="277"/>
        </w:trPr>
        <w:tc>
          <w:tcPr>
            <w:tcW w:w="1565" w:type="dxa"/>
          </w:tcPr>
          <w:p w14:paraId="3D475E9B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NLR week 6</w:t>
            </w:r>
          </w:p>
        </w:tc>
        <w:tc>
          <w:tcPr>
            <w:tcW w:w="1576" w:type="dxa"/>
          </w:tcPr>
          <w:p w14:paraId="7605222B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71.7</w:t>
            </w: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3DFCBEDC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8.05</w:t>
            </w:r>
          </w:p>
        </w:tc>
      </w:tr>
      <w:tr w:rsidR="004A2937" w:rsidRPr="00DA4B4F" w14:paraId="22A41345" w14:textId="77777777" w:rsidTr="00585530">
        <w:trPr>
          <w:trHeight w:val="277"/>
        </w:trPr>
        <w:tc>
          <w:tcPr>
            <w:tcW w:w="1565" w:type="dxa"/>
          </w:tcPr>
          <w:p w14:paraId="4FA88D33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ΔALC week 1</w:t>
            </w:r>
          </w:p>
        </w:tc>
        <w:tc>
          <w:tcPr>
            <w:tcW w:w="1576" w:type="dxa"/>
          </w:tcPr>
          <w:p w14:paraId="103DAF6D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72.95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297FB088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8.41</w:t>
            </w:r>
          </w:p>
        </w:tc>
      </w:tr>
      <w:tr w:rsidR="004A2937" w:rsidRPr="00DA4B4F" w14:paraId="1C14C00E" w14:textId="77777777" w:rsidTr="00585530">
        <w:trPr>
          <w:trHeight w:val="277"/>
        </w:trPr>
        <w:tc>
          <w:tcPr>
            <w:tcW w:w="1565" w:type="dxa"/>
          </w:tcPr>
          <w:p w14:paraId="0B840AF2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ΔALC week 2</w:t>
            </w:r>
          </w:p>
        </w:tc>
        <w:tc>
          <w:tcPr>
            <w:tcW w:w="1576" w:type="dxa"/>
          </w:tcPr>
          <w:p w14:paraId="63A4A753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71.1</w:t>
            </w: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3EB40AF2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4.63</w:t>
            </w:r>
          </w:p>
        </w:tc>
      </w:tr>
      <w:tr w:rsidR="004A2937" w:rsidRPr="00DA4B4F" w14:paraId="718EDFBD" w14:textId="77777777" w:rsidTr="00585530">
        <w:trPr>
          <w:trHeight w:val="277"/>
        </w:trPr>
        <w:tc>
          <w:tcPr>
            <w:tcW w:w="1565" w:type="dxa"/>
          </w:tcPr>
          <w:p w14:paraId="6318A044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ΔALC week 3</w:t>
            </w:r>
          </w:p>
        </w:tc>
        <w:tc>
          <w:tcPr>
            <w:tcW w:w="1576" w:type="dxa"/>
          </w:tcPr>
          <w:p w14:paraId="42C93FF9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70.8</w:t>
            </w: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3DA8032E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2.59</w:t>
            </w:r>
          </w:p>
        </w:tc>
      </w:tr>
      <w:tr w:rsidR="004A2937" w:rsidRPr="00DA4B4F" w14:paraId="5FFB9FC6" w14:textId="77777777" w:rsidTr="00585530">
        <w:trPr>
          <w:trHeight w:val="277"/>
        </w:trPr>
        <w:tc>
          <w:tcPr>
            <w:tcW w:w="1565" w:type="dxa"/>
          </w:tcPr>
          <w:p w14:paraId="112A424F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ΔALC week 4</w:t>
            </w:r>
          </w:p>
        </w:tc>
        <w:tc>
          <w:tcPr>
            <w:tcW w:w="1576" w:type="dxa"/>
          </w:tcPr>
          <w:p w14:paraId="1D3E92DD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71.06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0494EAAD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3.83</w:t>
            </w:r>
          </w:p>
        </w:tc>
      </w:tr>
      <w:tr w:rsidR="004A2937" w:rsidRPr="00DA4B4F" w14:paraId="15969EEB" w14:textId="77777777" w:rsidTr="00585530">
        <w:trPr>
          <w:trHeight w:val="277"/>
        </w:trPr>
        <w:tc>
          <w:tcPr>
            <w:tcW w:w="1565" w:type="dxa"/>
          </w:tcPr>
          <w:p w14:paraId="532D6038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ΔALC week 5</w:t>
            </w:r>
          </w:p>
        </w:tc>
        <w:tc>
          <w:tcPr>
            <w:tcW w:w="1576" w:type="dxa"/>
          </w:tcPr>
          <w:p w14:paraId="0ED136C3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73.6</w:t>
            </w:r>
            <w:r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0B2E9855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8.96</w:t>
            </w:r>
          </w:p>
        </w:tc>
      </w:tr>
      <w:tr w:rsidR="004A2937" w:rsidRPr="00DA4B4F" w14:paraId="5BC65D7F" w14:textId="77777777" w:rsidTr="00585530">
        <w:trPr>
          <w:trHeight w:val="277"/>
        </w:trPr>
        <w:tc>
          <w:tcPr>
            <w:tcW w:w="1565" w:type="dxa"/>
          </w:tcPr>
          <w:p w14:paraId="4E5B4D06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ΔALC week 6</w:t>
            </w:r>
          </w:p>
        </w:tc>
        <w:tc>
          <w:tcPr>
            <w:tcW w:w="1576" w:type="dxa"/>
          </w:tcPr>
          <w:p w14:paraId="1FA6CD1A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69.61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5D1723D4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7.24</w:t>
            </w:r>
          </w:p>
        </w:tc>
      </w:tr>
      <w:tr w:rsidR="004A2937" w:rsidRPr="00DA4B4F" w14:paraId="2EC15321" w14:textId="77777777" w:rsidTr="00585530">
        <w:trPr>
          <w:trHeight w:val="277"/>
        </w:trPr>
        <w:tc>
          <w:tcPr>
            <w:tcW w:w="1565" w:type="dxa"/>
          </w:tcPr>
          <w:p w14:paraId="63FDB70A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ΔALC % week 1</w:t>
            </w:r>
          </w:p>
        </w:tc>
        <w:tc>
          <w:tcPr>
            <w:tcW w:w="1576" w:type="dxa"/>
          </w:tcPr>
          <w:p w14:paraId="1763D5AC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72.35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6C08F58F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7.69</w:t>
            </w:r>
          </w:p>
        </w:tc>
      </w:tr>
      <w:tr w:rsidR="004A2937" w:rsidRPr="00DA4B4F" w14:paraId="14AA6AD0" w14:textId="77777777" w:rsidTr="00585530">
        <w:trPr>
          <w:trHeight w:val="277"/>
        </w:trPr>
        <w:tc>
          <w:tcPr>
            <w:tcW w:w="1565" w:type="dxa"/>
          </w:tcPr>
          <w:p w14:paraId="499EED48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ΔALC % week 2</w:t>
            </w:r>
          </w:p>
        </w:tc>
        <w:tc>
          <w:tcPr>
            <w:tcW w:w="1576" w:type="dxa"/>
          </w:tcPr>
          <w:p w14:paraId="7101CA41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64.5</w:t>
            </w: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6CB91D6A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796.12</w:t>
            </w:r>
          </w:p>
        </w:tc>
      </w:tr>
      <w:tr w:rsidR="004A2937" w:rsidRPr="00DA4B4F" w14:paraId="264EB00F" w14:textId="77777777" w:rsidTr="00585530">
        <w:trPr>
          <w:trHeight w:val="277"/>
        </w:trPr>
        <w:tc>
          <w:tcPr>
            <w:tcW w:w="1565" w:type="dxa"/>
          </w:tcPr>
          <w:p w14:paraId="68D0786A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ΔALC % week 3</w:t>
            </w:r>
          </w:p>
        </w:tc>
        <w:tc>
          <w:tcPr>
            <w:tcW w:w="1576" w:type="dxa"/>
          </w:tcPr>
          <w:p w14:paraId="20A865F5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60.0</w:t>
            </w:r>
            <w:r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775C2D9C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788.09</w:t>
            </w:r>
          </w:p>
        </w:tc>
      </w:tr>
      <w:tr w:rsidR="004A2937" w:rsidRPr="00DA4B4F" w14:paraId="5B14F93C" w14:textId="77777777" w:rsidTr="00585530">
        <w:trPr>
          <w:trHeight w:val="277"/>
        </w:trPr>
        <w:tc>
          <w:tcPr>
            <w:tcW w:w="1565" w:type="dxa"/>
          </w:tcPr>
          <w:p w14:paraId="33C508FD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ΔALC % week 4</w:t>
            </w:r>
          </w:p>
        </w:tc>
        <w:tc>
          <w:tcPr>
            <w:tcW w:w="1576" w:type="dxa"/>
          </w:tcPr>
          <w:p w14:paraId="28F6AE13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65.4</w:t>
            </w: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1A80D26A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790.98</w:t>
            </w:r>
          </w:p>
        </w:tc>
      </w:tr>
      <w:tr w:rsidR="004A2937" w:rsidRPr="00DA4B4F" w14:paraId="39B912DC" w14:textId="77777777" w:rsidTr="00585530">
        <w:trPr>
          <w:trHeight w:val="277"/>
        </w:trPr>
        <w:tc>
          <w:tcPr>
            <w:tcW w:w="1565" w:type="dxa"/>
          </w:tcPr>
          <w:p w14:paraId="4EAA4CA3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ΔALC % week 5</w:t>
            </w:r>
          </w:p>
        </w:tc>
        <w:tc>
          <w:tcPr>
            <w:tcW w:w="1576" w:type="dxa"/>
          </w:tcPr>
          <w:p w14:paraId="764ADAE2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72.</w:t>
            </w:r>
            <w:r>
              <w:rPr>
                <w:rFonts w:eastAsia="Calibri"/>
                <w:sz w:val="18"/>
                <w:szCs w:val="18"/>
              </w:rPr>
              <w:t>60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30BC0FDB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6.58</w:t>
            </w:r>
          </w:p>
        </w:tc>
      </w:tr>
      <w:tr w:rsidR="004A2937" w:rsidRPr="00DA4B4F" w14:paraId="4EAF9B25" w14:textId="77777777" w:rsidTr="00585530">
        <w:trPr>
          <w:trHeight w:val="277"/>
        </w:trPr>
        <w:tc>
          <w:tcPr>
            <w:tcW w:w="1565" w:type="dxa"/>
          </w:tcPr>
          <w:p w14:paraId="0C1554A5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>ΔALC % week 6</w:t>
            </w:r>
          </w:p>
        </w:tc>
        <w:tc>
          <w:tcPr>
            <w:tcW w:w="1576" w:type="dxa"/>
          </w:tcPr>
          <w:p w14:paraId="295D05CD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8567.61</w:t>
            </w:r>
          </w:p>
        </w:tc>
        <w:tc>
          <w:tcPr>
            <w:tcW w:w="1537" w:type="dxa"/>
            <w:tcBorders>
              <w:left w:val="dashed" w:sz="4" w:space="0" w:color="auto"/>
            </w:tcBorders>
          </w:tcPr>
          <w:p w14:paraId="70B4445D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sz w:val="18"/>
                <w:szCs w:val="18"/>
              </w:rPr>
              <w:t>10805.65</w:t>
            </w:r>
          </w:p>
        </w:tc>
      </w:tr>
      <w:tr w:rsidR="004A2937" w:rsidRPr="00DA4B4F" w14:paraId="401F284B" w14:textId="77777777" w:rsidTr="00585530">
        <w:trPr>
          <w:trHeight w:val="277"/>
        </w:trPr>
        <w:tc>
          <w:tcPr>
            <w:tcW w:w="4678" w:type="dxa"/>
            <w:gridSpan w:val="3"/>
            <w:tcBorders>
              <w:top w:val="single" w:sz="4" w:space="0" w:color="auto"/>
            </w:tcBorders>
          </w:tcPr>
          <w:p w14:paraId="41DFC1EB" w14:textId="77777777" w:rsidR="004A2937" w:rsidRPr="00DA4B4F" w:rsidRDefault="004A2937" w:rsidP="00585530">
            <w:pPr>
              <w:rPr>
                <w:rFonts w:eastAsia="Calibri"/>
                <w:bCs/>
                <w:iCs/>
                <w:sz w:val="18"/>
                <w:szCs w:val="18"/>
              </w:rPr>
            </w:pPr>
            <w:r w:rsidRPr="00DA4B4F">
              <w:rPr>
                <w:rFonts w:eastAsia="Calibri"/>
                <w:bCs/>
                <w:iCs/>
                <w:sz w:val="18"/>
                <w:szCs w:val="18"/>
              </w:rPr>
              <w:t xml:space="preserve">AIC: </w:t>
            </w:r>
            <w:r w:rsidRPr="00DA4B4F">
              <w:rPr>
                <w:rFonts w:ascii="Calibri" w:eastAsia="Calibri" w:hAnsi="Calibri" w:cs="Times New Roman"/>
              </w:rPr>
              <w:t xml:space="preserve"> </w:t>
            </w:r>
            <w:r w:rsidRPr="00DA4B4F">
              <w:rPr>
                <w:rFonts w:eastAsia="Calibri"/>
                <w:bCs/>
                <w:iCs/>
                <w:sz w:val="18"/>
                <w:szCs w:val="18"/>
              </w:rPr>
              <w:t xml:space="preserve">Akaike's Information Criterion. ALC: absolute lymphocyte count. ANC: absolute neutrophil count. NLR: neutrophil-to-lymphocyte ratio. PFS: progression-free survival. OS: overall survival. </w:t>
            </w:r>
          </w:p>
        </w:tc>
      </w:tr>
    </w:tbl>
    <w:p w14:paraId="06598982" w14:textId="77777777" w:rsidR="004A2937" w:rsidRPr="00E04488" w:rsidRDefault="004A2937" w:rsidP="004A2937">
      <w:pPr>
        <w:spacing w:after="200" w:line="276" w:lineRule="auto"/>
      </w:pPr>
    </w:p>
    <w:p w14:paraId="33FD05E9" w14:textId="77777777" w:rsidR="0017046F" w:rsidRDefault="0017046F" w:rsidP="002E6213"/>
    <w:p w14:paraId="0CD892A4" w14:textId="77777777" w:rsidR="0017046F" w:rsidRPr="0017046F" w:rsidRDefault="0017046F" w:rsidP="0017046F"/>
    <w:p w14:paraId="6B7E4CA1" w14:textId="77777777" w:rsidR="0017046F" w:rsidRPr="0017046F" w:rsidRDefault="0017046F" w:rsidP="0017046F"/>
    <w:p w14:paraId="674EBF63" w14:textId="77777777" w:rsidR="0017046F" w:rsidRPr="0017046F" w:rsidRDefault="0017046F" w:rsidP="0017046F"/>
    <w:p w14:paraId="53111F64" w14:textId="77777777" w:rsidR="0017046F" w:rsidRPr="0017046F" w:rsidRDefault="0017046F" w:rsidP="0017046F"/>
    <w:p w14:paraId="52EE24C8" w14:textId="77777777" w:rsidR="0017046F" w:rsidRPr="0017046F" w:rsidRDefault="0017046F" w:rsidP="0017046F"/>
    <w:p w14:paraId="1505E440" w14:textId="77777777" w:rsidR="0017046F" w:rsidRPr="0017046F" w:rsidRDefault="0017046F" w:rsidP="0017046F"/>
    <w:p w14:paraId="1E122BB1" w14:textId="77777777" w:rsidR="0017046F" w:rsidRPr="0017046F" w:rsidRDefault="0017046F" w:rsidP="0017046F"/>
    <w:p w14:paraId="3A22E0DF" w14:textId="77777777" w:rsidR="0017046F" w:rsidRPr="0017046F" w:rsidRDefault="0017046F" w:rsidP="0017046F"/>
    <w:p w14:paraId="67198DFF" w14:textId="77777777" w:rsidR="0017046F" w:rsidRPr="0017046F" w:rsidRDefault="0017046F" w:rsidP="0017046F"/>
    <w:p w14:paraId="5A69584F" w14:textId="77777777" w:rsidR="0017046F" w:rsidRPr="0017046F" w:rsidRDefault="0017046F" w:rsidP="0017046F"/>
    <w:p w14:paraId="166DC563" w14:textId="77777777" w:rsidR="0017046F" w:rsidRPr="0017046F" w:rsidRDefault="0017046F" w:rsidP="0017046F"/>
    <w:p w14:paraId="0C3A3605" w14:textId="77777777" w:rsidR="0017046F" w:rsidRPr="0017046F" w:rsidRDefault="0017046F" w:rsidP="0017046F"/>
    <w:p w14:paraId="30370322" w14:textId="77777777" w:rsidR="0017046F" w:rsidRPr="0017046F" w:rsidRDefault="0017046F" w:rsidP="0017046F"/>
    <w:p w14:paraId="497FF45C" w14:textId="77777777" w:rsidR="0017046F" w:rsidRPr="0017046F" w:rsidRDefault="0017046F" w:rsidP="0017046F"/>
    <w:p w14:paraId="4CCE526D" w14:textId="77777777" w:rsidR="0017046F" w:rsidRPr="0017046F" w:rsidRDefault="0017046F" w:rsidP="0017046F"/>
    <w:p w14:paraId="223CF3BF" w14:textId="77777777" w:rsidR="0017046F" w:rsidRPr="0017046F" w:rsidRDefault="0017046F" w:rsidP="0017046F"/>
    <w:p w14:paraId="175F9931" w14:textId="77777777" w:rsidR="0017046F" w:rsidRPr="0017046F" w:rsidRDefault="0017046F" w:rsidP="0017046F"/>
    <w:p w14:paraId="4984A61F" w14:textId="77777777" w:rsidR="0017046F" w:rsidRPr="0017046F" w:rsidRDefault="0017046F" w:rsidP="0017046F"/>
    <w:p w14:paraId="00E5CB62" w14:textId="77777777" w:rsidR="0017046F" w:rsidRPr="0017046F" w:rsidRDefault="0017046F" w:rsidP="0017046F"/>
    <w:p w14:paraId="0AB81318" w14:textId="77777777" w:rsidR="0017046F" w:rsidRPr="0017046F" w:rsidRDefault="0017046F" w:rsidP="0017046F"/>
    <w:p w14:paraId="52C144CE" w14:textId="77777777" w:rsidR="0017046F" w:rsidRPr="0017046F" w:rsidRDefault="0017046F" w:rsidP="0017046F"/>
    <w:p w14:paraId="5B7963F2" w14:textId="77777777" w:rsidR="0017046F" w:rsidRPr="0017046F" w:rsidRDefault="0017046F" w:rsidP="0017046F"/>
    <w:p w14:paraId="5AFC199F" w14:textId="77777777" w:rsidR="0017046F" w:rsidRPr="0017046F" w:rsidRDefault="0017046F" w:rsidP="0017046F"/>
    <w:p w14:paraId="146FD962" w14:textId="77777777" w:rsidR="0017046F" w:rsidRPr="0017046F" w:rsidRDefault="0017046F" w:rsidP="0017046F"/>
    <w:p w14:paraId="21F3384E" w14:textId="77777777" w:rsidR="0017046F" w:rsidRPr="0017046F" w:rsidRDefault="0017046F" w:rsidP="0017046F"/>
    <w:p w14:paraId="0AC3C88E" w14:textId="77777777" w:rsidR="0017046F" w:rsidRPr="0017046F" w:rsidRDefault="0017046F" w:rsidP="0017046F"/>
    <w:p w14:paraId="13F19641" w14:textId="77777777" w:rsidR="0017046F" w:rsidRPr="0017046F" w:rsidRDefault="0017046F" w:rsidP="0017046F"/>
    <w:p w14:paraId="361DE49A" w14:textId="77777777" w:rsidR="0017046F" w:rsidRPr="0017046F" w:rsidRDefault="0017046F" w:rsidP="0017046F"/>
    <w:p w14:paraId="33D7A922" w14:textId="77777777" w:rsidR="0017046F" w:rsidRPr="0017046F" w:rsidRDefault="0017046F" w:rsidP="0017046F"/>
    <w:p w14:paraId="7380583D" w14:textId="77777777" w:rsidR="0017046F" w:rsidRPr="0017046F" w:rsidRDefault="0017046F" w:rsidP="0017046F"/>
    <w:p w14:paraId="1DC602AA" w14:textId="77777777" w:rsidR="0017046F" w:rsidRDefault="0017046F" w:rsidP="0017046F"/>
    <w:p w14:paraId="5060F9D1" w14:textId="77777777" w:rsidR="0017046F" w:rsidRDefault="0017046F">
      <w:r>
        <w:br w:type="page"/>
      </w:r>
    </w:p>
    <w:tbl>
      <w:tblPr>
        <w:tblpPr w:leftFromText="180" w:rightFromText="180" w:vertAnchor="text" w:horzAnchor="page" w:tblpX="205" w:tblpY="-73"/>
        <w:tblW w:w="9639" w:type="dxa"/>
        <w:tblLayout w:type="fixed"/>
        <w:tblCellMar>
          <w:left w:w="113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709"/>
        <w:gridCol w:w="1134"/>
        <w:gridCol w:w="1134"/>
        <w:gridCol w:w="851"/>
        <w:gridCol w:w="708"/>
        <w:gridCol w:w="1134"/>
        <w:gridCol w:w="1134"/>
        <w:gridCol w:w="1134"/>
      </w:tblGrid>
      <w:tr w:rsidR="00967094" w:rsidRPr="00340550" w14:paraId="029BFBDF" w14:textId="77777777" w:rsidTr="00585530">
        <w:trPr>
          <w:trHeight w:val="305"/>
        </w:trPr>
        <w:tc>
          <w:tcPr>
            <w:tcW w:w="9639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14:paraId="335C9A66" w14:textId="410ABE32" w:rsidR="00967094" w:rsidRPr="00085079" w:rsidRDefault="00967094" w:rsidP="00981520">
            <w:pP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lastRenderedPageBreak/>
              <w:t xml:space="preserve">Table </w:t>
            </w:r>
            <w:r w:rsidR="0034055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E</w:t>
            </w:r>
            <w:r w:rsidRPr="00085079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2</w:t>
            </w:r>
            <w:r w:rsidR="005247B0" w:rsidRPr="00085079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 xml:space="preserve">. </w:t>
            </w:r>
            <w:r w:rsidR="005247B0"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Multivariable Cox proportional hazard regression analysis </w:t>
            </w:r>
            <w:r w:rsidR="005247B0">
              <w:rPr>
                <w:rFonts w:eastAsia="Calibri" w:cstheme="minorHAnsi"/>
                <w:sz w:val="18"/>
                <w:szCs w:val="18"/>
                <w:lang w:val="en-US"/>
              </w:rPr>
              <w:t>for PFS and OS</w:t>
            </w:r>
            <w:r w:rsidR="005247B0"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for ALC in week 3 including </w:t>
            </w:r>
            <w:r w:rsidR="005247B0">
              <w:rPr>
                <w:rFonts w:eastAsia="Calibri" w:cstheme="minorHAnsi"/>
                <w:sz w:val="18"/>
                <w:szCs w:val="18"/>
                <w:lang w:val="en-US"/>
              </w:rPr>
              <w:t>patients without missing data</w:t>
            </w:r>
            <w:r w:rsidR="005247B0"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only.</w:t>
            </w:r>
          </w:p>
        </w:tc>
      </w:tr>
      <w:tr w:rsidR="00085079" w:rsidRPr="00085079" w14:paraId="73712640" w14:textId="77777777" w:rsidTr="00B273DC">
        <w:trPr>
          <w:trHeight w:val="7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1A520F" w14:textId="77777777" w:rsidR="00085079" w:rsidRPr="00085079" w:rsidRDefault="00085079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CADE32" w14:textId="77777777" w:rsidR="00085079" w:rsidRPr="00085079" w:rsidRDefault="00085079" w:rsidP="00585530">
            <w:pPr>
              <w:rPr>
                <w:rFonts w:eastAsia="Calibri" w:cstheme="minorHAnsi"/>
                <w:b/>
                <w:sz w:val="18"/>
                <w:szCs w:val="18"/>
              </w:rPr>
            </w:pPr>
            <w:r w:rsidRPr="00085079">
              <w:rPr>
                <w:rFonts w:eastAsia="Calibri" w:cstheme="minorHAnsi"/>
                <w:b/>
                <w:bCs/>
                <w:sz w:val="18"/>
                <w:szCs w:val="18"/>
              </w:rPr>
              <w:t>PF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ABAFF59" w14:textId="77777777" w:rsidR="00085079" w:rsidRPr="00085079" w:rsidRDefault="00085079" w:rsidP="00585530">
            <w:pPr>
              <w:rPr>
                <w:rFonts w:eastAsia="Calibri"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2E2FBB4" w14:textId="77777777" w:rsidR="00085079" w:rsidRPr="00085079" w:rsidRDefault="00085079" w:rsidP="00585530">
            <w:pPr>
              <w:rPr>
                <w:rFonts w:eastAsia="Calibri" w:cstheme="minorHAnsi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DF2AB2" w14:textId="77777777" w:rsidR="00085079" w:rsidRPr="00085079" w:rsidRDefault="00085079" w:rsidP="00585530">
            <w:pPr>
              <w:rPr>
                <w:rFonts w:eastAsia="Calibri" w:cstheme="minorHAnsi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4759D57" w14:textId="77777777" w:rsidR="00085079" w:rsidRPr="00085079" w:rsidRDefault="00085079" w:rsidP="00585530">
            <w:pPr>
              <w:rPr>
                <w:rFonts w:eastAsia="Calibri" w:cstheme="minorHAnsi"/>
                <w:b/>
                <w:sz w:val="18"/>
                <w:szCs w:val="18"/>
              </w:rPr>
            </w:pPr>
            <w:r w:rsidRPr="00085079">
              <w:rPr>
                <w:rFonts w:eastAsia="Calibri" w:cstheme="minorHAnsi"/>
                <w:b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F221906" w14:textId="77777777" w:rsidR="00085079" w:rsidRPr="00085079" w:rsidRDefault="00085079" w:rsidP="00585530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A26F64A" w14:textId="77777777" w:rsidR="00085079" w:rsidRPr="00085079" w:rsidRDefault="00085079" w:rsidP="00585530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3C33912" w14:textId="77777777" w:rsidR="00085079" w:rsidRPr="00085079" w:rsidRDefault="00085079" w:rsidP="00585530">
            <w:pPr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085079" w:rsidRPr="00085079" w14:paraId="71225265" w14:textId="77777777" w:rsidTr="00B273DC">
        <w:trPr>
          <w:trHeight w:val="7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D566BA" w14:textId="77777777" w:rsidR="00085079" w:rsidRPr="00085079" w:rsidRDefault="00085079" w:rsidP="00085079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085079">
              <w:rPr>
                <w:rFonts w:eastAsia="Calibri" w:cstheme="minorHAns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D2C29D" w14:textId="77777777" w:rsidR="00085079" w:rsidRPr="00085079" w:rsidRDefault="00D52D01" w:rsidP="00085079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aHR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80E118" w14:textId="77777777" w:rsidR="00085079" w:rsidRPr="00085079" w:rsidRDefault="00085079" w:rsidP="00085079">
            <w:pPr>
              <w:rPr>
                <w:rFonts w:cstheme="minorHAnsi"/>
                <w:b/>
                <w:sz w:val="18"/>
                <w:szCs w:val="18"/>
              </w:rPr>
            </w:pPr>
            <w:r w:rsidRPr="00085079">
              <w:rPr>
                <w:rFonts w:cstheme="minorHAnsi"/>
                <w:b/>
                <w:sz w:val="18"/>
                <w:szCs w:val="18"/>
              </w:rPr>
              <w:t>Lower 95%-CI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482A51" w14:textId="77777777" w:rsidR="00085079" w:rsidRPr="00085079" w:rsidRDefault="00085079" w:rsidP="00085079">
            <w:pPr>
              <w:rPr>
                <w:rFonts w:cstheme="minorHAnsi"/>
                <w:b/>
                <w:sz w:val="18"/>
                <w:szCs w:val="18"/>
              </w:rPr>
            </w:pPr>
            <w:r w:rsidRPr="00085079">
              <w:rPr>
                <w:rFonts w:cstheme="minorHAnsi"/>
                <w:b/>
                <w:sz w:val="18"/>
                <w:szCs w:val="18"/>
              </w:rPr>
              <w:t>Upper 95%-CI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8C1BAD" w14:textId="77777777" w:rsidR="00085079" w:rsidRPr="00085079" w:rsidRDefault="00085079" w:rsidP="00085079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085079">
              <w:rPr>
                <w:rFonts w:eastAsia="Calibri" w:cstheme="minorHAnsi"/>
                <w:b/>
                <w:bCs/>
                <w:i/>
                <w:sz w:val="18"/>
                <w:szCs w:val="18"/>
              </w:rPr>
              <w:t>p</w:t>
            </w:r>
            <w:r w:rsidRPr="00085079">
              <w:rPr>
                <w:rFonts w:eastAsia="Calibri" w:cstheme="minorHAns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F0E82CE" w14:textId="77777777" w:rsidR="00085079" w:rsidRPr="00085079" w:rsidRDefault="00B273DC" w:rsidP="00085079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aHR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ABCF333" w14:textId="77777777" w:rsidR="00085079" w:rsidRPr="00085079" w:rsidRDefault="00085079" w:rsidP="00085079">
            <w:pPr>
              <w:rPr>
                <w:rFonts w:cstheme="minorHAnsi"/>
                <w:b/>
                <w:sz w:val="18"/>
                <w:szCs w:val="18"/>
              </w:rPr>
            </w:pPr>
            <w:r w:rsidRPr="00085079">
              <w:rPr>
                <w:rFonts w:cstheme="minorHAnsi"/>
                <w:b/>
                <w:sz w:val="18"/>
                <w:szCs w:val="18"/>
              </w:rPr>
              <w:t>Lower 95%-CI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DCAC79E" w14:textId="77777777" w:rsidR="00085079" w:rsidRPr="00085079" w:rsidRDefault="00085079" w:rsidP="00085079">
            <w:pPr>
              <w:rPr>
                <w:rFonts w:cstheme="minorHAnsi"/>
                <w:b/>
                <w:sz w:val="18"/>
                <w:szCs w:val="18"/>
              </w:rPr>
            </w:pPr>
            <w:r w:rsidRPr="00085079">
              <w:rPr>
                <w:rFonts w:cstheme="minorHAnsi"/>
                <w:b/>
                <w:sz w:val="18"/>
                <w:szCs w:val="18"/>
              </w:rPr>
              <w:t>Upper 95%-CI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58B4F2" w14:textId="77777777" w:rsidR="00085079" w:rsidRPr="00085079" w:rsidRDefault="00085079" w:rsidP="00085079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085079">
              <w:rPr>
                <w:rFonts w:eastAsia="Calibri" w:cstheme="minorHAnsi"/>
                <w:b/>
                <w:bCs/>
                <w:i/>
                <w:sz w:val="18"/>
                <w:szCs w:val="18"/>
              </w:rPr>
              <w:t>p</w:t>
            </w:r>
            <w:r w:rsidRPr="00085079">
              <w:rPr>
                <w:rFonts w:eastAsia="Calibri" w:cstheme="minorHAnsi"/>
                <w:b/>
                <w:bCs/>
                <w:sz w:val="18"/>
                <w:szCs w:val="18"/>
              </w:rPr>
              <w:t>-value</w:t>
            </w:r>
          </w:p>
        </w:tc>
      </w:tr>
      <w:tr w:rsidR="00085079" w:rsidRPr="00085079" w14:paraId="69F89638" w14:textId="77777777" w:rsidTr="00B273DC">
        <w:trPr>
          <w:trHeight w:val="305"/>
        </w:trPr>
        <w:tc>
          <w:tcPr>
            <w:tcW w:w="170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BFEC85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17FA8" w14:textId="77777777" w:rsidR="00085079" w:rsidRPr="00085079" w:rsidRDefault="00085079" w:rsidP="00085079">
            <w:pPr>
              <w:rPr>
                <w:sz w:val="18"/>
              </w:rPr>
            </w:pPr>
            <w:r w:rsidRPr="00085079">
              <w:rPr>
                <w:sz w:val="18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</w:tcPr>
          <w:p w14:paraId="5AEB4BF6" w14:textId="77777777" w:rsidR="00085079" w:rsidRPr="00085079" w:rsidRDefault="00085079" w:rsidP="00085079">
            <w:pPr>
              <w:rPr>
                <w:sz w:val="18"/>
              </w:rPr>
            </w:pPr>
            <w:r w:rsidRPr="00085079">
              <w:rPr>
                <w:sz w:val="18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</w:tcPr>
          <w:p w14:paraId="0FCE06FE" w14:textId="77777777" w:rsidR="00085079" w:rsidRPr="00085079" w:rsidRDefault="00085079" w:rsidP="00085079">
            <w:pPr>
              <w:rPr>
                <w:sz w:val="18"/>
              </w:rPr>
            </w:pPr>
            <w:r w:rsidRPr="00085079">
              <w:rPr>
                <w:sz w:val="18"/>
              </w:rPr>
              <w:t>1.00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right w:val="nil"/>
            </w:tcBorders>
          </w:tcPr>
          <w:p w14:paraId="6DEF03F4" w14:textId="77777777" w:rsidR="00085079" w:rsidRPr="00085079" w:rsidRDefault="00D52D01" w:rsidP="00085079">
            <w:pPr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 w:rsidR="00085079" w:rsidRPr="00085079">
              <w:rPr>
                <w:sz w:val="18"/>
              </w:rPr>
              <w:t>0.204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right w:val="nil"/>
            </w:tcBorders>
          </w:tcPr>
          <w:p w14:paraId="0577A500" w14:textId="77777777" w:rsidR="00085079" w:rsidRPr="00085079" w:rsidRDefault="00B273DC" w:rsidP="00085079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</w:tcPr>
          <w:p w14:paraId="5A01A021" w14:textId="77777777" w:rsidR="00085079" w:rsidRPr="00085079" w:rsidRDefault="00B273DC" w:rsidP="000850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</w:tcPr>
          <w:p w14:paraId="0B68F57F" w14:textId="77777777" w:rsidR="00B273DC" w:rsidRPr="00085079" w:rsidRDefault="00B273DC" w:rsidP="000850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</w:tcPr>
          <w:p w14:paraId="549EC501" w14:textId="77777777" w:rsidR="00085079" w:rsidRPr="00085079" w:rsidRDefault="00B273DC" w:rsidP="00085079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 0.281</w:t>
            </w:r>
          </w:p>
        </w:tc>
      </w:tr>
      <w:tr w:rsidR="00085079" w:rsidRPr="00085079" w14:paraId="5CECF07F" w14:textId="77777777" w:rsidTr="00B273DC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A7E0E7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BA960" w14:textId="77777777" w:rsidR="00085079" w:rsidRPr="00085079" w:rsidRDefault="00085079" w:rsidP="00085079">
            <w:pPr>
              <w:rPr>
                <w:sz w:val="18"/>
              </w:rPr>
            </w:pPr>
            <w:r w:rsidRPr="00085079">
              <w:rPr>
                <w:sz w:val="18"/>
              </w:rPr>
              <w:t>0.9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4DAF35" w14:textId="77777777" w:rsidR="00085079" w:rsidRPr="00085079" w:rsidRDefault="00085079" w:rsidP="00085079">
            <w:pPr>
              <w:rPr>
                <w:sz w:val="18"/>
              </w:rPr>
            </w:pPr>
            <w:r w:rsidRPr="00085079">
              <w:rPr>
                <w:sz w:val="18"/>
              </w:rPr>
              <w:t>0.9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472F57" w14:textId="77777777" w:rsidR="00085079" w:rsidRPr="00085079" w:rsidRDefault="00085079" w:rsidP="00085079">
            <w:pPr>
              <w:rPr>
                <w:sz w:val="18"/>
              </w:rPr>
            </w:pPr>
            <w:r w:rsidRPr="00085079">
              <w:rPr>
                <w:sz w:val="18"/>
              </w:rPr>
              <w:t>0.9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CEFE117" w14:textId="77777777" w:rsidR="00085079" w:rsidRPr="00085079" w:rsidRDefault="00085079" w:rsidP="00085079">
            <w:pPr>
              <w:rPr>
                <w:b/>
                <w:sz w:val="18"/>
              </w:rPr>
            </w:pPr>
            <w:r w:rsidRPr="00085079">
              <w:rPr>
                <w:b/>
                <w:sz w:val="18"/>
              </w:rPr>
              <w:t>&lt;0.001*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99B09F1" w14:textId="77777777" w:rsidR="00085079" w:rsidRPr="00085079" w:rsidRDefault="00085079" w:rsidP="00B273DC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D96A8C" w14:textId="77777777" w:rsidR="00085079" w:rsidRPr="00B273DC" w:rsidRDefault="00B273DC" w:rsidP="00085079">
            <w:pPr>
              <w:rPr>
                <w:rFonts w:eastAsia="Calibri" w:cstheme="minorHAnsi"/>
                <w:sz w:val="18"/>
                <w:szCs w:val="18"/>
              </w:rPr>
            </w:pPr>
            <w:r w:rsidRPr="00B273DC">
              <w:rPr>
                <w:rFonts w:eastAsia="Calibri" w:cstheme="minorHAnsi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ED94A68" w14:textId="77777777" w:rsidR="00B273DC" w:rsidRPr="00B273DC" w:rsidRDefault="00B273DC" w:rsidP="00085079">
            <w:pPr>
              <w:rPr>
                <w:rFonts w:eastAsia="Calibri" w:cstheme="minorHAnsi"/>
                <w:sz w:val="18"/>
                <w:szCs w:val="18"/>
              </w:rPr>
            </w:pPr>
            <w:r w:rsidRPr="00B273DC">
              <w:rPr>
                <w:rFonts w:eastAsia="Calibri" w:cstheme="minorHAnsi"/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0877E9" w14:textId="77777777" w:rsidR="00085079" w:rsidRPr="00085079" w:rsidRDefault="00085079" w:rsidP="00085079">
            <w:pPr>
              <w:rPr>
                <w:rFonts w:eastAsia="Calibri" w:cstheme="minorHAnsi"/>
                <w:b/>
                <w:color w:val="FF0000"/>
                <w:sz w:val="18"/>
                <w:szCs w:val="18"/>
              </w:rPr>
            </w:pPr>
            <w:r w:rsidRPr="00085079">
              <w:rPr>
                <w:rFonts w:eastAsia="Calibri" w:cstheme="minorHAnsi"/>
                <w:b/>
                <w:sz w:val="18"/>
                <w:szCs w:val="18"/>
              </w:rPr>
              <w:t>&lt;0.001</w:t>
            </w:r>
            <w:r w:rsidRPr="00085079">
              <w:rPr>
                <w:rFonts w:eastAsia="Calibri" w:cstheme="minorHAnsi"/>
                <w:b/>
                <w:bCs/>
                <w:iCs/>
                <w:sz w:val="18"/>
                <w:szCs w:val="18"/>
              </w:rPr>
              <w:t>*</w:t>
            </w:r>
          </w:p>
        </w:tc>
      </w:tr>
      <w:tr w:rsidR="00B273DC" w:rsidRPr="00085079" w14:paraId="60BD357A" w14:textId="77777777" w:rsidTr="00B273DC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D32396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 xml:space="preserve">Sex </w:t>
            </w:r>
          </w:p>
          <w:p w14:paraId="2708F71A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 xml:space="preserve">   Female </w:t>
            </w:r>
          </w:p>
          <w:p w14:paraId="1DFC7079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 xml:space="preserve">   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38521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</w:rPr>
            </w:pPr>
          </w:p>
          <w:p w14:paraId="02C74584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Ref</w:t>
            </w:r>
          </w:p>
          <w:p w14:paraId="31C29C9D" w14:textId="77777777" w:rsidR="00085079" w:rsidRPr="00085079" w:rsidRDefault="00085079" w:rsidP="00085079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1.6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FF0DB4" w14:textId="77777777" w:rsidR="00085079" w:rsidRPr="00085079" w:rsidRDefault="00085079" w:rsidP="00085079">
            <w:pPr>
              <w:rPr>
                <w:sz w:val="18"/>
              </w:rPr>
            </w:pPr>
          </w:p>
          <w:p w14:paraId="00BD74A2" w14:textId="77777777" w:rsidR="00085079" w:rsidRPr="00085079" w:rsidRDefault="00085079" w:rsidP="00085079">
            <w:pPr>
              <w:rPr>
                <w:sz w:val="18"/>
              </w:rPr>
            </w:pPr>
          </w:p>
          <w:p w14:paraId="7F300DD7" w14:textId="77777777" w:rsidR="00085079" w:rsidRPr="00085079" w:rsidRDefault="00085079" w:rsidP="00085079">
            <w:pPr>
              <w:rPr>
                <w:sz w:val="18"/>
              </w:rPr>
            </w:pPr>
            <w:r w:rsidRPr="00085079">
              <w:rPr>
                <w:sz w:val="18"/>
              </w:rPr>
              <w:t>1.2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8FEAA3" w14:textId="77777777" w:rsidR="00085079" w:rsidRPr="00085079" w:rsidRDefault="00085079" w:rsidP="00085079">
            <w:pPr>
              <w:rPr>
                <w:sz w:val="18"/>
              </w:rPr>
            </w:pPr>
          </w:p>
          <w:p w14:paraId="39296C6C" w14:textId="77777777" w:rsidR="00085079" w:rsidRPr="00085079" w:rsidRDefault="00085079" w:rsidP="00085079">
            <w:pPr>
              <w:rPr>
                <w:sz w:val="18"/>
              </w:rPr>
            </w:pPr>
          </w:p>
          <w:p w14:paraId="053132CB" w14:textId="77777777" w:rsidR="00085079" w:rsidRPr="00085079" w:rsidRDefault="00085079" w:rsidP="00085079">
            <w:pPr>
              <w:rPr>
                <w:sz w:val="18"/>
              </w:rPr>
            </w:pPr>
            <w:r w:rsidRPr="00085079">
              <w:rPr>
                <w:sz w:val="18"/>
              </w:rPr>
              <w:t>2.0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B765B21" w14:textId="77777777" w:rsidR="00085079" w:rsidRPr="00085079" w:rsidRDefault="00085079" w:rsidP="00085079">
            <w:pPr>
              <w:rPr>
                <w:rFonts w:eastAsia="Calibri" w:cstheme="minorHAnsi"/>
                <w:b/>
                <w:sz w:val="18"/>
                <w:szCs w:val="18"/>
              </w:rPr>
            </w:pPr>
          </w:p>
          <w:p w14:paraId="1692E279" w14:textId="77777777" w:rsidR="00085079" w:rsidRPr="00085079" w:rsidRDefault="00085079" w:rsidP="00085079">
            <w:pPr>
              <w:rPr>
                <w:rFonts w:eastAsia="Calibri" w:cstheme="minorHAnsi"/>
                <w:b/>
                <w:sz w:val="18"/>
                <w:szCs w:val="18"/>
              </w:rPr>
            </w:pPr>
          </w:p>
          <w:p w14:paraId="1C06FB80" w14:textId="77777777" w:rsidR="00085079" w:rsidRPr="00085079" w:rsidRDefault="00085079" w:rsidP="00085079">
            <w:pPr>
              <w:rPr>
                <w:rFonts w:eastAsia="Calibri" w:cstheme="minorHAnsi"/>
                <w:b/>
                <w:color w:val="FF0000"/>
                <w:sz w:val="18"/>
                <w:szCs w:val="18"/>
              </w:rPr>
            </w:pPr>
            <w:r w:rsidRPr="00085079">
              <w:rPr>
                <w:rFonts w:eastAsia="Calibri" w:cstheme="minorHAnsi"/>
                <w:b/>
                <w:sz w:val="18"/>
                <w:szCs w:val="18"/>
              </w:rPr>
              <w:t>&lt;0.001</w:t>
            </w:r>
            <w:r w:rsidRPr="00085079">
              <w:rPr>
                <w:rFonts w:eastAsia="Calibri" w:cstheme="minorHAnsi"/>
                <w:b/>
                <w:bCs/>
                <w:iCs/>
                <w:sz w:val="18"/>
                <w:szCs w:val="18"/>
              </w:rPr>
              <w:t>*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2EB122C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</w:rPr>
            </w:pPr>
          </w:p>
          <w:p w14:paraId="1F25166D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Ref</w:t>
            </w:r>
          </w:p>
          <w:p w14:paraId="6CDA1169" w14:textId="77777777" w:rsidR="00085079" w:rsidRPr="00085079" w:rsidRDefault="00085079" w:rsidP="00B273DC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1.</w:t>
            </w:r>
            <w:r w:rsidR="00B273DC">
              <w:rPr>
                <w:rFonts w:eastAsia="Calibri" w:cstheme="minorHAnsi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4DAE3BB" w14:textId="77777777" w:rsidR="00085079" w:rsidRDefault="00085079" w:rsidP="00085079">
            <w:pPr>
              <w:rPr>
                <w:rFonts w:eastAsia="Calibri" w:cstheme="minorHAnsi"/>
                <w:sz w:val="18"/>
                <w:szCs w:val="18"/>
              </w:rPr>
            </w:pPr>
          </w:p>
          <w:p w14:paraId="5C5F36B4" w14:textId="77777777" w:rsidR="00B273DC" w:rsidRDefault="00B273DC" w:rsidP="00085079">
            <w:pPr>
              <w:rPr>
                <w:rFonts w:eastAsia="Calibri" w:cstheme="minorHAnsi"/>
                <w:sz w:val="18"/>
                <w:szCs w:val="18"/>
              </w:rPr>
            </w:pPr>
          </w:p>
          <w:p w14:paraId="4BC272F4" w14:textId="77777777" w:rsidR="00B273DC" w:rsidRPr="00B273DC" w:rsidRDefault="00B273DC" w:rsidP="000850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DC0D321" w14:textId="77777777" w:rsidR="00085079" w:rsidRDefault="00085079" w:rsidP="00085079">
            <w:pPr>
              <w:rPr>
                <w:rFonts w:eastAsia="Calibri" w:cstheme="minorHAnsi"/>
                <w:sz w:val="18"/>
                <w:szCs w:val="18"/>
              </w:rPr>
            </w:pPr>
          </w:p>
          <w:p w14:paraId="697086AE" w14:textId="77777777" w:rsidR="00B273DC" w:rsidRDefault="00B273DC" w:rsidP="00085079">
            <w:pPr>
              <w:rPr>
                <w:rFonts w:eastAsia="Calibri" w:cstheme="minorHAnsi"/>
                <w:sz w:val="18"/>
                <w:szCs w:val="18"/>
              </w:rPr>
            </w:pPr>
          </w:p>
          <w:p w14:paraId="1CEBBE6B" w14:textId="77777777" w:rsidR="00B273DC" w:rsidRPr="00B273DC" w:rsidRDefault="00B273DC" w:rsidP="000850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9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AF4D65B" w14:textId="77777777" w:rsidR="00085079" w:rsidRPr="00085079" w:rsidRDefault="00085079" w:rsidP="00085079">
            <w:pPr>
              <w:rPr>
                <w:rFonts w:eastAsia="Calibri" w:cstheme="minorHAnsi"/>
                <w:b/>
                <w:sz w:val="18"/>
                <w:szCs w:val="18"/>
              </w:rPr>
            </w:pPr>
          </w:p>
          <w:p w14:paraId="3DD01F79" w14:textId="77777777" w:rsidR="00085079" w:rsidRPr="00085079" w:rsidRDefault="00085079" w:rsidP="00085079">
            <w:pPr>
              <w:rPr>
                <w:rFonts w:eastAsia="Calibri" w:cstheme="minorHAnsi"/>
                <w:b/>
                <w:sz w:val="18"/>
                <w:szCs w:val="18"/>
              </w:rPr>
            </w:pPr>
          </w:p>
          <w:p w14:paraId="74544A8F" w14:textId="77777777" w:rsidR="00085079" w:rsidRPr="00085079" w:rsidRDefault="00085079" w:rsidP="00085079">
            <w:pPr>
              <w:rPr>
                <w:rFonts w:eastAsia="Calibri" w:cstheme="minorHAnsi"/>
                <w:b/>
                <w:color w:val="FF0000"/>
                <w:sz w:val="18"/>
                <w:szCs w:val="18"/>
              </w:rPr>
            </w:pPr>
            <w:r w:rsidRPr="00085079">
              <w:rPr>
                <w:rFonts w:eastAsia="Calibri" w:cstheme="minorHAnsi"/>
                <w:b/>
                <w:sz w:val="18"/>
                <w:szCs w:val="18"/>
              </w:rPr>
              <w:t xml:space="preserve">  </w:t>
            </w:r>
            <w:r w:rsidRPr="00085079">
              <w:rPr>
                <w:rFonts w:eastAsia="Calibri" w:cstheme="minorHAnsi"/>
                <w:sz w:val="18"/>
                <w:szCs w:val="18"/>
              </w:rPr>
              <w:t>0.003</w:t>
            </w:r>
          </w:p>
        </w:tc>
      </w:tr>
      <w:tr w:rsidR="00B273DC" w:rsidRPr="00085079" w14:paraId="3DD1EDAF" w14:textId="77777777" w:rsidTr="00B273DC">
        <w:trPr>
          <w:trHeight w:val="817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B967F4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>Performance status</w:t>
            </w:r>
          </w:p>
          <w:p w14:paraId="44D5E54A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WHO 0</w:t>
            </w:r>
          </w:p>
          <w:p w14:paraId="5CCA2611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WHO 1</w:t>
            </w:r>
          </w:p>
          <w:p w14:paraId="52234061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WHO 2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999CA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73D97F9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Ref</w:t>
            </w:r>
          </w:p>
          <w:p w14:paraId="20FC1123" w14:textId="77777777" w:rsidR="00D52D01" w:rsidRDefault="00D52D01" w:rsidP="00D52D01">
            <w:pPr>
              <w:rPr>
                <w:rFonts w:ascii="Calibri (Hoofdtekst)" w:hAnsi="Calibri (Hoofdtekst)" w:cs="Calibri"/>
                <w:color w:val="000000"/>
                <w:sz w:val="18"/>
                <w:szCs w:val="18"/>
              </w:rPr>
            </w:pPr>
            <w:r>
              <w:rPr>
                <w:rFonts w:ascii="Calibri (Hoofdtekst)" w:hAnsi="Calibri (Hoofdtekst)" w:cs="Calibri"/>
                <w:color w:val="000000"/>
                <w:sz w:val="18"/>
                <w:szCs w:val="18"/>
              </w:rPr>
              <w:t>0.93</w:t>
            </w:r>
          </w:p>
          <w:p w14:paraId="012A31DA" w14:textId="77777777" w:rsidR="00D52D01" w:rsidRPr="00D52D01" w:rsidRDefault="00D52D01" w:rsidP="00D52D01">
            <w:pPr>
              <w:rPr>
                <w:rFonts w:ascii="Calibri (Hoofdtekst)" w:hAnsi="Calibri (Hoofdtekst)" w:cs="Calibri"/>
                <w:color w:val="000000"/>
                <w:sz w:val="18"/>
                <w:szCs w:val="18"/>
              </w:rPr>
            </w:pPr>
            <w:r>
              <w:rPr>
                <w:rFonts w:ascii="Calibri (Hoofdtekst)" w:hAnsi="Calibri (Hoofdtekst)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C72C45" w14:textId="77777777" w:rsidR="00D52D01" w:rsidRDefault="00D52D01" w:rsidP="00D52D01">
            <w:pPr>
              <w:rPr>
                <w:sz w:val="18"/>
              </w:rPr>
            </w:pPr>
          </w:p>
          <w:p w14:paraId="55FA361F" w14:textId="77777777" w:rsidR="00D52D01" w:rsidRPr="00D52D01" w:rsidRDefault="00D52D01" w:rsidP="00D52D01">
            <w:pPr>
              <w:rPr>
                <w:sz w:val="18"/>
              </w:rPr>
            </w:pPr>
          </w:p>
          <w:p w14:paraId="7AFB2D82" w14:textId="77777777" w:rsidR="00D52D01" w:rsidRPr="00D52D01" w:rsidRDefault="00D52D01" w:rsidP="00D52D01">
            <w:pPr>
              <w:rPr>
                <w:sz w:val="18"/>
              </w:rPr>
            </w:pPr>
            <w:r w:rsidRPr="00D52D01">
              <w:rPr>
                <w:sz w:val="18"/>
              </w:rPr>
              <w:t>0.78</w:t>
            </w:r>
          </w:p>
          <w:p w14:paraId="110DC3CC" w14:textId="77777777" w:rsidR="00D52D01" w:rsidRPr="00D52D01" w:rsidRDefault="00D52D01" w:rsidP="00D52D01">
            <w:pPr>
              <w:rPr>
                <w:sz w:val="18"/>
              </w:rPr>
            </w:pPr>
            <w:r w:rsidRPr="00D52D01">
              <w:rPr>
                <w:sz w:val="18"/>
              </w:rPr>
              <w:t>0.7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81D2E6B" w14:textId="77777777" w:rsidR="00D52D01" w:rsidRDefault="00D52D01" w:rsidP="00D52D01">
            <w:pPr>
              <w:rPr>
                <w:sz w:val="18"/>
              </w:rPr>
            </w:pPr>
          </w:p>
          <w:p w14:paraId="728A9962" w14:textId="77777777" w:rsidR="00D52D01" w:rsidRPr="00D52D01" w:rsidRDefault="00D52D01" w:rsidP="00D52D01">
            <w:pPr>
              <w:rPr>
                <w:sz w:val="18"/>
              </w:rPr>
            </w:pPr>
          </w:p>
          <w:p w14:paraId="4A2B2EA0" w14:textId="77777777" w:rsidR="00D52D01" w:rsidRPr="00D52D01" w:rsidRDefault="00D52D01" w:rsidP="00D52D01">
            <w:pPr>
              <w:rPr>
                <w:sz w:val="18"/>
              </w:rPr>
            </w:pPr>
            <w:r w:rsidRPr="00D52D01">
              <w:rPr>
                <w:sz w:val="18"/>
              </w:rPr>
              <w:t>1.10</w:t>
            </w:r>
          </w:p>
          <w:p w14:paraId="75A88ADC" w14:textId="77777777" w:rsidR="00D52D01" w:rsidRPr="00D52D01" w:rsidRDefault="00D52D01" w:rsidP="00D52D01">
            <w:pPr>
              <w:rPr>
                <w:sz w:val="18"/>
              </w:rPr>
            </w:pPr>
            <w:r w:rsidRPr="00D52D01">
              <w:rPr>
                <w:sz w:val="18"/>
              </w:rPr>
              <w:t>1.4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DE418D9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</w:rPr>
            </w:pPr>
          </w:p>
          <w:p w14:paraId="129A31A6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</w:rPr>
            </w:pPr>
          </w:p>
          <w:p w14:paraId="406F6799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 xml:space="preserve">  0.4</w:t>
            </w:r>
            <w:r>
              <w:rPr>
                <w:rFonts w:eastAsia="Calibri" w:cstheme="minorHAnsi"/>
                <w:sz w:val="18"/>
                <w:szCs w:val="18"/>
              </w:rPr>
              <w:t>06</w:t>
            </w:r>
          </w:p>
          <w:p w14:paraId="0CE63E90" w14:textId="77777777" w:rsidR="00D52D01" w:rsidRPr="00085079" w:rsidRDefault="00D52D01" w:rsidP="00D52D01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 0.697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7FAD5F4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</w:rPr>
            </w:pPr>
          </w:p>
          <w:p w14:paraId="6CEEE1F5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Ref</w:t>
            </w:r>
          </w:p>
          <w:p w14:paraId="235F58A2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1.05</w:t>
            </w:r>
          </w:p>
          <w:p w14:paraId="1BD81698" w14:textId="77777777" w:rsidR="00D52D01" w:rsidRPr="00085079" w:rsidRDefault="00D52D01" w:rsidP="00B273DC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1.</w:t>
            </w:r>
            <w:r w:rsidR="00B273DC">
              <w:rPr>
                <w:rFonts w:eastAsia="Calibri" w:cstheme="minorHAnsi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E79398" w14:textId="77777777" w:rsidR="00D52D01" w:rsidRDefault="00D52D01" w:rsidP="00D52D01">
            <w:pPr>
              <w:rPr>
                <w:rFonts w:eastAsia="Calibri" w:cstheme="minorHAnsi"/>
                <w:sz w:val="18"/>
                <w:szCs w:val="18"/>
              </w:rPr>
            </w:pPr>
          </w:p>
          <w:p w14:paraId="0E1607E9" w14:textId="77777777" w:rsidR="00B273DC" w:rsidRDefault="00B273DC" w:rsidP="00D52D01">
            <w:pPr>
              <w:rPr>
                <w:rFonts w:eastAsia="Calibri" w:cstheme="minorHAnsi"/>
                <w:sz w:val="18"/>
                <w:szCs w:val="18"/>
              </w:rPr>
            </w:pPr>
          </w:p>
          <w:p w14:paraId="7E3A3960" w14:textId="77777777" w:rsidR="00B273DC" w:rsidRDefault="00B273DC" w:rsidP="00D52D01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86</w:t>
            </w:r>
          </w:p>
          <w:p w14:paraId="1AB81FDF" w14:textId="77777777" w:rsidR="00B273DC" w:rsidRPr="00B273DC" w:rsidRDefault="00B273DC" w:rsidP="00D52D01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8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4AB7B91" w14:textId="77777777" w:rsidR="00D52D01" w:rsidRDefault="00D52D01" w:rsidP="00D52D01">
            <w:pPr>
              <w:rPr>
                <w:rFonts w:eastAsia="Calibri" w:cstheme="minorHAnsi"/>
                <w:sz w:val="18"/>
                <w:szCs w:val="18"/>
              </w:rPr>
            </w:pPr>
          </w:p>
          <w:p w14:paraId="61B01D13" w14:textId="77777777" w:rsidR="00B273DC" w:rsidRDefault="00B273DC" w:rsidP="00D52D01">
            <w:pPr>
              <w:rPr>
                <w:rFonts w:eastAsia="Calibri" w:cstheme="minorHAnsi"/>
                <w:sz w:val="18"/>
                <w:szCs w:val="18"/>
              </w:rPr>
            </w:pPr>
          </w:p>
          <w:p w14:paraId="3C5852F8" w14:textId="77777777" w:rsidR="00B273DC" w:rsidRDefault="00B273DC" w:rsidP="00D52D01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27</w:t>
            </w:r>
          </w:p>
          <w:p w14:paraId="2373D19B" w14:textId="77777777" w:rsidR="00B273DC" w:rsidRPr="00B273DC" w:rsidRDefault="00B273DC" w:rsidP="00D52D01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6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D3CF529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</w:rPr>
            </w:pPr>
          </w:p>
          <w:p w14:paraId="1695F52C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</w:rPr>
            </w:pPr>
          </w:p>
          <w:p w14:paraId="11EB5335" w14:textId="77777777" w:rsidR="00D52D01" w:rsidRPr="00085079" w:rsidRDefault="00B273DC" w:rsidP="00D52D01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 0.652</w:t>
            </w:r>
          </w:p>
          <w:p w14:paraId="0BE3D0E7" w14:textId="77777777" w:rsidR="00D52D01" w:rsidRPr="00085079" w:rsidRDefault="00B273DC" w:rsidP="00D52D01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 0.296</w:t>
            </w:r>
          </w:p>
        </w:tc>
      </w:tr>
      <w:tr w:rsidR="00B273DC" w:rsidRPr="00B273DC" w14:paraId="27FB051E" w14:textId="77777777" w:rsidTr="00B273DC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981C28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>Smoking status</w:t>
            </w:r>
          </w:p>
          <w:p w14:paraId="1B7CEC3F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No smoking</w:t>
            </w:r>
          </w:p>
          <w:p w14:paraId="227FEBD4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Past smoker</w:t>
            </w:r>
          </w:p>
          <w:p w14:paraId="2086EDAC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</w:t>
            </w:r>
            <w:r w:rsidRPr="00085079">
              <w:rPr>
                <w:rFonts w:eastAsia="Calibri" w:cstheme="minorHAnsi"/>
                <w:sz w:val="18"/>
                <w:szCs w:val="18"/>
              </w:rPr>
              <w:t>Active smo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8A829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</w:rPr>
            </w:pPr>
          </w:p>
          <w:p w14:paraId="2B383471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Ref</w:t>
            </w:r>
          </w:p>
          <w:p w14:paraId="26409D28" w14:textId="77777777" w:rsidR="00D52D01" w:rsidRDefault="00D52D01" w:rsidP="00D52D01">
            <w:pPr>
              <w:rPr>
                <w:rFonts w:ascii="Calibri (Hoofdtekst)" w:hAnsi="Calibri (Hoofdtekst)" w:cs="Calibri"/>
                <w:color w:val="000000"/>
                <w:sz w:val="18"/>
                <w:szCs w:val="18"/>
              </w:rPr>
            </w:pPr>
            <w:r>
              <w:rPr>
                <w:rFonts w:ascii="Calibri (Hoofdtekst)" w:hAnsi="Calibri (Hoofdtekst)" w:cs="Calibri"/>
                <w:color w:val="000000"/>
                <w:sz w:val="18"/>
                <w:szCs w:val="18"/>
              </w:rPr>
              <w:t>1.07</w:t>
            </w:r>
          </w:p>
          <w:p w14:paraId="17D9D3A9" w14:textId="77777777" w:rsidR="00D52D01" w:rsidRPr="00D52D01" w:rsidRDefault="00D52D01" w:rsidP="00D52D01">
            <w:pPr>
              <w:rPr>
                <w:rFonts w:ascii="Calibri (Hoofdtekst)" w:hAnsi="Calibri (Hoofdtekst)" w:cs="Calibri"/>
                <w:color w:val="000000"/>
                <w:sz w:val="18"/>
                <w:szCs w:val="18"/>
              </w:rPr>
            </w:pPr>
            <w:r>
              <w:rPr>
                <w:rFonts w:ascii="Calibri (Hoofdtekst)" w:hAnsi="Calibri (Hoofdtekst)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A99C2DA" w14:textId="77777777" w:rsidR="00D52D01" w:rsidRDefault="00D52D01" w:rsidP="00D52D01">
            <w:pPr>
              <w:rPr>
                <w:sz w:val="18"/>
              </w:rPr>
            </w:pPr>
          </w:p>
          <w:p w14:paraId="17D4F17A" w14:textId="77777777" w:rsidR="00D52D01" w:rsidRDefault="00D52D01" w:rsidP="00D52D01">
            <w:pPr>
              <w:rPr>
                <w:sz w:val="18"/>
              </w:rPr>
            </w:pPr>
          </w:p>
          <w:p w14:paraId="5F408559" w14:textId="77777777" w:rsidR="00D52D01" w:rsidRPr="00D52D01" w:rsidRDefault="00D52D01" w:rsidP="00D52D01">
            <w:pPr>
              <w:rPr>
                <w:sz w:val="18"/>
              </w:rPr>
            </w:pPr>
            <w:r w:rsidRPr="00D52D01">
              <w:rPr>
                <w:sz w:val="18"/>
              </w:rPr>
              <w:t>0.90</w:t>
            </w:r>
          </w:p>
          <w:p w14:paraId="494891BB" w14:textId="77777777" w:rsidR="00D52D01" w:rsidRPr="00D52D01" w:rsidRDefault="00D52D01" w:rsidP="00D52D01">
            <w:pPr>
              <w:rPr>
                <w:sz w:val="18"/>
              </w:rPr>
            </w:pPr>
            <w:r w:rsidRPr="00D52D01">
              <w:rPr>
                <w:sz w:val="18"/>
              </w:rPr>
              <w:t>0.9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B8A14" w14:textId="77777777" w:rsidR="00D52D01" w:rsidRDefault="00D52D01" w:rsidP="00D52D01">
            <w:pPr>
              <w:rPr>
                <w:sz w:val="18"/>
              </w:rPr>
            </w:pPr>
          </w:p>
          <w:p w14:paraId="55BCDE42" w14:textId="77777777" w:rsidR="00D52D01" w:rsidRDefault="00D52D01" w:rsidP="00D52D01">
            <w:pPr>
              <w:rPr>
                <w:sz w:val="18"/>
              </w:rPr>
            </w:pPr>
          </w:p>
          <w:p w14:paraId="49A75E46" w14:textId="77777777" w:rsidR="00D52D01" w:rsidRPr="00D52D01" w:rsidRDefault="00D52D01" w:rsidP="00D52D01">
            <w:pPr>
              <w:rPr>
                <w:sz w:val="18"/>
              </w:rPr>
            </w:pPr>
            <w:r w:rsidRPr="00D52D01">
              <w:rPr>
                <w:sz w:val="18"/>
              </w:rPr>
              <w:t>1.29</w:t>
            </w:r>
          </w:p>
          <w:p w14:paraId="34D871CE" w14:textId="77777777" w:rsidR="00D52D01" w:rsidRPr="00D52D01" w:rsidRDefault="00D52D01" w:rsidP="00D52D01">
            <w:pPr>
              <w:rPr>
                <w:sz w:val="18"/>
              </w:rPr>
            </w:pPr>
            <w:r w:rsidRPr="00D52D01">
              <w:rPr>
                <w:sz w:val="18"/>
              </w:rPr>
              <w:t>1.4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E92C586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 xml:space="preserve">  </w:t>
            </w:r>
          </w:p>
          <w:p w14:paraId="0FB08FC8" w14:textId="77777777" w:rsidR="00D52D01" w:rsidRPr="00085079" w:rsidRDefault="00D52D01" w:rsidP="00D52D01">
            <w:pPr>
              <w:rPr>
                <w:rFonts w:eastAsia="Calibri" w:cstheme="minorHAnsi"/>
                <w:sz w:val="18"/>
                <w:szCs w:val="18"/>
              </w:rPr>
            </w:pPr>
          </w:p>
          <w:p w14:paraId="0388A6EE" w14:textId="77777777" w:rsidR="00D52D01" w:rsidRPr="00D52D01" w:rsidRDefault="00D52D01" w:rsidP="00D52D01">
            <w:pPr>
              <w:rPr>
                <w:rFonts w:ascii="Calibri (Hoofdtekst)" w:hAnsi="Calibri (Hoofdtekst)" w:cs="Calibri"/>
                <w:color w:val="000000"/>
                <w:sz w:val="18"/>
                <w:szCs w:val="18"/>
              </w:rPr>
            </w:pPr>
            <w:r>
              <w:rPr>
                <w:rFonts w:ascii="Calibri (Hoofdtekst)" w:hAnsi="Calibri (Hoofdtekst)" w:cs="Calibri"/>
                <w:color w:val="000000"/>
                <w:sz w:val="18"/>
                <w:szCs w:val="18"/>
              </w:rPr>
              <w:t xml:space="preserve">  0.444</w:t>
            </w:r>
          </w:p>
          <w:p w14:paraId="2C789F93" w14:textId="77777777" w:rsidR="00D52D01" w:rsidRPr="00085079" w:rsidRDefault="00D52D01" w:rsidP="00D52D01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 </w:t>
            </w:r>
            <w:r w:rsidRPr="00D52D01">
              <w:rPr>
                <w:rFonts w:eastAsia="Calibri" w:cstheme="minorHAnsi"/>
                <w:sz w:val="18"/>
                <w:szCs w:val="18"/>
              </w:rPr>
              <w:t>0.21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A8E9D33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3C317C5A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Ref</w:t>
            </w:r>
          </w:p>
          <w:p w14:paraId="517C65D5" w14:textId="77777777" w:rsidR="00D52D01" w:rsidRPr="00B273DC" w:rsidRDefault="00B273DC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11</w:t>
            </w:r>
            <w:r w:rsidR="00D52D01"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  <w:p w14:paraId="2C5B6DC1" w14:textId="77777777" w:rsidR="00D52D01" w:rsidRPr="00B273DC" w:rsidRDefault="00B273DC" w:rsidP="00B273DC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18</w:t>
            </w:r>
            <w:r w:rsidR="00D52D01"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8E42A1" w14:textId="77777777" w:rsidR="00D52D01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E9EF932" w14:textId="77777777" w:rsidR="00B273DC" w:rsidRDefault="00B273DC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3CAE3C8" w14:textId="77777777" w:rsidR="00B273DC" w:rsidRDefault="00B273DC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91</w:t>
            </w:r>
          </w:p>
          <w:p w14:paraId="599149B8" w14:textId="77777777" w:rsidR="00B273DC" w:rsidRPr="00B273DC" w:rsidRDefault="00B273DC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5C5FE6C" w14:textId="77777777" w:rsidR="00D52D01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07BE4244" w14:textId="77777777" w:rsidR="00B273DC" w:rsidRDefault="00B273DC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2900D3B1" w14:textId="77777777" w:rsidR="00B273DC" w:rsidRDefault="00B273DC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36</w:t>
            </w:r>
          </w:p>
          <w:p w14:paraId="1FC5EE7E" w14:textId="77777777" w:rsidR="00B273DC" w:rsidRPr="00B273DC" w:rsidRDefault="00B273DC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5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5B0C4D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  <w:p w14:paraId="4AF3A61C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00386C99" w14:textId="77777777" w:rsidR="00D52D01" w:rsidRPr="00B273DC" w:rsidRDefault="00B273DC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 0.320</w:t>
            </w:r>
          </w:p>
          <w:p w14:paraId="0FAAD6B1" w14:textId="77777777" w:rsidR="00D52D01" w:rsidRPr="00B273DC" w:rsidRDefault="00B273DC" w:rsidP="00D52D01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 0.208</w:t>
            </w:r>
          </w:p>
        </w:tc>
      </w:tr>
      <w:tr w:rsidR="00B273DC" w:rsidRPr="00B273DC" w14:paraId="6D4DC502" w14:textId="77777777" w:rsidTr="00B273DC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00164F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Histology</w:t>
            </w:r>
          </w:p>
          <w:p w14:paraId="7264D2E0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  Adenocarcinoma</w:t>
            </w:r>
          </w:p>
          <w:p w14:paraId="20FAD715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  SCC</w:t>
            </w:r>
          </w:p>
          <w:p w14:paraId="521A1645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  O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54682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09FEC338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Ref</w:t>
            </w:r>
          </w:p>
          <w:p w14:paraId="0D93F498" w14:textId="77777777" w:rsidR="00D52D01" w:rsidRPr="00B273DC" w:rsidRDefault="00D52D01" w:rsidP="00D52D01">
            <w:pPr>
              <w:rPr>
                <w:rFonts w:ascii="Calibri (Hoofdtekst)" w:hAnsi="Calibri (Hoofdtekst)" w:cs="Calibri"/>
                <w:color w:val="000000"/>
                <w:sz w:val="18"/>
                <w:szCs w:val="18"/>
                <w:lang w:val="en-US"/>
              </w:rPr>
            </w:pPr>
            <w:r w:rsidRPr="00B273DC">
              <w:rPr>
                <w:rFonts w:ascii="Calibri (Hoofdtekst)" w:hAnsi="Calibri (Hoofdtekst)" w:cs="Calibri"/>
                <w:color w:val="000000"/>
                <w:sz w:val="18"/>
                <w:szCs w:val="18"/>
                <w:lang w:val="en-US"/>
              </w:rPr>
              <w:t>0.78</w:t>
            </w:r>
          </w:p>
          <w:p w14:paraId="001B1602" w14:textId="77777777" w:rsidR="00D52D01" w:rsidRPr="00B273DC" w:rsidRDefault="00D52D01" w:rsidP="00D52D01">
            <w:pPr>
              <w:rPr>
                <w:rFonts w:ascii="Calibri (Hoofdtekst)" w:hAnsi="Calibri (Hoofdtekst)" w:cs="Calibri"/>
                <w:color w:val="000000"/>
                <w:sz w:val="18"/>
                <w:szCs w:val="18"/>
                <w:lang w:val="en-US"/>
              </w:rPr>
            </w:pPr>
            <w:r w:rsidRPr="00B273DC">
              <w:rPr>
                <w:rFonts w:ascii="Calibri (Hoofdtekst)" w:hAnsi="Calibri (Hoofdtekst)" w:cs="Calibri"/>
                <w:color w:val="000000"/>
                <w:sz w:val="18"/>
                <w:szCs w:val="18"/>
                <w:lang w:val="en-US"/>
              </w:rPr>
              <w:t>4.4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A27F357" w14:textId="77777777" w:rsidR="00D52D01" w:rsidRPr="00B273DC" w:rsidRDefault="00D52D01" w:rsidP="00D52D01">
            <w:pPr>
              <w:rPr>
                <w:sz w:val="18"/>
                <w:lang w:val="en-US"/>
              </w:rPr>
            </w:pPr>
          </w:p>
          <w:p w14:paraId="59AF1551" w14:textId="77777777" w:rsidR="00D52D01" w:rsidRPr="00B273DC" w:rsidRDefault="00D52D01" w:rsidP="00D52D01">
            <w:pPr>
              <w:rPr>
                <w:sz w:val="18"/>
                <w:lang w:val="en-US"/>
              </w:rPr>
            </w:pPr>
          </w:p>
          <w:p w14:paraId="2CD19BF2" w14:textId="77777777" w:rsidR="00D52D01" w:rsidRPr="00B273DC" w:rsidRDefault="00D52D01" w:rsidP="00D52D01">
            <w:pPr>
              <w:rPr>
                <w:sz w:val="18"/>
                <w:lang w:val="en-US"/>
              </w:rPr>
            </w:pPr>
            <w:r w:rsidRPr="00B273DC">
              <w:rPr>
                <w:sz w:val="18"/>
                <w:lang w:val="en-US"/>
              </w:rPr>
              <w:t>0.62</w:t>
            </w:r>
          </w:p>
          <w:p w14:paraId="00584C63" w14:textId="77777777" w:rsidR="00D52D01" w:rsidRPr="00B273DC" w:rsidRDefault="00D52D01" w:rsidP="00D52D01">
            <w:pPr>
              <w:rPr>
                <w:sz w:val="18"/>
                <w:lang w:val="en-US"/>
              </w:rPr>
            </w:pPr>
            <w:r w:rsidRPr="00B273DC">
              <w:rPr>
                <w:sz w:val="18"/>
                <w:lang w:val="en-US"/>
              </w:rPr>
              <w:t>1.8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7731A7" w14:textId="77777777" w:rsidR="00D52D01" w:rsidRPr="00B273DC" w:rsidRDefault="00D52D01" w:rsidP="00D52D01">
            <w:pPr>
              <w:rPr>
                <w:sz w:val="18"/>
                <w:lang w:val="en-US"/>
              </w:rPr>
            </w:pPr>
          </w:p>
          <w:p w14:paraId="35B8BCA5" w14:textId="77777777" w:rsidR="00D52D01" w:rsidRPr="00B273DC" w:rsidRDefault="00D52D01" w:rsidP="00D52D01">
            <w:pPr>
              <w:rPr>
                <w:sz w:val="18"/>
                <w:lang w:val="en-US"/>
              </w:rPr>
            </w:pPr>
          </w:p>
          <w:p w14:paraId="0B29DA2A" w14:textId="77777777" w:rsidR="00D52D01" w:rsidRPr="00B273DC" w:rsidRDefault="00D52D01" w:rsidP="00D52D01">
            <w:pPr>
              <w:rPr>
                <w:sz w:val="18"/>
                <w:lang w:val="en-US"/>
              </w:rPr>
            </w:pPr>
            <w:r w:rsidRPr="00B273DC">
              <w:rPr>
                <w:sz w:val="18"/>
                <w:lang w:val="en-US"/>
              </w:rPr>
              <w:t>0.97</w:t>
            </w:r>
          </w:p>
          <w:p w14:paraId="5FA33707" w14:textId="77777777" w:rsidR="00D52D01" w:rsidRPr="00B273DC" w:rsidRDefault="00D52D01" w:rsidP="00D52D01">
            <w:pPr>
              <w:rPr>
                <w:sz w:val="18"/>
                <w:lang w:val="en-US"/>
              </w:rPr>
            </w:pPr>
            <w:r w:rsidRPr="00B273DC">
              <w:rPr>
                <w:sz w:val="18"/>
                <w:lang w:val="en-US"/>
              </w:rPr>
              <w:t>10.8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382E31C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1F4F5B4D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26E604E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 0.029</w:t>
            </w:r>
          </w:p>
          <w:p w14:paraId="1F71672E" w14:textId="77777777" w:rsidR="00D52D01" w:rsidRPr="00B273DC" w:rsidRDefault="00D52D01" w:rsidP="00D52D01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 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C901731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1ED69795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Ref</w:t>
            </w:r>
          </w:p>
          <w:p w14:paraId="2981EE5F" w14:textId="77777777" w:rsidR="00D52D01" w:rsidRPr="00B273DC" w:rsidRDefault="00B273DC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86</w:t>
            </w:r>
            <w:r w:rsidR="00D52D01"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  <w:p w14:paraId="78A271AC" w14:textId="77777777" w:rsidR="00D52D01" w:rsidRPr="00B273DC" w:rsidRDefault="00B273DC" w:rsidP="00B273DC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2.91</w:t>
            </w:r>
            <w:r w:rsidR="00D52D01"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EFD869" w14:textId="77777777" w:rsidR="00D52D01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2E4DF09D" w14:textId="77777777" w:rsidR="00B273DC" w:rsidRDefault="00B273DC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7F1480E9" w14:textId="77777777" w:rsidR="00B273DC" w:rsidRDefault="00B273DC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67</w:t>
            </w:r>
          </w:p>
          <w:p w14:paraId="50A26E98" w14:textId="77777777" w:rsidR="00B273DC" w:rsidRPr="00B273DC" w:rsidRDefault="00B273DC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79921E" w14:textId="77777777" w:rsidR="00D52D01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0CE734A9" w14:textId="77777777" w:rsidR="00B273DC" w:rsidRDefault="00B273DC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1CDBEDDF" w14:textId="77777777" w:rsidR="00B273DC" w:rsidRDefault="00B273DC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10</w:t>
            </w:r>
          </w:p>
          <w:p w14:paraId="3C415081" w14:textId="77777777" w:rsidR="00B273DC" w:rsidRPr="00B273DC" w:rsidRDefault="00B273DC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7.1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0BA40EA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74591D48" w14:textId="77777777" w:rsidR="00D52D01" w:rsidRPr="00B273DC" w:rsidRDefault="00D52D01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19C54FEA" w14:textId="77777777" w:rsidR="00D52D01" w:rsidRPr="00B273DC" w:rsidRDefault="00B273DC" w:rsidP="00D52D0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 0.241</w:t>
            </w:r>
          </w:p>
          <w:p w14:paraId="4197881E" w14:textId="77777777" w:rsidR="00D52D01" w:rsidRPr="00B273DC" w:rsidRDefault="00D52D01" w:rsidP="00D52D01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 </w:t>
            </w:r>
            <w:r w:rsidR="00B273DC">
              <w:rPr>
                <w:rFonts w:eastAsia="Calibri" w:cstheme="minorHAnsi"/>
                <w:bCs/>
                <w:sz w:val="18"/>
                <w:szCs w:val="18"/>
                <w:lang w:val="en-US"/>
              </w:rPr>
              <w:t>0.020</w:t>
            </w:r>
          </w:p>
        </w:tc>
      </w:tr>
      <w:tr w:rsidR="00B273DC" w:rsidRPr="00B273DC" w14:paraId="2C4C9C0B" w14:textId="77777777" w:rsidTr="00B273DC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8BBCF6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>Clinical T stage</w:t>
            </w:r>
          </w:p>
          <w:p w14:paraId="1ADCFE1D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T1-2</w:t>
            </w:r>
          </w:p>
          <w:p w14:paraId="2B0D62B9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T3</w:t>
            </w:r>
          </w:p>
          <w:p w14:paraId="3B9111EC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T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965D9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31750AE0" w14:textId="77777777" w:rsidR="00085079" w:rsidRPr="00B273DC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Ref</w:t>
            </w:r>
          </w:p>
          <w:p w14:paraId="722F136E" w14:textId="77777777" w:rsidR="00085079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60</w:t>
            </w:r>
          </w:p>
          <w:p w14:paraId="13095DEC" w14:textId="77777777" w:rsidR="00D52D01" w:rsidRPr="00B273DC" w:rsidRDefault="00D52D01" w:rsidP="00085079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2.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964DD0E" w14:textId="77777777" w:rsidR="00085079" w:rsidRPr="00B273DC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5D815660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5DB771E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23</w:t>
            </w:r>
          </w:p>
          <w:p w14:paraId="0F75965D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D1626CF" w14:textId="77777777" w:rsidR="00085079" w:rsidRPr="00B273DC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5DB8F71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131ABD64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2.10</w:t>
            </w:r>
          </w:p>
          <w:p w14:paraId="03E068EB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3.3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325ACB4" w14:textId="77777777" w:rsidR="00085079" w:rsidRPr="00B273DC" w:rsidRDefault="00085079" w:rsidP="00085079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675F4B1B" w14:textId="77777777" w:rsidR="00085079" w:rsidRPr="00B273DC" w:rsidRDefault="00085079" w:rsidP="00085079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4DD14338" w14:textId="77777777" w:rsidR="00085079" w:rsidRPr="00B273DC" w:rsidRDefault="00D52D01" w:rsidP="00085079">
            <w:pPr>
              <w:rPr>
                <w:rFonts w:eastAsia="Calibri" w:cstheme="minorHAnsi"/>
                <w:bCs/>
                <w:iCs/>
                <w:sz w:val="18"/>
                <w:szCs w:val="18"/>
                <w:vertAlign w:val="superscript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 </w:t>
            </w:r>
            <w:r w:rsidR="00085079" w:rsidRPr="00B273DC">
              <w:rPr>
                <w:rFonts w:eastAsia="Calibri" w:cstheme="minorHAnsi"/>
                <w:sz w:val="18"/>
                <w:szCs w:val="18"/>
                <w:lang w:val="en-US"/>
              </w:rPr>
              <w:t>0.001</w:t>
            </w:r>
          </w:p>
          <w:p w14:paraId="700C9135" w14:textId="77777777" w:rsidR="00085079" w:rsidRPr="00B273DC" w:rsidRDefault="00D52D01" w:rsidP="00085079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 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D2BA49A" w14:textId="77777777" w:rsidR="00085079" w:rsidRPr="00B273DC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7E5675A4" w14:textId="77777777" w:rsidR="00085079" w:rsidRPr="00B273DC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Ref</w:t>
            </w:r>
          </w:p>
          <w:p w14:paraId="55EC22A4" w14:textId="77777777" w:rsidR="00085079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87</w:t>
            </w:r>
            <w:r w:rsidR="00085079"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  <w:p w14:paraId="5EF9D667" w14:textId="77777777" w:rsidR="00085079" w:rsidRPr="00B273DC" w:rsidRDefault="00B273DC" w:rsidP="00B273DC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2.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69</w:t>
            </w:r>
            <w:r w:rsidR="00085079"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1A30BAE" w14:textId="77777777" w:rsid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5703D904" w14:textId="77777777" w:rsid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9A9613E" w14:textId="77777777" w:rsid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37</w:t>
            </w:r>
          </w:p>
          <w:p w14:paraId="02046BDB" w14:textId="77777777" w:rsidR="00B273DC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6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EAA6C59" w14:textId="77777777" w:rsid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6B0B9096" w14:textId="77777777" w:rsid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35B6BDCF" w14:textId="77777777" w:rsid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2.55</w:t>
            </w:r>
          </w:p>
          <w:p w14:paraId="3E9C76A8" w14:textId="77777777" w:rsidR="00B273DC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4.5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80D750" w14:textId="77777777" w:rsidR="00085079" w:rsidRPr="00B273DC" w:rsidRDefault="00085079" w:rsidP="00085079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50D0C817" w14:textId="77777777" w:rsidR="00085079" w:rsidRPr="00B273DC" w:rsidRDefault="00085079" w:rsidP="00085079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749904C0" w14:textId="77777777" w:rsidR="00085079" w:rsidRPr="00B273DC" w:rsidRDefault="00085079" w:rsidP="00085079">
            <w:pPr>
              <w:rPr>
                <w:rFonts w:eastAsia="Calibri" w:cstheme="minorHAnsi"/>
                <w:b/>
                <w:bCs/>
                <w:iCs/>
                <w:sz w:val="18"/>
                <w:szCs w:val="18"/>
                <w:vertAlign w:val="superscript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>&lt;0.001</w:t>
            </w:r>
            <w:r w:rsidRPr="00B273DC">
              <w:rPr>
                <w:rFonts w:eastAsia="Calibri" w:cstheme="minorHAnsi"/>
                <w:b/>
                <w:bCs/>
                <w:iCs/>
                <w:sz w:val="18"/>
                <w:szCs w:val="18"/>
                <w:lang w:val="en-US"/>
              </w:rPr>
              <w:t>*</w:t>
            </w:r>
          </w:p>
          <w:p w14:paraId="2D583742" w14:textId="77777777" w:rsidR="00085079" w:rsidRPr="00B273DC" w:rsidRDefault="00085079" w:rsidP="00085079">
            <w:pPr>
              <w:rPr>
                <w:rFonts w:eastAsia="Calibri" w:cstheme="minorHAnsi"/>
                <w:b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>&lt;0.001</w:t>
            </w:r>
            <w:r w:rsidRPr="00B273DC">
              <w:rPr>
                <w:rFonts w:eastAsia="Calibri" w:cstheme="minorHAnsi"/>
                <w:b/>
                <w:bCs/>
                <w:iCs/>
                <w:sz w:val="18"/>
                <w:szCs w:val="18"/>
                <w:lang w:val="en-US"/>
              </w:rPr>
              <w:t>*</w:t>
            </w:r>
          </w:p>
        </w:tc>
      </w:tr>
      <w:tr w:rsidR="00B273DC" w:rsidRPr="00B273DC" w14:paraId="61E7FC90" w14:textId="77777777" w:rsidTr="00B273DC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0B2D43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>Clinical N stage</w:t>
            </w:r>
          </w:p>
          <w:p w14:paraId="51D41FF5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N0</w:t>
            </w:r>
          </w:p>
          <w:p w14:paraId="51DAD1D2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N1</w:t>
            </w:r>
          </w:p>
          <w:p w14:paraId="52B03AA2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N2</w:t>
            </w:r>
          </w:p>
          <w:p w14:paraId="4DC62E6B" w14:textId="77777777" w:rsidR="00085079" w:rsidRPr="00B273DC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N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FA958" w14:textId="77777777" w:rsidR="00085079" w:rsidRPr="00B273DC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73407313" w14:textId="77777777" w:rsidR="00085079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Ref</w:t>
            </w:r>
          </w:p>
          <w:p w14:paraId="0A8BA581" w14:textId="77777777" w:rsidR="00085079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32</w:t>
            </w:r>
          </w:p>
          <w:p w14:paraId="2A58F43F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52</w:t>
            </w:r>
          </w:p>
          <w:p w14:paraId="319ED913" w14:textId="77777777" w:rsidR="00D52D01" w:rsidRPr="00B273DC" w:rsidRDefault="00D52D01" w:rsidP="00085079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5FA6C9E" w14:textId="77777777" w:rsidR="00085079" w:rsidRPr="00B273DC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6325C482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3AF0AAA2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10</w:t>
            </w:r>
          </w:p>
          <w:p w14:paraId="3DCEE8E9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24</w:t>
            </w:r>
          </w:p>
          <w:p w14:paraId="45CA073D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2848BC5" w14:textId="77777777" w:rsidR="00085079" w:rsidRPr="00B273DC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61F2F1E3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0366BE7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60</w:t>
            </w:r>
          </w:p>
          <w:p w14:paraId="02D65FFA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88</w:t>
            </w:r>
          </w:p>
          <w:p w14:paraId="752CB23D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2.1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EBEC5BF" w14:textId="77777777" w:rsidR="00085079" w:rsidRPr="00B273DC" w:rsidRDefault="00085079" w:rsidP="00085079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07B51D69" w14:textId="77777777" w:rsidR="00085079" w:rsidRPr="00B273DC" w:rsidRDefault="00085079" w:rsidP="00085079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4A3603A2" w14:textId="77777777" w:rsidR="00085079" w:rsidRPr="00B273DC" w:rsidRDefault="00085079" w:rsidP="00085079">
            <w:pPr>
              <w:rPr>
                <w:rFonts w:eastAsia="Calibri" w:cstheme="minorHAnsi"/>
                <w:b/>
                <w:bCs/>
                <w:iCs/>
                <w:sz w:val="18"/>
                <w:szCs w:val="18"/>
                <w:vertAlign w:val="superscript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 </w:t>
            </w:r>
            <w:r w:rsidR="00D52D01" w:rsidRPr="00B273DC">
              <w:rPr>
                <w:rFonts w:eastAsia="Calibri" w:cstheme="minorHAnsi"/>
                <w:sz w:val="18"/>
                <w:szCs w:val="18"/>
                <w:lang w:val="en-US"/>
              </w:rPr>
              <w:t>0.003</w:t>
            </w:r>
          </w:p>
          <w:p w14:paraId="15364A6D" w14:textId="77777777" w:rsidR="00085079" w:rsidRPr="00085079" w:rsidRDefault="00085079" w:rsidP="00085079">
            <w:pPr>
              <w:rPr>
                <w:rFonts w:eastAsia="Calibri" w:cstheme="minorHAnsi"/>
                <w:b/>
                <w:sz w:val="18"/>
                <w:szCs w:val="18"/>
              </w:rPr>
            </w:pPr>
            <w:r w:rsidRPr="00085079">
              <w:rPr>
                <w:rFonts w:eastAsia="Calibri" w:cstheme="minorHAnsi"/>
                <w:b/>
                <w:sz w:val="18"/>
                <w:szCs w:val="18"/>
              </w:rPr>
              <w:t>&lt;0.001*</w:t>
            </w:r>
          </w:p>
          <w:p w14:paraId="5ED1F2A4" w14:textId="77777777" w:rsidR="00085079" w:rsidRPr="00085079" w:rsidRDefault="00085079" w:rsidP="00085079">
            <w:pPr>
              <w:rPr>
                <w:rFonts w:eastAsia="Calibri" w:cstheme="minorHAnsi"/>
                <w:b/>
                <w:color w:val="FF0000"/>
                <w:sz w:val="18"/>
                <w:szCs w:val="18"/>
              </w:rPr>
            </w:pPr>
            <w:r w:rsidRPr="00085079">
              <w:rPr>
                <w:rFonts w:eastAsia="Calibri" w:cstheme="minorHAnsi"/>
                <w:b/>
                <w:sz w:val="18"/>
                <w:szCs w:val="18"/>
              </w:rPr>
              <w:t xml:space="preserve">  </w:t>
            </w:r>
            <w:r w:rsidR="00D52D01">
              <w:rPr>
                <w:rFonts w:eastAsia="Calibri" w:cstheme="minorHAnsi"/>
                <w:sz w:val="18"/>
                <w:szCs w:val="18"/>
              </w:rPr>
              <w:t>0.098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7565C83" w14:textId="77777777" w:rsid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0727ECC1" w14:textId="77777777" w:rsidR="00085079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Ref </w:t>
            </w:r>
          </w:p>
          <w:p w14:paraId="21B24F74" w14:textId="77777777" w:rsidR="00B273DC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40</w:t>
            </w:r>
            <w:r w:rsidR="00085079"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  <w:p w14:paraId="509ED67A" w14:textId="77777777" w:rsidR="00B273DC" w:rsidRPr="00B273DC" w:rsidRDefault="00B273DC" w:rsidP="00B273DC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49</w:t>
            </w:r>
            <w:r w:rsidR="00085079"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  <w:p w14:paraId="7896EF24" w14:textId="77777777" w:rsidR="00085079" w:rsidRPr="00B273DC" w:rsidRDefault="00B273DC" w:rsidP="00B273DC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613CB3" w14:textId="77777777" w:rsid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1A628C5A" w14:textId="77777777" w:rsid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51AF0CB2" w14:textId="77777777" w:rsid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14</w:t>
            </w:r>
          </w:p>
          <w:p w14:paraId="4386E4C0" w14:textId="77777777" w:rsid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19</w:t>
            </w:r>
          </w:p>
          <w:p w14:paraId="29027CA8" w14:textId="77777777" w:rsidR="00B273DC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F7509E1" w14:textId="77777777" w:rsid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2808D634" w14:textId="77777777" w:rsid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760E5E15" w14:textId="77777777" w:rsid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73</w:t>
            </w:r>
          </w:p>
          <w:p w14:paraId="203C39A0" w14:textId="77777777" w:rsid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88</w:t>
            </w:r>
          </w:p>
          <w:p w14:paraId="417B7B7A" w14:textId="77777777" w:rsidR="00B273DC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93CD4AF" w14:textId="77777777" w:rsidR="00085079" w:rsidRPr="00B273DC" w:rsidRDefault="00085079" w:rsidP="00085079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6DB7FD7C" w14:textId="77777777" w:rsidR="00085079" w:rsidRPr="00B273DC" w:rsidRDefault="00085079" w:rsidP="00085079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46847BED" w14:textId="77777777" w:rsidR="00085079" w:rsidRPr="00B273DC" w:rsidRDefault="00085079" w:rsidP="00085079">
            <w:pPr>
              <w:rPr>
                <w:rFonts w:eastAsia="Calibri" w:cstheme="minorHAnsi"/>
                <w:b/>
                <w:bCs/>
                <w:iCs/>
                <w:sz w:val="18"/>
                <w:szCs w:val="18"/>
                <w:vertAlign w:val="superscript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 </w:t>
            </w:r>
            <w:r w:rsidR="00B273DC">
              <w:rPr>
                <w:rFonts w:eastAsia="Calibri" w:cstheme="minorHAnsi"/>
                <w:bCs/>
                <w:sz w:val="18"/>
                <w:szCs w:val="18"/>
                <w:lang w:val="en-US"/>
              </w:rPr>
              <w:t>0.002</w:t>
            </w:r>
          </w:p>
          <w:p w14:paraId="639312EE" w14:textId="77777777" w:rsidR="00085079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 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001</w:t>
            </w:r>
          </w:p>
          <w:p w14:paraId="1C4A1A84" w14:textId="77777777" w:rsidR="00085079" w:rsidRPr="00B273DC" w:rsidRDefault="00085079" w:rsidP="00B273DC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 0.</w:t>
            </w:r>
            <w:r w:rsidR="00B273DC">
              <w:rPr>
                <w:rFonts w:eastAsia="Calibri" w:cstheme="minorHAnsi"/>
                <w:sz w:val="18"/>
                <w:szCs w:val="18"/>
                <w:lang w:val="en-US"/>
              </w:rPr>
              <w:t>244</w:t>
            </w:r>
          </w:p>
        </w:tc>
      </w:tr>
      <w:tr w:rsidR="00B273DC" w:rsidRPr="00B273DC" w14:paraId="5BE66702" w14:textId="77777777" w:rsidTr="00B273DC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D10C83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>Clinical M stage</w:t>
            </w:r>
          </w:p>
          <w:p w14:paraId="3DD9BC28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M0</w:t>
            </w:r>
          </w:p>
          <w:p w14:paraId="651417B5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E580A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2E456F1" w14:textId="77777777" w:rsidR="00085079" w:rsidRPr="00B273DC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Ref</w:t>
            </w:r>
          </w:p>
          <w:p w14:paraId="4CE83730" w14:textId="77777777" w:rsidR="00085079" w:rsidRPr="00B273DC" w:rsidRDefault="00085079" w:rsidP="00D52D01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</w:t>
            </w:r>
            <w:r w:rsidR="00D52D01" w:rsidRPr="00B273DC">
              <w:rPr>
                <w:rFonts w:eastAsia="Calibri"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9A0BE6" w14:textId="77777777" w:rsidR="00085079" w:rsidRPr="00B273DC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7C739C4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0FFEB6C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F75232" w14:textId="77777777" w:rsidR="00085079" w:rsidRPr="00B273DC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0F191857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50C782B8" w14:textId="77777777" w:rsidR="00D52D01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7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0EEA0C4" w14:textId="77777777" w:rsidR="00085079" w:rsidRPr="00B273DC" w:rsidRDefault="00085079" w:rsidP="00085079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2D9A4377" w14:textId="77777777" w:rsidR="00085079" w:rsidRPr="00B273DC" w:rsidRDefault="00085079" w:rsidP="00085079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121AF1EB" w14:textId="77777777" w:rsidR="00085079" w:rsidRPr="00B273DC" w:rsidRDefault="00085079" w:rsidP="00085079">
            <w:pPr>
              <w:rPr>
                <w:rFonts w:eastAsia="Calibri" w:cstheme="minorHAnsi"/>
                <w:bCs/>
                <w:iCs/>
                <w:color w:val="FF0000"/>
                <w:sz w:val="18"/>
                <w:szCs w:val="18"/>
                <w:vertAlign w:val="superscript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 </w:t>
            </w:r>
            <w:r w:rsidR="00D52D01" w:rsidRPr="00B273DC">
              <w:rPr>
                <w:rFonts w:eastAsia="Calibri" w:cstheme="minorHAnsi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EBF7500" w14:textId="77777777" w:rsidR="00085079" w:rsidRPr="00B273DC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01F8566C" w14:textId="77777777" w:rsidR="00085079" w:rsidRPr="00B273DC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Ref</w:t>
            </w:r>
          </w:p>
          <w:p w14:paraId="2F182369" w14:textId="77777777" w:rsidR="00085079" w:rsidRPr="00B273DC" w:rsidRDefault="00B273DC" w:rsidP="00B273DC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9</w:t>
            </w:r>
            <w:r w:rsidR="00085079"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C133323" w14:textId="77777777" w:rsid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179D94D8" w14:textId="77777777" w:rsid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1363CEC1" w14:textId="77777777" w:rsidR="00B273DC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6FF8300" w14:textId="77777777" w:rsid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3517C61" w14:textId="77777777" w:rsid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281D65F0" w14:textId="77777777" w:rsidR="00B273DC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5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DC73B8" w14:textId="77777777" w:rsidR="00085079" w:rsidRPr="00B273DC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65010EA" w14:textId="77777777" w:rsidR="00085079" w:rsidRPr="00B273DC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08A5CE42" w14:textId="77777777" w:rsidR="00085079" w:rsidRPr="00B273DC" w:rsidRDefault="00085079" w:rsidP="00B273DC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 0.</w:t>
            </w:r>
            <w:r w:rsidR="00B273DC">
              <w:rPr>
                <w:rFonts w:eastAsia="Calibri" w:cstheme="minorHAnsi"/>
                <w:sz w:val="18"/>
                <w:szCs w:val="18"/>
                <w:lang w:val="en-US"/>
              </w:rPr>
              <w:t>650</w:t>
            </w:r>
          </w:p>
        </w:tc>
      </w:tr>
      <w:tr w:rsidR="00B273DC" w:rsidRPr="00B273DC" w14:paraId="091693F0" w14:textId="77777777" w:rsidTr="00B273DC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0A97F0" w14:textId="77777777" w:rsidR="00085079" w:rsidRPr="00085079" w:rsidRDefault="00085079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38E5A" w14:textId="77777777" w:rsidR="00085079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290D6E" w14:textId="77777777" w:rsidR="00085079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BF4FCD1" w14:textId="77777777" w:rsidR="00085079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4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093BF2F" w14:textId="77777777" w:rsidR="00085079" w:rsidRPr="00B273DC" w:rsidRDefault="00D52D01" w:rsidP="00085079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F1A3F39" w14:textId="77777777" w:rsidR="00085079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F83CAF" w14:textId="77777777" w:rsidR="00085079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3CCA48" w14:textId="77777777" w:rsidR="00085079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291BA7" w14:textId="77777777" w:rsidR="00085079" w:rsidRPr="00B273DC" w:rsidRDefault="00B273DC" w:rsidP="00085079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>&lt;0.001*</w:t>
            </w:r>
          </w:p>
        </w:tc>
      </w:tr>
      <w:tr w:rsidR="00B273DC" w:rsidRPr="00B273DC" w14:paraId="68E9BAE5" w14:textId="77777777" w:rsidTr="00B273DC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360F7E" w14:textId="77777777" w:rsidR="00085079" w:rsidRPr="00085079" w:rsidRDefault="00585530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ALC</w:t>
            </w:r>
            <w:r w:rsidR="00085079"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week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D1C2E" w14:textId="77777777" w:rsidR="00085079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2EEE86" w14:textId="77777777" w:rsidR="00085079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6814E0B" w14:textId="77777777" w:rsidR="00085079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8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99BBACA" w14:textId="77777777" w:rsidR="00085079" w:rsidRPr="00B273DC" w:rsidRDefault="00D52D01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 0.00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659931A" w14:textId="77777777" w:rsidR="00085079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6D1D5E" w14:textId="77777777" w:rsidR="00085079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60C7F96" w14:textId="77777777" w:rsidR="00085079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874834" w14:textId="77777777" w:rsidR="00085079" w:rsidRPr="00B273DC" w:rsidRDefault="00B273DC" w:rsidP="00085079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 0.007 </w:t>
            </w:r>
          </w:p>
        </w:tc>
      </w:tr>
      <w:tr w:rsidR="00085079" w:rsidRPr="00585530" w14:paraId="329AE8B9" w14:textId="77777777" w:rsidTr="00B273DC">
        <w:trPr>
          <w:trHeight w:val="305"/>
        </w:trPr>
        <w:tc>
          <w:tcPr>
            <w:tcW w:w="9639" w:type="dxa"/>
            <w:gridSpan w:val="9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</w:tcPr>
          <w:p w14:paraId="69B3D262" w14:textId="77777777" w:rsidR="00085079" w:rsidRPr="00585530" w:rsidRDefault="00585530" w:rsidP="00981520">
            <w:pPr>
              <w:rPr>
                <w:rFonts w:eastAsia="Calibri" w:cstheme="minorHAnsi"/>
                <w:bCs/>
                <w:iCs/>
                <w:sz w:val="18"/>
                <w:szCs w:val="18"/>
                <w:lang w:val="en-US"/>
              </w:rPr>
            </w:pPr>
            <w:r w:rsidRPr="00D52D01">
              <w:rPr>
                <w:rFonts w:eastAsia="Calibri" w:cstheme="minorHAnsi"/>
                <w:bCs/>
                <w:iCs/>
                <w:sz w:val="18"/>
                <w:szCs w:val="18"/>
                <w:lang w:val="en-US"/>
              </w:rPr>
              <w:t xml:space="preserve">ALC: absolute lymphocyte count. BMI: body mass index. 95% CI: 95% confidence interval. WHO: World Health Organization. SCC: squamous cell carcinoma. </w:t>
            </w:r>
            <w:r w:rsidRPr="00D52D01">
              <w:rPr>
                <w:rFonts w:eastAsia="Calibri" w:cstheme="minorHAnsi"/>
                <w:bCs/>
                <w:iCs/>
                <w:sz w:val="18"/>
                <w:szCs w:val="18"/>
                <w:lang w:val="en-US"/>
              </w:rPr>
              <w:br/>
            </w:r>
            <w:r w:rsidRPr="00585530">
              <w:rPr>
                <w:rFonts w:eastAsia="Calibri" w:cstheme="minorHAnsi"/>
                <w:bCs/>
                <w:iCs/>
                <w:sz w:val="18"/>
                <w:szCs w:val="18"/>
                <w:lang w:val="en-US"/>
              </w:rPr>
              <w:t>*</w:t>
            </w:r>
            <w:r w:rsidRPr="00585530">
              <w:rPr>
                <w:rFonts w:eastAsia="Calibri" w:cstheme="minorHAnsi"/>
                <w:sz w:val="18"/>
                <w:szCs w:val="18"/>
                <w:lang w:val="en-US"/>
              </w:rPr>
              <w:t>: statistically significant  (</w:t>
            </w:r>
            <w:r w:rsidRPr="00585530">
              <w:rPr>
                <w:rFonts w:eastAsia="Calibri" w:cstheme="minorHAnsi"/>
                <w:i/>
                <w:sz w:val="18"/>
                <w:szCs w:val="18"/>
                <w:lang w:val="en-US"/>
              </w:rPr>
              <w:t>p</w:t>
            </w:r>
            <w:r w:rsidRPr="00585530">
              <w:rPr>
                <w:rFonts w:eastAsia="Calibri" w:cstheme="minorHAnsi"/>
                <w:sz w:val="18"/>
                <w:szCs w:val="18"/>
                <w:lang w:val="en-US"/>
              </w:rPr>
              <w:t>&lt;0.001).</w:t>
            </w:r>
          </w:p>
        </w:tc>
      </w:tr>
    </w:tbl>
    <w:p w14:paraId="7BDEC2FE" w14:textId="77777777" w:rsidR="00585530" w:rsidRPr="00585530" w:rsidRDefault="00585530" w:rsidP="0017046F">
      <w:pPr>
        <w:rPr>
          <w:lang w:val="en-US"/>
        </w:rPr>
      </w:pPr>
    </w:p>
    <w:p w14:paraId="2BEB768C" w14:textId="77777777" w:rsidR="00585530" w:rsidRPr="00585530" w:rsidRDefault="00585530" w:rsidP="00585530">
      <w:pPr>
        <w:rPr>
          <w:lang w:val="en-US"/>
        </w:rPr>
      </w:pPr>
    </w:p>
    <w:p w14:paraId="032F9E79" w14:textId="77777777" w:rsidR="00585530" w:rsidRPr="00585530" w:rsidRDefault="00585530" w:rsidP="00585530">
      <w:pPr>
        <w:rPr>
          <w:lang w:val="en-US"/>
        </w:rPr>
      </w:pPr>
    </w:p>
    <w:p w14:paraId="54DF319E" w14:textId="77777777" w:rsidR="00585530" w:rsidRPr="00585530" w:rsidRDefault="00585530" w:rsidP="00585530">
      <w:pPr>
        <w:rPr>
          <w:lang w:val="en-US"/>
        </w:rPr>
      </w:pPr>
    </w:p>
    <w:p w14:paraId="117F53F1" w14:textId="77777777" w:rsidR="00585530" w:rsidRPr="00585530" w:rsidRDefault="00585530" w:rsidP="00585530">
      <w:pPr>
        <w:rPr>
          <w:lang w:val="en-US"/>
        </w:rPr>
      </w:pPr>
    </w:p>
    <w:p w14:paraId="5CC4115A" w14:textId="77777777" w:rsidR="00585530" w:rsidRPr="00585530" w:rsidRDefault="00585530" w:rsidP="00585530">
      <w:pPr>
        <w:rPr>
          <w:lang w:val="en-US"/>
        </w:rPr>
      </w:pPr>
    </w:p>
    <w:p w14:paraId="68DA8A80" w14:textId="77777777" w:rsidR="00585530" w:rsidRPr="00585530" w:rsidRDefault="00585530" w:rsidP="00585530">
      <w:pPr>
        <w:rPr>
          <w:lang w:val="en-US"/>
        </w:rPr>
      </w:pPr>
    </w:p>
    <w:p w14:paraId="2300446B" w14:textId="77777777" w:rsidR="00585530" w:rsidRPr="00585530" w:rsidRDefault="00585530" w:rsidP="00585530">
      <w:pPr>
        <w:rPr>
          <w:lang w:val="en-US"/>
        </w:rPr>
      </w:pPr>
    </w:p>
    <w:p w14:paraId="5C4D7045" w14:textId="77777777" w:rsidR="00585530" w:rsidRPr="00585530" w:rsidRDefault="00585530" w:rsidP="00585530">
      <w:pPr>
        <w:rPr>
          <w:lang w:val="en-US"/>
        </w:rPr>
      </w:pPr>
    </w:p>
    <w:p w14:paraId="21D8F823" w14:textId="77777777" w:rsidR="00585530" w:rsidRPr="00585530" w:rsidRDefault="00585530" w:rsidP="00585530">
      <w:pPr>
        <w:rPr>
          <w:lang w:val="en-US"/>
        </w:rPr>
      </w:pPr>
    </w:p>
    <w:p w14:paraId="1BB40DDD" w14:textId="77777777" w:rsidR="00585530" w:rsidRPr="00585530" w:rsidRDefault="00585530" w:rsidP="00585530">
      <w:pPr>
        <w:rPr>
          <w:lang w:val="en-US"/>
        </w:rPr>
      </w:pPr>
    </w:p>
    <w:p w14:paraId="6584A522" w14:textId="77777777" w:rsidR="00585530" w:rsidRPr="00585530" w:rsidRDefault="00585530" w:rsidP="00585530">
      <w:pPr>
        <w:rPr>
          <w:lang w:val="en-US"/>
        </w:rPr>
      </w:pPr>
    </w:p>
    <w:p w14:paraId="2CBFFEFE" w14:textId="77777777" w:rsidR="00585530" w:rsidRPr="00585530" w:rsidRDefault="00585530" w:rsidP="00585530">
      <w:pPr>
        <w:rPr>
          <w:lang w:val="en-US"/>
        </w:rPr>
      </w:pPr>
    </w:p>
    <w:p w14:paraId="5CA6107E" w14:textId="77777777" w:rsidR="00585530" w:rsidRPr="00585530" w:rsidRDefault="00585530" w:rsidP="00585530">
      <w:pPr>
        <w:rPr>
          <w:lang w:val="en-US"/>
        </w:rPr>
      </w:pPr>
    </w:p>
    <w:p w14:paraId="69D390C8" w14:textId="77777777" w:rsidR="00585530" w:rsidRPr="00585530" w:rsidRDefault="00585530" w:rsidP="00585530">
      <w:pPr>
        <w:rPr>
          <w:lang w:val="en-US"/>
        </w:rPr>
      </w:pPr>
    </w:p>
    <w:p w14:paraId="74662EC8" w14:textId="77777777" w:rsidR="00585530" w:rsidRPr="00585530" w:rsidRDefault="00585530" w:rsidP="00585530">
      <w:pPr>
        <w:rPr>
          <w:lang w:val="en-US"/>
        </w:rPr>
      </w:pPr>
    </w:p>
    <w:p w14:paraId="0F1D9E9A" w14:textId="77777777" w:rsidR="00585530" w:rsidRPr="00585530" w:rsidRDefault="00585530" w:rsidP="00585530">
      <w:pPr>
        <w:rPr>
          <w:lang w:val="en-US"/>
        </w:rPr>
      </w:pPr>
    </w:p>
    <w:p w14:paraId="7E5A3BCE" w14:textId="77777777" w:rsidR="00585530" w:rsidRPr="00585530" w:rsidRDefault="00585530" w:rsidP="00585530">
      <w:pPr>
        <w:rPr>
          <w:lang w:val="en-US"/>
        </w:rPr>
      </w:pPr>
    </w:p>
    <w:p w14:paraId="66B54113" w14:textId="77777777" w:rsidR="00585530" w:rsidRPr="00585530" w:rsidRDefault="00585530" w:rsidP="00585530">
      <w:pPr>
        <w:rPr>
          <w:lang w:val="en-US"/>
        </w:rPr>
      </w:pPr>
    </w:p>
    <w:p w14:paraId="528E5DD4" w14:textId="77777777" w:rsidR="00585530" w:rsidRPr="00585530" w:rsidRDefault="00585530" w:rsidP="00585530">
      <w:pPr>
        <w:rPr>
          <w:lang w:val="en-US"/>
        </w:rPr>
      </w:pPr>
    </w:p>
    <w:p w14:paraId="3AB26562" w14:textId="77777777" w:rsidR="00585530" w:rsidRPr="00585530" w:rsidRDefault="00585530" w:rsidP="00585530">
      <w:pPr>
        <w:rPr>
          <w:lang w:val="en-US"/>
        </w:rPr>
      </w:pPr>
    </w:p>
    <w:p w14:paraId="68E8327F" w14:textId="77777777" w:rsidR="00585530" w:rsidRPr="00585530" w:rsidRDefault="00585530" w:rsidP="00585530">
      <w:pPr>
        <w:rPr>
          <w:lang w:val="en-US"/>
        </w:rPr>
      </w:pPr>
    </w:p>
    <w:p w14:paraId="2EE6206F" w14:textId="77777777" w:rsidR="00585530" w:rsidRPr="00585530" w:rsidRDefault="00585530" w:rsidP="00585530">
      <w:pPr>
        <w:rPr>
          <w:lang w:val="en-US"/>
        </w:rPr>
      </w:pPr>
    </w:p>
    <w:p w14:paraId="4D770430" w14:textId="77777777" w:rsidR="00585530" w:rsidRPr="00585530" w:rsidRDefault="00585530" w:rsidP="00585530">
      <w:pPr>
        <w:rPr>
          <w:lang w:val="en-US"/>
        </w:rPr>
      </w:pPr>
    </w:p>
    <w:p w14:paraId="69E87250" w14:textId="77777777" w:rsidR="00585530" w:rsidRPr="00585530" w:rsidRDefault="00585530" w:rsidP="00585530">
      <w:pPr>
        <w:rPr>
          <w:lang w:val="en-US"/>
        </w:rPr>
      </w:pPr>
    </w:p>
    <w:p w14:paraId="15764ED7" w14:textId="77777777" w:rsidR="00585530" w:rsidRPr="00585530" w:rsidRDefault="00585530" w:rsidP="00585530">
      <w:pPr>
        <w:rPr>
          <w:lang w:val="en-US"/>
        </w:rPr>
      </w:pPr>
    </w:p>
    <w:p w14:paraId="76BB5788" w14:textId="77777777" w:rsidR="00585530" w:rsidRPr="00585530" w:rsidRDefault="00585530" w:rsidP="00585530">
      <w:pPr>
        <w:rPr>
          <w:lang w:val="en-US"/>
        </w:rPr>
      </w:pPr>
    </w:p>
    <w:p w14:paraId="0C19FCE9" w14:textId="77777777" w:rsidR="00585530" w:rsidRPr="00585530" w:rsidRDefault="00585530" w:rsidP="00585530">
      <w:pPr>
        <w:rPr>
          <w:lang w:val="en-US"/>
        </w:rPr>
      </w:pPr>
    </w:p>
    <w:p w14:paraId="5C083DE6" w14:textId="77777777" w:rsidR="00585530" w:rsidRPr="00585530" w:rsidRDefault="00585530" w:rsidP="00585530">
      <w:pPr>
        <w:rPr>
          <w:lang w:val="en-US"/>
        </w:rPr>
      </w:pPr>
    </w:p>
    <w:p w14:paraId="433B96CB" w14:textId="77777777" w:rsidR="00585530" w:rsidRPr="00585530" w:rsidRDefault="00585530">
      <w:pPr>
        <w:rPr>
          <w:lang w:val="en-US"/>
        </w:rPr>
      </w:pPr>
      <w:r w:rsidRPr="00585530">
        <w:rPr>
          <w:lang w:val="en-US"/>
        </w:rPr>
        <w:br w:type="page"/>
      </w:r>
    </w:p>
    <w:tbl>
      <w:tblPr>
        <w:tblpPr w:leftFromText="180" w:rightFromText="180" w:vertAnchor="text" w:horzAnchor="page" w:tblpX="205" w:tblpY="-73"/>
        <w:tblW w:w="9639" w:type="dxa"/>
        <w:tblLayout w:type="fixed"/>
        <w:tblCellMar>
          <w:left w:w="113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709"/>
        <w:gridCol w:w="1134"/>
        <w:gridCol w:w="1134"/>
        <w:gridCol w:w="851"/>
        <w:gridCol w:w="708"/>
        <w:gridCol w:w="1134"/>
        <w:gridCol w:w="1134"/>
        <w:gridCol w:w="1134"/>
      </w:tblGrid>
      <w:tr w:rsidR="00585530" w:rsidRPr="00340550" w14:paraId="157DFBBD" w14:textId="77777777" w:rsidTr="00585530">
        <w:trPr>
          <w:trHeight w:val="305"/>
        </w:trPr>
        <w:tc>
          <w:tcPr>
            <w:tcW w:w="9639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14:paraId="6014B559" w14:textId="35DA7932" w:rsidR="00585530" w:rsidRPr="00085079" w:rsidRDefault="00902034" w:rsidP="00981520">
            <w:pP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lastRenderedPageBreak/>
              <w:t xml:space="preserve">Table </w:t>
            </w:r>
            <w:r w:rsidR="0034055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E</w:t>
            </w:r>
            <w: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3</w:t>
            </w:r>
            <w:r w:rsidR="00585530" w:rsidRPr="00085079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 xml:space="preserve">. </w:t>
            </w:r>
            <w:r w:rsidR="00981520"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5247B0"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Multivariable Cox proportional hazard regression analysis </w:t>
            </w:r>
            <w:r w:rsidR="005247B0">
              <w:rPr>
                <w:rFonts w:eastAsia="Calibri" w:cstheme="minorHAnsi"/>
                <w:sz w:val="18"/>
                <w:szCs w:val="18"/>
                <w:lang w:val="en-US"/>
              </w:rPr>
              <w:t>for PFS and OS</w:t>
            </w:r>
            <w:r w:rsidR="005247B0"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for </w:t>
            </w:r>
            <w:r w:rsidR="005247B0">
              <w:rPr>
                <w:rFonts w:eastAsia="Calibri" w:cstheme="minorHAnsi"/>
                <w:sz w:val="18"/>
                <w:szCs w:val="18"/>
                <w:lang w:val="en-US"/>
              </w:rPr>
              <w:t>grade 4 RIL</w:t>
            </w:r>
            <w:r w:rsidR="005247B0"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including </w:t>
            </w:r>
            <w:r w:rsidR="005247B0">
              <w:rPr>
                <w:rFonts w:eastAsia="Calibri" w:cstheme="minorHAnsi"/>
                <w:sz w:val="18"/>
                <w:szCs w:val="18"/>
                <w:lang w:val="en-US"/>
              </w:rPr>
              <w:t>patients without missing data</w:t>
            </w:r>
            <w:r w:rsidR="005247B0"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only.</w:t>
            </w:r>
          </w:p>
        </w:tc>
      </w:tr>
      <w:tr w:rsidR="00585530" w:rsidRPr="00902034" w14:paraId="769FFFBF" w14:textId="77777777" w:rsidTr="00585530">
        <w:trPr>
          <w:trHeight w:val="7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2F446C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60B701" w14:textId="77777777" w:rsidR="00585530" w:rsidRPr="00902034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  <w:r w:rsidRPr="00902034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PF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E597E0D" w14:textId="77777777" w:rsidR="00585530" w:rsidRPr="00902034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A4586A6" w14:textId="77777777" w:rsidR="00585530" w:rsidRPr="00902034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84B648C" w14:textId="77777777" w:rsidR="00585530" w:rsidRPr="00902034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F5D2B52" w14:textId="77777777" w:rsidR="00585530" w:rsidRPr="00902034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  <w:r w:rsidRPr="00902034">
              <w:rPr>
                <w:rFonts w:eastAsia="Calibri" w:cstheme="minorHAnsi"/>
                <w:b/>
                <w:sz w:val="18"/>
                <w:szCs w:val="18"/>
                <w:lang w:val="en-US"/>
              </w:rPr>
              <w:t>O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453C82B" w14:textId="77777777" w:rsidR="00585530" w:rsidRPr="00902034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332297" w14:textId="77777777" w:rsidR="00585530" w:rsidRPr="00902034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DC2D632" w14:textId="77777777" w:rsidR="00585530" w:rsidRPr="00902034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585530" w:rsidRPr="00902034" w14:paraId="30426B84" w14:textId="77777777" w:rsidTr="00585530">
        <w:trPr>
          <w:trHeight w:val="7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233C71" w14:textId="77777777" w:rsidR="00585530" w:rsidRPr="00902034" w:rsidRDefault="00585530" w:rsidP="00585530">
            <w:pP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902034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D2B735" w14:textId="77777777" w:rsidR="00585530" w:rsidRPr="00902034" w:rsidRDefault="00585530" w:rsidP="00585530">
            <w:pP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902034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 xml:space="preserve">aHR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CB4559" w14:textId="77777777" w:rsidR="00585530" w:rsidRPr="00902034" w:rsidRDefault="00585530" w:rsidP="00585530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02034">
              <w:rPr>
                <w:rFonts w:cstheme="minorHAnsi"/>
                <w:b/>
                <w:sz w:val="18"/>
                <w:szCs w:val="18"/>
                <w:lang w:val="en-US"/>
              </w:rPr>
              <w:t>Lower 95%-CI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83019AE" w14:textId="77777777" w:rsidR="00585530" w:rsidRPr="00902034" w:rsidRDefault="00585530" w:rsidP="00585530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02034">
              <w:rPr>
                <w:rFonts w:cstheme="minorHAnsi"/>
                <w:b/>
                <w:sz w:val="18"/>
                <w:szCs w:val="18"/>
                <w:lang w:val="en-US"/>
              </w:rPr>
              <w:t>Upper 95%-CI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8562ACF" w14:textId="77777777" w:rsidR="00585530" w:rsidRPr="00902034" w:rsidRDefault="00585530" w:rsidP="00585530">
            <w:pP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902034">
              <w:rPr>
                <w:rFonts w:eastAsia="Calibri" w:cstheme="minorHAnsi"/>
                <w:b/>
                <w:bCs/>
                <w:i/>
                <w:sz w:val="18"/>
                <w:szCs w:val="18"/>
                <w:lang w:val="en-US"/>
              </w:rPr>
              <w:t>p</w:t>
            </w:r>
            <w:r w:rsidRPr="00902034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CB5381E" w14:textId="77777777" w:rsidR="00585530" w:rsidRPr="00902034" w:rsidRDefault="00585530" w:rsidP="00585530">
            <w:pP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902034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 xml:space="preserve">aHR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F36A679" w14:textId="77777777" w:rsidR="00585530" w:rsidRPr="00902034" w:rsidRDefault="00585530" w:rsidP="00585530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02034">
              <w:rPr>
                <w:rFonts w:cstheme="minorHAnsi"/>
                <w:b/>
                <w:sz w:val="18"/>
                <w:szCs w:val="18"/>
                <w:lang w:val="en-US"/>
              </w:rPr>
              <w:t>Lower 95%-CI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E9D460D" w14:textId="77777777" w:rsidR="00585530" w:rsidRPr="00902034" w:rsidRDefault="00585530" w:rsidP="00585530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02034">
              <w:rPr>
                <w:rFonts w:cstheme="minorHAnsi"/>
                <w:b/>
                <w:sz w:val="18"/>
                <w:szCs w:val="18"/>
                <w:lang w:val="en-US"/>
              </w:rPr>
              <w:t>Upper 95%-CI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2952F40" w14:textId="77777777" w:rsidR="00585530" w:rsidRPr="00902034" w:rsidRDefault="00585530" w:rsidP="00585530">
            <w:pP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902034">
              <w:rPr>
                <w:rFonts w:eastAsia="Calibri" w:cstheme="minorHAnsi"/>
                <w:b/>
                <w:bCs/>
                <w:i/>
                <w:sz w:val="18"/>
                <w:szCs w:val="18"/>
                <w:lang w:val="en-US"/>
              </w:rPr>
              <w:t>p</w:t>
            </w:r>
            <w:r w:rsidRPr="00902034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585530" w:rsidRPr="00085079" w14:paraId="385F5D01" w14:textId="77777777" w:rsidTr="00585530">
        <w:trPr>
          <w:trHeight w:val="305"/>
        </w:trPr>
        <w:tc>
          <w:tcPr>
            <w:tcW w:w="170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236272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4A8CD" w14:textId="77777777" w:rsidR="00585530" w:rsidRPr="00085079" w:rsidRDefault="00585530" w:rsidP="00585530">
            <w:pPr>
              <w:rPr>
                <w:sz w:val="18"/>
              </w:rPr>
            </w:pPr>
            <w:r w:rsidRPr="00085079">
              <w:rPr>
                <w:sz w:val="18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</w:tcPr>
          <w:p w14:paraId="7B4C7DD6" w14:textId="77777777" w:rsidR="00585530" w:rsidRPr="00085079" w:rsidRDefault="00585530" w:rsidP="00585530">
            <w:pPr>
              <w:rPr>
                <w:sz w:val="18"/>
              </w:rPr>
            </w:pPr>
            <w:r w:rsidRPr="00085079">
              <w:rPr>
                <w:sz w:val="18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</w:tcPr>
          <w:p w14:paraId="408471E1" w14:textId="77777777" w:rsidR="00585530" w:rsidRPr="00085079" w:rsidRDefault="00585530" w:rsidP="00585530">
            <w:pPr>
              <w:rPr>
                <w:sz w:val="18"/>
              </w:rPr>
            </w:pPr>
            <w:r w:rsidRPr="00085079">
              <w:rPr>
                <w:sz w:val="18"/>
              </w:rPr>
              <w:t>1.00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right w:val="nil"/>
            </w:tcBorders>
          </w:tcPr>
          <w:p w14:paraId="34119763" w14:textId="77777777" w:rsidR="00585530" w:rsidRPr="00085079" w:rsidRDefault="00585530" w:rsidP="00585530">
            <w:pPr>
              <w:rPr>
                <w:sz w:val="18"/>
              </w:rPr>
            </w:pPr>
            <w:r>
              <w:rPr>
                <w:sz w:val="18"/>
              </w:rPr>
              <w:t xml:space="preserve">  0.089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right w:val="nil"/>
            </w:tcBorders>
          </w:tcPr>
          <w:p w14:paraId="21E971DB" w14:textId="77777777" w:rsidR="00585530" w:rsidRPr="00085079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</w:tcPr>
          <w:p w14:paraId="13C19D94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</w:tcPr>
          <w:p w14:paraId="05C6E107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</w:tcPr>
          <w:p w14:paraId="39B38E1A" w14:textId="77777777" w:rsidR="00585530" w:rsidRPr="00085079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 0.553</w:t>
            </w:r>
          </w:p>
        </w:tc>
      </w:tr>
      <w:tr w:rsidR="00585530" w:rsidRPr="00085079" w14:paraId="227EE63A" w14:textId="77777777" w:rsidTr="00585530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7FB5DF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102ED" w14:textId="77777777" w:rsidR="00585530" w:rsidRPr="00085079" w:rsidRDefault="00585530" w:rsidP="00585530">
            <w:pPr>
              <w:rPr>
                <w:sz w:val="18"/>
              </w:rPr>
            </w:pPr>
            <w:r w:rsidRPr="00085079">
              <w:rPr>
                <w:sz w:val="18"/>
              </w:rPr>
              <w:t>0.9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58A32E8" w14:textId="77777777" w:rsidR="00585530" w:rsidRPr="00085079" w:rsidRDefault="00585530" w:rsidP="00585530">
            <w:pPr>
              <w:rPr>
                <w:sz w:val="18"/>
              </w:rPr>
            </w:pPr>
            <w:r w:rsidRPr="00085079">
              <w:rPr>
                <w:sz w:val="18"/>
              </w:rPr>
              <w:t>0.9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CFF54D" w14:textId="77777777" w:rsidR="00585530" w:rsidRPr="00085079" w:rsidRDefault="00585530" w:rsidP="00585530">
            <w:pPr>
              <w:rPr>
                <w:sz w:val="18"/>
              </w:rPr>
            </w:pPr>
            <w:r w:rsidRPr="00085079">
              <w:rPr>
                <w:sz w:val="18"/>
              </w:rPr>
              <w:t>0.9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202711A" w14:textId="77777777" w:rsidR="00585530" w:rsidRPr="00085079" w:rsidRDefault="00585530" w:rsidP="00585530">
            <w:pPr>
              <w:rPr>
                <w:b/>
                <w:sz w:val="18"/>
              </w:rPr>
            </w:pPr>
            <w:r w:rsidRPr="00085079">
              <w:rPr>
                <w:b/>
                <w:sz w:val="18"/>
              </w:rPr>
              <w:t>&lt;0.001*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2B9BC07" w14:textId="77777777" w:rsidR="00585530" w:rsidRPr="00085079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6F1A41" w14:textId="77777777" w:rsidR="00585530" w:rsidRPr="00B273DC" w:rsidRDefault="00981520" w:rsidP="0058553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34F14EB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 w:rsidRPr="00B273DC">
              <w:rPr>
                <w:rFonts w:eastAsia="Calibri" w:cstheme="minorHAnsi"/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BE24507" w14:textId="77777777" w:rsidR="00585530" w:rsidRPr="00085079" w:rsidRDefault="00585530" w:rsidP="00585530">
            <w:pPr>
              <w:rPr>
                <w:rFonts w:eastAsia="Calibri" w:cstheme="minorHAnsi"/>
                <w:b/>
                <w:color w:val="FF0000"/>
                <w:sz w:val="18"/>
                <w:szCs w:val="18"/>
              </w:rPr>
            </w:pPr>
            <w:r w:rsidRPr="00085079">
              <w:rPr>
                <w:rFonts w:eastAsia="Calibri" w:cstheme="minorHAnsi"/>
                <w:b/>
                <w:sz w:val="18"/>
                <w:szCs w:val="18"/>
              </w:rPr>
              <w:t>&lt;0.001</w:t>
            </w:r>
            <w:r w:rsidRPr="00085079">
              <w:rPr>
                <w:rFonts w:eastAsia="Calibri" w:cstheme="minorHAnsi"/>
                <w:b/>
                <w:bCs/>
                <w:iCs/>
                <w:sz w:val="18"/>
                <w:szCs w:val="18"/>
              </w:rPr>
              <w:t>*</w:t>
            </w:r>
          </w:p>
        </w:tc>
      </w:tr>
      <w:tr w:rsidR="00585530" w:rsidRPr="00085079" w14:paraId="05621E6B" w14:textId="77777777" w:rsidTr="00585530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52F9E3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 xml:space="preserve">Sex </w:t>
            </w:r>
          </w:p>
          <w:p w14:paraId="7F4969DB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 xml:space="preserve">   Female </w:t>
            </w:r>
          </w:p>
          <w:p w14:paraId="3E6EE215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 xml:space="preserve">   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40C48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4DB7F907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Ref</w:t>
            </w:r>
          </w:p>
          <w:p w14:paraId="25D95756" w14:textId="77777777" w:rsidR="00585530" w:rsidRPr="00085079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6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F85742" w14:textId="77777777" w:rsidR="00585530" w:rsidRPr="00085079" w:rsidRDefault="00585530" w:rsidP="00585530">
            <w:pPr>
              <w:rPr>
                <w:sz w:val="18"/>
              </w:rPr>
            </w:pPr>
          </w:p>
          <w:p w14:paraId="5B3850B9" w14:textId="77777777" w:rsidR="00585530" w:rsidRPr="00085079" w:rsidRDefault="00585530" w:rsidP="00585530">
            <w:pPr>
              <w:rPr>
                <w:sz w:val="18"/>
              </w:rPr>
            </w:pPr>
          </w:p>
          <w:p w14:paraId="1A7DA991" w14:textId="77777777" w:rsidR="00585530" w:rsidRPr="00085079" w:rsidRDefault="00585530" w:rsidP="00585530">
            <w:pPr>
              <w:rPr>
                <w:sz w:val="18"/>
              </w:rPr>
            </w:pPr>
            <w:r w:rsidRPr="00085079">
              <w:rPr>
                <w:sz w:val="18"/>
              </w:rPr>
              <w:t>1.2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DEE9C7" w14:textId="77777777" w:rsidR="00585530" w:rsidRPr="00085079" w:rsidRDefault="00585530" w:rsidP="00585530">
            <w:pPr>
              <w:rPr>
                <w:sz w:val="18"/>
              </w:rPr>
            </w:pPr>
          </w:p>
          <w:p w14:paraId="3FBB69C9" w14:textId="77777777" w:rsidR="00585530" w:rsidRPr="00085079" w:rsidRDefault="00585530" w:rsidP="00585530">
            <w:pPr>
              <w:rPr>
                <w:sz w:val="18"/>
              </w:rPr>
            </w:pPr>
          </w:p>
          <w:p w14:paraId="13D60C7A" w14:textId="77777777" w:rsidR="00585530" w:rsidRPr="00085079" w:rsidRDefault="00585530" w:rsidP="00585530">
            <w:pPr>
              <w:rPr>
                <w:sz w:val="18"/>
              </w:rPr>
            </w:pPr>
            <w:r>
              <w:rPr>
                <w:sz w:val="18"/>
              </w:rPr>
              <w:t>2.0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5A9709A" w14:textId="77777777" w:rsidR="00585530" w:rsidRPr="00085079" w:rsidRDefault="00585530" w:rsidP="00585530">
            <w:pPr>
              <w:rPr>
                <w:rFonts w:eastAsia="Calibri" w:cstheme="minorHAnsi"/>
                <w:b/>
                <w:sz w:val="18"/>
                <w:szCs w:val="18"/>
              </w:rPr>
            </w:pPr>
          </w:p>
          <w:p w14:paraId="205173FA" w14:textId="77777777" w:rsidR="00585530" w:rsidRPr="00085079" w:rsidRDefault="00585530" w:rsidP="00585530">
            <w:pPr>
              <w:rPr>
                <w:rFonts w:eastAsia="Calibri" w:cstheme="minorHAnsi"/>
                <w:b/>
                <w:sz w:val="18"/>
                <w:szCs w:val="18"/>
              </w:rPr>
            </w:pPr>
          </w:p>
          <w:p w14:paraId="6FDB01DA" w14:textId="77777777" w:rsidR="00585530" w:rsidRPr="00085079" w:rsidRDefault="00585530" w:rsidP="00585530">
            <w:pPr>
              <w:rPr>
                <w:rFonts w:eastAsia="Calibri" w:cstheme="minorHAnsi"/>
                <w:b/>
                <w:color w:val="FF0000"/>
                <w:sz w:val="18"/>
                <w:szCs w:val="18"/>
              </w:rPr>
            </w:pPr>
            <w:r w:rsidRPr="00085079">
              <w:rPr>
                <w:rFonts w:eastAsia="Calibri" w:cstheme="minorHAnsi"/>
                <w:b/>
                <w:sz w:val="18"/>
                <w:szCs w:val="18"/>
              </w:rPr>
              <w:t>&lt;0.001</w:t>
            </w:r>
            <w:r w:rsidRPr="00085079">
              <w:rPr>
                <w:rFonts w:eastAsia="Calibri" w:cstheme="minorHAnsi"/>
                <w:b/>
                <w:bCs/>
                <w:iCs/>
                <w:sz w:val="18"/>
                <w:szCs w:val="18"/>
              </w:rPr>
              <w:t>*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FE305B3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035E8776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Ref</w:t>
            </w:r>
          </w:p>
          <w:p w14:paraId="5C7F6EC4" w14:textId="7DEC572C" w:rsidR="00585530" w:rsidRPr="00085079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1.</w:t>
            </w:r>
            <w:r w:rsidR="00A036CB">
              <w:rPr>
                <w:rFonts w:eastAsia="Calibri" w:cstheme="minorHAnsi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FC93830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057D3AE5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3049122C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E4AF78D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1D07C6B3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4E5E78D9" w14:textId="77777777" w:rsidR="00585530" w:rsidRPr="00B273DC" w:rsidRDefault="00560405" w:rsidP="0058553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9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94F0309" w14:textId="77777777" w:rsidR="00585530" w:rsidRPr="00085079" w:rsidRDefault="00585530" w:rsidP="00585530">
            <w:pPr>
              <w:rPr>
                <w:rFonts w:eastAsia="Calibri" w:cstheme="minorHAnsi"/>
                <w:b/>
                <w:sz w:val="18"/>
                <w:szCs w:val="18"/>
              </w:rPr>
            </w:pPr>
          </w:p>
          <w:p w14:paraId="073440D2" w14:textId="77777777" w:rsidR="00585530" w:rsidRPr="00085079" w:rsidRDefault="00585530" w:rsidP="00585530">
            <w:pPr>
              <w:rPr>
                <w:rFonts w:eastAsia="Calibri" w:cstheme="minorHAnsi"/>
                <w:b/>
                <w:sz w:val="18"/>
                <w:szCs w:val="18"/>
              </w:rPr>
            </w:pPr>
          </w:p>
          <w:p w14:paraId="7AA775E0" w14:textId="77777777" w:rsidR="00585530" w:rsidRPr="00085079" w:rsidRDefault="00585530" w:rsidP="00585530">
            <w:pPr>
              <w:rPr>
                <w:rFonts w:eastAsia="Calibri" w:cstheme="minorHAnsi"/>
                <w:b/>
                <w:color w:val="FF0000"/>
                <w:sz w:val="18"/>
                <w:szCs w:val="18"/>
              </w:rPr>
            </w:pPr>
            <w:r w:rsidRPr="00085079">
              <w:rPr>
                <w:rFonts w:eastAsia="Calibri" w:cstheme="minorHAnsi"/>
                <w:b/>
                <w:sz w:val="18"/>
                <w:szCs w:val="18"/>
              </w:rPr>
              <w:t xml:space="preserve">  </w:t>
            </w:r>
            <w:r w:rsidRPr="00085079">
              <w:rPr>
                <w:rFonts w:eastAsia="Calibri" w:cstheme="minorHAnsi"/>
                <w:sz w:val="18"/>
                <w:szCs w:val="18"/>
              </w:rPr>
              <w:t>0.003</w:t>
            </w:r>
          </w:p>
        </w:tc>
      </w:tr>
      <w:tr w:rsidR="00585530" w:rsidRPr="00085079" w14:paraId="57288220" w14:textId="77777777" w:rsidTr="00585530">
        <w:trPr>
          <w:trHeight w:val="817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35B515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>Performance status</w:t>
            </w:r>
          </w:p>
          <w:p w14:paraId="4770A1AC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WHO 0</w:t>
            </w:r>
          </w:p>
          <w:p w14:paraId="46F7226B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WHO 1</w:t>
            </w:r>
          </w:p>
          <w:p w14:paraId="11F04208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WHO 2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1FA9B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3797F403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Ref</w:t>
            </w:r>
          </w:p>
          <w:p w14:paraId="5B78D98D" w14:textId="77777777" w:rsidR="00585530" w:rsidRDefault="00585530" w:rsidP="00585530">
            <w:pPr>
              <w:rPr>
                <w:rFonts w:ascii="Calibri (Hoofdtekst)" w:hAnsi="Calibri (Hoofdtekst)" w:cs="Calibri"/>
                <w:color w:val="000000"/>
                <w:sz w:val="18"/>
                <w:szCs w:val="18"/>
              </w:rPr>
            </w:pPr>
            <w:r>
              <w:rPr>
                <w:rFonts w:ascii="Calibri (Hoofdtekst)" w:hAnsi="Calibri (Hoofdtekst)" w:cs="Calibri"/>
                <w:color w:val="000000"/>
                <w:sz w:val="18"/>
                <w:szCs w:val="18"/>
              </w:rPr>
              <w:t>0.94</w:t>
            </w:r>
          </w:p>
          <w:p w14:paraId="463ED47B" w14:textId="77777777" w:rsidR="00585530" w:rsidRPr="00D52D01" w:rsidRDefault="00585530" w:rsidP="00585530">
            <w:pPr>
              <w:rPr>
                <w:rFonts w:ascii="Calibri (Hoofdtekst)" w:hAnsi="Calibri (Hoofdtekst)" w:cs="Calibri"/>
                <w:color w:val="000000"/>
                <w:sz w:val="18"/>
                <w:szCs w:val="18"/>
              </w:rPr>
            </w:pPr>
            <w:r>
              <w:rPr>
                <w:rFonts w:ascii="Calibri (Hoofdtekst)" w:hAnsi="Calibri (Hoofdtekst)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6A5FDA" w14:textId="77777777" w:rsidR="00585530" w:rsidRDefault="00585530" w:rsidP="00585530">
            <w:pPr>
              <w:rPr>
                <w:sz w:val="18"/>
              </w:rPr>
            </w:pPr>
          </w:p>
          <w:p w14:paraId="52EC20FC" w14:textId="77777777" w:rsidR="00585530" w:rsidRPr="00D52D01" w:rsidRDefault="00585530" w:rsidP="00585530">
            <w:pPr>
              <w:rPr>
                <w:sz w:val="18"/>
              </w:rPr>
            </w:pPr>
          </w:p>
          <w:p w14:paraId="47BA47E0" w14:textId="77777777" w:rsidR="00585530" w:rsidRPr="00D52D01" w:rsidRDefault="00585530" w:rsidP="00585530">
            <w:pPr>
              <w:rPr>
                <w:sz w:val="18"/>
              </w:rPr>
            </w:pPr>
            <w:r>
              <w:rPr>
                <w:sz w:val="18"/>
              </w:rPr>
              <w:t>0.79</w:t>
            </w:r>
          </w:p>
          <w:p w14:paraId="50643E88" w14:textId="77777777" w:rsidR="00585530" w:rsidRPr="00D52D01" w:rsidRDefault="00585530" w:rsidP="00585530">
            <w:pPr>
              <w:rPr>
                <w:sz w:val="18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0BFBF4C" w14:textId="77777777" w:rsidR="00585530" w:rsidRDefault="00585530" w:rsidP="00585530">
            <w:pPr>
              <w:rPr>
                <w:sz w:val="18"/>
              </w:rPr>
            </w:pPr>
          </w:p>
          <w:p w14:paraId="471AA2EC" w14:textId="77777777" w:rsidR="00585530" w:rsidRPr="00D52D01" w:rsidRDefault="00585530" w:rsidP="00585530">
            <w:pPr>
              <w:rPr>
                <w:sz w:val="18"/>
              </w:rPr>
            </w:pPr>
          </w:p>
          <w:p w14:paraId="63E9092E" w14:textId="77777777" w:rsidR="00585530" w:rsidRPr="00D52D01" w:rsidRDefault="00585530" w:rsidP="00585530">
            <w:pPr>
              <w:rPr>
                <w:sz w:val="18"/>
              </w:rPr>
            </w:pPr>
            <w:r>
              <w:rPr>
                <w:sz w:val="18"/>
              </w:rPr>
              <w:t>1.11</w:t>
            </w:r>
          </w:p>
          <w:p w14:paraId="7E12148E" w14:textId="77777777" w:rsidR="00585530" w:rsidRPr="00D52D01" w:rsidRDefault="00585530" w:rsidP="00585530">
            <w:pPr>
              <w:rPr>
                <w:sz w:val="18"/>
              </w:rPr>
            </w:pPr>
            <w:r>
              <w:rPr>
                <w:sz w:val="18"/>
              </w:rPr>
              <w:t>1.3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6AB8C8A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4E3B54D6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55327340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 xml:space="preserve">  0.4</w:t>
            </w:r>
            <w:r>
              <w:rPr>
                <w:rFonts w:eastAsia="Calibri" w:cstheme="minorHAnsi"/>
                <w:sz w:val="18"/>
                <w:szCs w:val="18"/>
              </w:rPr>
              <w:t>56</w:t>
            </w:r>
          </w:p>
          <w:p w14:paraId="0B7C5278" w14:textId="77777777" w:rsidR="00585530" w:rsidRPr="00085079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 0.885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B746E81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7CC02B71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Ref</w:t>
            </w:r>
          </w:p>
          <w:p w14:paraId="734F936C" w14:textId="6ED9300A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1.0</w:t>
            </w:r>
            <w:r w:rsidR="00213516">
              <w:rPr>
                <w:rFonts w:eastAsia="Calibri" w:cstheme="minorHAnsi"/>
                <w:sz w:val="18"/>
                <w:szCs w:val="18"/>
              </w:rPr>
              <w:t>3</w:t>
            </w:r>
          </w:p>
          <w:p w14:paraId="4ED77C5C" w14:textId="1D14CF9E" w:rsidR="00585530" w:rsidRPr="00085079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1.</w:t>
            </w:r>
            <w:r>
              <w:rPr>
                <w:rFonts w:eastAsia="Calibri" w:cstheme="minorHAnsi"/>
                <w:sz w:val="18"/>
                <w:szCs w:val="18"/>
              </w:rPr>
              <w:t>1</w:t>
            </w:r>
            <w:r w:rsidR="00213516"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CAC571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6D0548BB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7EC40F1D" w14:textId="77777777" w:rsidR="00585530" w:rsidRDefault="00560405" w:rsidP="0058553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85</w:t>
            </w:r>
          </w:p>
          <w:p w14:paraId="4284BC01" w14:textId="77777777" w:rsidR="00585530" w:rsidRPr="00B273DC" w:rsidRDefault="00560405" w:rsidP="0058553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8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2D3E90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57C61019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64647D99" w14:textId="77777777" w:rsidR="00585530" w:rsidRDefault="00560405" w:rsidP="0058553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24</w:t>
            </w:r>
          </w:p>
          <w:p w14:paraId="7E3353B5" w14:textId="77777777" w:rsidR="00585530" w:rsidRPr="00B273DC" w:rsidRDefault="00560405" w:rsidP="0058553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6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21F53FF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56E6203F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556FFD15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 0.777</w:t>
            </w:r>
          </w:p>
          <w:p w14:paraId="444CF38F" w14:textId="77777777" w:rsidR="00585530" w:rsidRPr="00085079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 0.384</w:t>
            </w:r>
          </w:p>
        </w:tc>
      </w:tr>
      <w:tr w:rsidR="00585530" w:rsidRPr="00B273DC" w14:paraId="366F4723" w14:textId="77777777" w:rsidTr="00585530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14E2E9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>Smoking status</w:t>
            </w:r>
          </w:p>
          <w:p w14:paraId="6451E3F4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No smoking</w:t>
            </w:r>
          </w:p>
          <w:p w14:paraId="34A2E347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Past smoker</w:t>
            </w:r>
          </w:p>
          <w:p w14:paraId="67F5FA40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</w:t>
            </w:r>
            <w:r w:rsidRPr="00085079">
              <w:rPr>
                <w:rFonts w:eastAsia="Calibri" w:cstheme="minorHAnsi"/>
                <w:sz w:val="18"/>
                <w:szCs w:val="18"/>
              </w:rPr>
              <w:t>Active smo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E52D2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090C3FDF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>Ref</w:t>
            </w:r>
          </w:p>
          <w:p w14:paraId="35FB11F9" w14:textId="77777777" w:rsidR="00585530" w:rsidRDefault="00585530" w:rsidP="00585530">
            <w:pPr>
              <w:rPr>
                <w:rFonts w:ascii="Calibri (Hoofdtekst)" w:hAnsi="Calibri (Hoofdtekst)" w:cs="Calibri"/>
                <w:color w:val="000000"/>
                <w:sz w:val="18"/>
                <w:szCs w:val="18"/>
              </w:rPr>
            </w:pPr>
            <w:r>
              <w:rPr>
                <w:rFonts w:ascii="Calibri (Hoofdtekst)" w:hAnsi="Calibri (Hoofdtekst)" w:cs="Calibri"/>
                <w:color w:val="000000"/>
                <w:sz w:val="18"/>
                <w:szCs w:val="18"/>
              </w:rPr>
              <w:t>1.03</w:t>
            </w:r>
          </w:p>
          <w:p w14:paraId="7BED4DA1" w14:textId="77777777" w:rsidR="00585530" w:rsidRPr="00D52D01" w:rsidRDefault="00585530" w:rsidP="00585530">
            <w:pPr>
              <w:rPr>
                <w:rFonts w:ascii="Calibri (Hoofdtekst)" w:hAnsi="Calibri (Hoofdtekst)" w:cs="Calibri"/>
                <w:color w:val="000000"/>
                <w:sz w:val="18"/>
                <w:szCs w:val="18"/>
              </w:rPr>
            </w:pPr>
            <w:r>
              <w:rPr>
                <w:rFonts w:ascii="Calibri (Hoofdtekst)" w:hAnsi="Calibri (Hoofdtekst)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C800F7" w14:textId="77777777" w:rsidR="00585530" w:rsidRDefault="00585530" w:rsidP="00585530">
            <w:pPr>
              <w:rPr>
                <w:sz w:val="18"/>
              </w:rPr>
            </w:pPr>
          </w:p>
          <w:p w14:paraId="68D9D7B9" w14:textId="77777777" w:rsidR="00585530" w:rsidRDefault="00585530" w:rsidP="00585530">
            <w:pPr>
              <w:rPr>
                <w:sz w:val="18"/>
              </w:rPr>
            </w:pPr>
          </w:p>
          <w:p w14:paraId="0835C5CD" w14:textId="77777777" w:rsidR="00585530" w:rsidRPr="00D52D01" w:rsidRDefault="00585530" w:rsidP="00585530">
            <w:pPr>
              <w:rPr>
                <w:sz w:val="18"/>
              </w:rPr>
            </w:pPr>
            <w:r>
              <w:rPr>
                <w:sz w:val="18"/>
              </w:rPr>
              <w:t>0.86</w:t>
            </w:r>
          </w:p>
          <w:p w14:paraId="11F20B0A" w14:textId="77777777" w:rsidR="00585530" w:rsidRPr="00D52D01" w:rsidRDefault="00585530" w:rsidP="00585530">
            <w:pPr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D9E2FA4" w14:textId="77777777" w:rsidR="00585530" w:rsidRDefault="00585530" w:rsidP="00585530">
            <w:pPr>
              <w:rPr>
                <w:sz w:val="18"/>
              </w:rPr>
            </w:pPr>
          </w:p>
          <w:p w14:paraId="0896521D" w14:textId="77777777" w:rsidR="00585530" w:rsidRDefault="00585530" w:rsidP="00585530">
            <w:pPr>
              <w:rPr>
                <w:sz w:val="18"/>
              </w:rPr>
            </w:pPr>
          </w:p>
          <w:p w14:paraId="09D8EA78" w14:textId="77777777" w:rsidR="00585530" w:rsidRPr="00D52D01" w:rsidRDefault="00585530" w:rsidP="00585530">
            <w:pPr>
              <w:rPr>
                <w:sz w:val="18"/>
              </w:rPr>
            </w:pPr>
            <w:r>
              <w:rPr>
                <w:sz w:val="18"/>
              </w:rPr>
              <w:t>1.23</w:t>
            </w:r>
          </w:p>
          <w:p w14:paraId="61A7BF74" w14:textId="77777777" w:rsidR="00585530" w:rsidRPr="00D52D01" w:rsidRDefault="00585530" w:rsidP="00585530">
            <w:pPr>
              <w:rPr>
                <w:sz w:val="18"/>
              </w:rPr>
            </w:pPr>
            <w:r>
              <w:rPr>
                <w:sz w:val="18"/>
              </w:rPr>
              <w:t>1.4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B68B861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  <w:r w:rsidRPr="00085079">
              <w:rPr>
                <w:rFonts w:eastAsia="Calibri" w:cstheme="minorHAnsi"/>
                <w:sz w:val="18"/>
                <w:szCs w:val="18"/>
              </w:rPr>
              <w:t xml:space="preserve">  </w:t>
            </w:r>
          </w:p>
          <w:p w14:paraId="7B764903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</w:rPr>
            </w:pPr>
          </w:p>
          <w:p w14:paraId="03DBE7F6" w14:textId="77777777" w:rsidR="00585530" w:rsidRPr="00D52D01" w:rsidRDefault="00585530" w:rsidP="00585530">
            <w:pPr>
              <w:rPr>
                <w:rFonts w:ascii="Calibri (Hoofdtekst)" w:hAnsi="Calibri (Hoofdtekst)" w:cs="Calibri"/>
                <w:color w:val="000000"/>
                <w:sz w:val="18"/>
                <w:szCs w:val="18"/>
              </w:rPr>
            </w:pPr>
            <w:r>
              <w:rPr>
                <w:rFonts w:ascii="Calibri (Hoofdtekst)" w:hAnsi="Calibri (Hoofdtekst)" w:cs="Calibri"/>
                <w:color w:val="000000"/>
                <w:sz w:val="18"/>
                <w:szCs w:val="18"/>
              </w:rPr>
              <w:t xml:space="preserve">  0.734</w:t>
            </w:r>
          </w:p>
          <w:p w14:paraId="265E8330" w14:textId="77777777" w:rsidR="00585530" w:rsidRPr="00085079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 </w:t>
            </w:r>
            <w:r w:rsidRPr="00D52D01">
              <w:rPr>
                <w:rFonts w:eastAsia="Calibri" w:cstheme="minorHAnsi"/>
                <w:sz w:val="18"/>
                <w:szCs w:val="18"/>
              </w:rPr>
              <w:t>0.</w:t>
            </w:r>
            <w:r>
              <w:rPr>
                <w:rFonts w:eastAsia="Calibri" w:cstheme="minorHAnsi"/>
                <w:sz w:val="18"/>
                <w:szCs w:val="18"/>
              </w:rPr>
              <w:t>29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2DB9278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0C8ECAC2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Ref</w:t>
            </w:r>
          </w:p>
          <w:p w14:paraId="5D051AB0" w14:textId="426DAE19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</w:t>
            </w:r>
            <w:r w:rsidR="001F2624">
              <w:rPr>
                <w:rFonts w:eastAsia="Calibri" w:cstheme="minorHAnsi"/>
                <w:sz w:val="18"/>
                <w:szCs w:val="18"/>
                <w:lang w:val="en-US"/>
              </w:rPr>
              <w:t>08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  <w:p w14:paraId="27DDC434" w14:textId="77777777" w:rsidR="00585530" w:rsidRPr="00B273DC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18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BCD8CF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4D62F7A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67E83097" w14:textId="77777777" w:rsidR="00585530" w:rsidRDefault="00560405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88</w:t>
            </w:r>
          </w:p>
          <w:p w14:paraId="519CF675" w14:textId="77777777" w:rsidR="00585530" w:rsidRPr="00B273DC" w:rsidRDefault="00560405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DA7CC09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794B2D76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541C10E9" w14:textId="77777777" w:rsidR="00585530" w:rsidRDefault="00560405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31</w:t>
            </w:r>
          </w:p>
          <w:p w14:paraId="53C19D06" w14:textId="77777777" w:rsidR="00585530" w:rsidRPr="00B273DC" w:rsidRDefault="00560405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5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B1DBFA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  <w:p w14:paraId="5350D5C5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5F25B923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 0.469</w:t>
            </w:r>
          </w:p>
          <w:p w14:paraId="453C53FF" w14:textId="77777777" w:rsidR="00585530" w:rsidRPr="00B273DC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 0.396</w:t>
            </w:r>
          </w:p>
        </w:tc>
      </w:tr>
      <w:tr w:rsidR="00585530" w:rsidRPr="00B273DC" w14:paraId="2F500F5F" w14:textId="77777777" w:rsidTr="00585530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08D9F6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Histology</w:t>
            </w:r>
          </w:p>
          <w:p w14:paraId="7C9EA0CF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  Adenocarcinoma</w:t>
            </w:r>
          </w:p>
          <w:p w14:paraId="6C8C1B5C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  SCC</w:t>
            </w:r>
          </w:p>
          <w:p w14:paraId="5602837E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  O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B6858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E5EBD34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Ref</w:t>
            </w:r>
          </w:p>
          <w:p w14:paraId="238D4770" w14:textId="77777777" w:rsidR="00585530" w:rsidRPr="00B273DC" w:rsidRDefault="00585530" w:rsidP="00585530">
            <w:pPr>
              <w:rPr>
                <w:rFonts w:ascii="Calibri (Hoofdtekst)" w:hAnsi="Calibri (Hoofdtekst)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(Hoofdtekst)" w:hAnsi="Calibri (Hoofdtekst)" w:cs="Calibri"/>
                <w:color w:val="000000"/>
                <w:sz w:val="18"/>
                <w:szCs w:val="18"/>
                <w:lang w:val="en-US"/>
              </w:rPr>
              <w:t>0.77</w:t>
            </w:r>
          </w:p>
          <w:p w14:paraId="7DFA5B77" w14:textId="77777777" w:rsidR="00585530" w:rsidRPr="00B273DC" w:rsidRDefault="00585530" w:rsidP="00585530">
            <w:pPr>
              <w:rPr>
                <w:rFonts w:ascii="Calibri (Hoofdtekst)" w:hAnsi="Calibri (Hoofdtekst)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(Hoofdtekst)" w:hAnsi="Calibri (Hoofdtekst)" w:cs="Calibri"/>
                <w:color w:val="000000"/>
                <w:sz w:val="18"/>
                <w:szCs w:val="18"/>
                <w:lang w:val="en-US"/>
              </w:rPr>
              <w:t>4.3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93E4E3" w14:textId="77777777" w:rsidR="00585530" w:rsidRPr="00B273DC" w:rsidRDefault="00585530" w:rsidP="00585530">
            <w:pPr>
              <w:rPr>
                <w:sz w:val="18"/>
                <w:lang w:val="en-US"/>
              </w:rPr>
            </w:pPr>
          </w:p>
          <w:p w14:paraId="2CC0874C" w14:textId="77777777" w:rsidR="00585530" w:rsidRPr="00B273DC" w:rsidRDefault="00585530" w:rsidP="00585530">
            <w:pPr>
              <w:rPr>
                <w:sz w:val="18"/>
                <w:lang w:val="en-US"/>
              </w:rPr>
            </w:pPr>
          </w:p>
          <w:p w14:paraId="7113363D" w14:textId="77777777" w:rsidR="00585530" w:rsidRPr="00B273DC" w:rsidRDefault="00585530" w:rsidP="00585530">
            <w:pPr>
              <w:rPr>
                <w:sz w:val="18"/>
                <w:lang w:val="en-US"/>
              </w:rPr>
            </w:pPr>
            <w:r w:rsidRPr="00B273DC">
              <w:rPr>
                <w:sz w:val="18"/>
                <w:lang w:val="en-US"/>
              </w:rPr>
              <w:t>0.62</w:t>
            </w:r>
          </w:p>
          <w:p w14:paraId="0914B4E1" w14:textId="77777777" w:rsidR="00585530" w:rsidRPr="00B273DC" w:rsidRDefault="00585530" w:rsidP="0058553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7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6BD2CF" w14:textId="77777777" w:rsidR="00585530" w:rsidRPr="00B273DC" w:rsidRDefault="00585530" w:rsidP="00585530">
            <w:pPr>
              <w:rPr>
                <w:sz w:val="18"/>
                <w:lang w:val="en-US"/>
              </w:rPr>
            </w:pPr>
          </w:p>
          <w:p w14:paraId="15833C73" w14:textId="77777777" w:rsidR="00585530" w:rsidRPr="00B273DC" w:rsidRDefault="00585530" w:rsidP="00585530">
            <w:pPr>
              <w:rPr>
                <w:sz w:val="18"/>
                <w:lang w:val="en-US"/>
              </w:rPr>
            </w:pPr>
          </w:p>
          <w:p w14:paraId="66B2B4F5" w14:textId="77777777" w:rsidR="00585530" w:rsidRPr="00B273DC" w:rsidRDefault="00585530" w:rsidP="0058553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5</w:t>
            </w:r>
          </w:p>
          <w:p w14:paraId="70D50925" w14:textId="77777777" w:rsidR="00585530" w:rsidRPr="00B273DC" w:rsidRDefault="00585530" w:rsidP="0058553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.4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7CCD118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77E5AE9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55728AA3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 0.0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17</w:t>
            </w:r>
          </w:p>
          <w:p w14:paraId="263D81EF" w14:textId="77777777" w:rsidR="00585530" w:rsidRPr="00B273DC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 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0AE64D3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5D5EB291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Ref</w:t>
            </w:r>
          </w:p>
          <w:p w14:paraId="14F53C32" w14:textId="04BCDCC9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8</w:t>
            </w:r>
            <w:r w:rsidR="001F2624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  <w:p w14:paraId="1F1303A3" w14:textId="5C6ECD7B" w:rsidR="00585530" w:rsidRPr="00B273DC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2.</w:t>
            </w:r>
            <w:r w:rsidR="001F2624">
              <w:rPr>
                <w:rFonts w:eastAsia="Calibri" w:cstheme="minorHAnsi"/>
                <w:sz w:val="18"/>
                <w:szCs w:val="18"/>
                <w:lang w:val="en-US"/>
              </w:rPr>
              <w:t>83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77F43E8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285CDDE5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0DB96007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67</w:t>
            </w:r>
          </w:p>
          <w:p w14:paraId="1BA5AB1C" w14:textId="77777777" w:rsidR="00585530" w:rsidRPr="00B273DC" w:rsidRDefault="0098152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A21E59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0F73199F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DAAA1B5" w14:textId="77777777" w:rsidR="00585530" w:rsidRDefault="00560405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09</w:t>
            </w:r>
          </w:p>
          <w:p w14:paraId="260A7865" w14:textId="77777777" w:rsidR="00585530" w:rsidRPr="00B273DC" w:rsidRDefault="00560405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6.9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B973C9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379BCF98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6F77D182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 0.200</w:t>
            </w:r>
          </w:p>
          <w:p w14:paraId="62AD5984" w14:textId="77777777" w:rsidR="00585530" w:rsidRPr="00B273DC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Calibri" w:cstheme="minorHAnsi"/>
                <w:bCs/>
                <w:sz w:val="18"/>
                <w:szCs w:val="18"/>
                <w:lang w:val="en-US"/>
              </w:rPr>
              <w:t>0.023</w:t>
            </w:r>
          </w:p>
        </w:tc>
      </w:tr>
      <w:tr w:rsidR="00585530" w:rsidRPr="00B273DC" w14:paraId="4B163512" w14:textId="77777777" w:rsidTr="00585530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6A7100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>Clinical T stage</w:t>
            </w:r>
          </w:p>
          <w:p w14:paraId="677DDD65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T1-2</w:t>
            </w:r>
          </w:p>
          <w:p w14:paraId="62A36812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T3</w:t>
            </w:r>
          </w:p>
          <w:p w14:paraId="31DC6876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T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03C40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713444BB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Ref</w:t>
            </w:r>
          </w:p>
          <w:p w14:paraId="7D3D9FE8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69</w:t>
            </w:r>
          </w:p>
          <w:p w14:paraId="402C8FBA" w14:textId="77777777" w:rsidR="00585530" w:rsidRPr="00B273DC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2.2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92A392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7C99D913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3529A138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30</w:t>
            </w:r>
          </w:p>
          <w:p w14:paraId="191AA9CD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F0E9C0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6B444124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3483EC7A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2.19</w:t>
            </w:r>
          </w:p>
          <w:p w14:paraId="4413DB76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3.6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8D72139" w14:textId="77777777" w:rsidR="00585530" w:rsidRPr="00B273DC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00225C01" w14:textId="77777777" w:rsidR="00585530" w:rsidRPr="00B273DC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4130531A" w14:textId="77777777" w:rsidR="00585530" w:rsidRPr="00B273DC" w:rsidRDefault="00585530" w:rsidP="00585530">
            <w:pPr>
              <w:rPr>
                <w:rFonts w:eastAsia="Calibri" w:cstheme="minorHAnsi"/>
                <w:b/>
                <w:bCs/>
                <w:iCs/>
                <w:sz w:val="18"/>
                <w:szCs w:val="18"/>
                <w:vertAlign w:val="superscript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>&lt;0.001</w:t>
            </w:r>
            <w:r w:rsidRPr="00B273DC">
              <w:rPr>
                <w:rFonts w:eastAsia="Calibri" w:cstheme="minorHAnsi"/>
                <w:b/>
                <w:bCs/>
                <w:iCs/>
                <w:sz w:val="18"/>
                <w:szCs w:val="18"/>
                <w:lang w:val="en-US"/>
              </w:rPr>
              <w:t>*</w:t>
            </w:r>
          </w:p>
          <w:p w14:paraId="75F0E3E3" w14:textId="77777777" w:rsidR="00585530" w:rsidRPr="00B273DC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>&lt;0.001</w:t>
            </w:r>
            <w:r w:rsidRPr="00B273DC">
              <w:rPr>
                <w:rFonts w:eastAsia="Calibri" w:cstheme="minorHAnsi"/>
                <w:b/>
                <w:bCs/>
                <w:iCs/>
                <w:sz w:val="18"/>
                <w:szCs w:val="18"/>
                <w:lang w:val="en-US"/>
              </w:rPr>
              <w:t>*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56362B8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0CEEC02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Ref</w:t>
            </w:r>
          </w:p>
          <w:p w14:paraId="5D40E749" w14:textId="21CDC5F2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</w:t>
            </w:r>
            <w:r w:rsidR="001F2624">
              <w:rPr>
                <w:rFonts w:eastAsia="Calibri" w:cstheme="minorHAnsi"/>
                <w:sz w:val="18"/>
                <w:szCs w:val="18"/>
                <w:lang w:val="en-US"/>
              </w:rPr>
              <w:t>91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  <w:p w14:paraId="1DF5BE34" w14:textId="6E2F9BB8" w:rsidR="00585530" w:rsidRPr="00B273DC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2.</w:t>
            </w:r>
            <w:r w:rsidR="001F2624">
              <w:rPr>
                <w:rFonts w:eastAsia="Calibri" w:cstheme="minorHAnsi"/>
                <w:sz w:val="18"/>
                <w:szCs w:val="18"/>
                <w:lang w:val="en-US"/>
              </w:rPr>
              <w:t>84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8E8CD5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32BDAD35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31AA9E66" w14:textId="77777777" w:rsidR="00585530" w:rsidRDefault="0098152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42</w:t>
            </w:r>
          </w:p>
          <w:p w14:paraId="798B8837" w14:textId="77777777" w:rsidR="00585530" w:rsidRPr="00B273DC" w:rsidRDefault="0098152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7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F5AC06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03D560BD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2BECDE32" w14:textId="77777777" w:rsidR="00585530" w:rsidRDefault="00560405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2.60</w:t>
            </w:r>
          </w:p>
          <w:p w14:paraId="3914EC19" w14:textId="77777777" w:rsidR="00585530" w:rsidRPr="00B273DC" w:rsidRDefault="00560405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4.6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2B23CF1" w14:textId="77777777" w:rsidR="00585530" w:rsidRPr="00B273DC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3AD8DCCB" w14:textId="77777777" w:rsidR="00585530" w:rsidRPr="00B273DC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2C9B194F" w14:textId="77777777" w:rsidR="00585530" w:rsidRPr="00B273DC" w:rsidRDefault="00585530" w:rsidP="00585530">
            <w:pPr>
              <w:rPr>
                <w:rFonts w:eastAsia="Calibri" w:cstheme="minorHAnsi"/>
                <w:b/>
                <w:bCs/>
                <w:iCs/>
                <w:sz w:val="18"/>
                <w:szCs w:val="18"/>
                <w:vertAlign w:val="superscript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>&lt;0.001</w:t>
            </w:r>
            <w:r w:rsidRPr="00B273DC">
              <w:rPr>
                <w:rFonts w:eastAsia="Calibri" w:cstheme="minorHAnsi"/>
                <w:b/>
                <w:bCs/>
                <w:iCs/>
                <w:sz w:val="18"/>
                <w:szCs w:val="18"/>
                <w:lang w:val="en-US"/>
              </w:rPr>
              <w:t>*</w:t>
            </w:r>
          </w:p>
          <w:p w14:paraId="5526C311" w14:textId="77777777" w:rsidR="00585530" w:rsidRPr="00B273DC" w:rsidRDefault="00585530" w:rsidP="00585530">
            <w:pPr>
              <w:rPr>
                <w:rFonts w:eastAsia="Calibri" w:cstheme="minorHAnsi"/>
                <w:b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>&lt;0.001</w:t>
            </w:r>
            <w:r w:rsidRPr="00B273DC">
              <w:rPr>
                <w:rFonts w:eastAsia="Calibri" w:cstheme="minorHAnsi"/>
                <w:b/>
                <w:bCs/>
                <w:iCs/>
                <w:sz w:val="18"/>
                <w:szCs w:val="18"/>
                <w:lang w:val="en-US"/>
              </w:rPr>
              <w:t>*</w:t>
            </w:r>
          </w:p>
        </w:tc>
      </w:tr>
      <w:tr w:rsidR="00585530" w:rsidRPr="00B273DC" w14:paraId="3D99722E" w14:textId="77777777" w:rsidTr="00585530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FEE1D6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>Clinical N stage</w:t>
            </w:r>
          </w:p>
          <w:p w14:paraId="262A909B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N0</w:t>
            </w:r>
          </w:p>
          <w:p w14:paraId="49FA572F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N1</w:t>
            </w:r>
          </w:p>
          <w:p w14:paraId="23EF8DDA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N2</w:t>
            </w:r>
          </w:p>
          <w:p w14:paraId="3821ADA0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N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EAD43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7119D0E2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Ref</w:t>
            </w:r>
          </w:p>
          <w:p w14:paraId="066F5D86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31</w:t>
            </w:r>
          </w:p>
          <w:p w14:paraId="7963950C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46</w:t>
            </w:r>
          </w:p>
          <w:p w14:paraId="7C59F67A" w14:textId="77777777" w:rsidR="00585530" w:rsidRPr="00B273DC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518FBF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2E045BBE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78405B31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09</w:t>
            </w:r>
          </w:p>
          <w:p w14:paraId="57F75877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19</w:t>
            </w:r>
          </w:p>
          <w:p w14:paraId="4709BC33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B85CABD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36BFA92D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71C9E821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57</w:t>
            </w:r>
          </w:p>
          <w:p w14:paraId="69DB3073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80</w:t>
            </w:r>
          </w:p>
          <w:p w14:paraId="18DE8C5D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2.1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CBB846F" w14:textId="77777777" w:rsidR="00585530" w:rsidRPr="00B273DC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30D45617" w14:textId="77777777" w:rsidR="00585530" w:rsidRPr="00B273DC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5CF779EF" w14:textId="77777777" w:rsidR="00585530" w:rsidRPr="00B273DC" w:rsidRDefault="00585530" w:rsidP="00585530">
            <w:pPr>
              <w:rPr>
                <w:rFonts w:eastAsia="Calibri" w:cstheme="minorHAnsi"/>
                <w:b/>
                <w:bCs/>
                <w:iCs/>
                <w:sz w:val="18"/>
                <w:szCs w:val="18"/>
                <w:vertAlign w:val="superscript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 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00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</w:p>
          <w:p w14:paraId="1D0DADE7" w14:textId="77777777" w:rsidR="00585530" w:rsidRPr="00085079" w:rsidRDefault="00585530" w:rsidP="00585530">
            <w:pPr>
              <w:rPr>
                <w:rFonts w:eastAsia="Calibri" w:cstheme="minorHAnsi"/>
                <w:b/>
                <w:sz w:val="18"/>
                <w:szCs w:val="18"/>
              </w:rPr>
            </w:pPr>
            <w:r w:rsidRPr="00085079">
              <w:rPr>
                <w:rFonts w:eastAsia="Calibri" w:cstheme="minorHAnsi"/>
                <w:b/>
                <w:sz w:val="18"/>
                <w:szCs w:val="18"/>
              </w:rPr>
              <w:t>&lt;0.001*</w:t>
            </w:r>
          </w:p>
          <w:p w14:paraId="30D535DC" w14:textId="77777777" w:rsidR="00585530" w:rsidRPr="00085079" w:rsidRDefault="00585530" w:rsidP="00585530">
            <w:pPr>
              <w:rPr>
                <w:rFonts w:eastAsia="Calibri" w:cstheme="minorHAnsi"/>
                <w:b/>
                <w:color w:val="FF0000"/>
                <w:sz w:val="18"/>
                <w:szCs w:val="18"/>
              </w:rPr>
            </w:pPr>
            <w:r w:rsidRPr="00085079">
              <w:rPr>
                <w:rFonts w:eastAsia="Calibri" w:cstheme="minorHAnsi"/>
                <w:b/>
                <w:sz w:val="18"/>
                <w:szCs w:val="18"/>
              </w:rPr>
              <w:t xml:space="preserve">  </w:t>
            </w:r>
            <w:r>
              <w:rPr>
                <w:rFonts w:eastAsia="Calibri" w:cstheme="minorHAnsi"/>
                <w:sz w:val="18"/>
                <w:szCs w:val="18"/>
              </w:rPr>
              <w:t>0.06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E800293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0FEFB073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Ref </w:t>
            </w:r>
          </w:p>
          <w:p w14:paraId="7950E6BE" w14:textId="3375D4A3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</w:t>
            </w:r>
            <w:r w:rsidR="001F2624">
              <w:rPr>
                <w:rFonts w:eastAsia="Calibri" w:cstheme="minorHAnsi"/>
                <w:sz w:val="18"/>
                <w:szCs w:val="18"/>
                <w:lang w:val="en-US"/>
              </w:rPr>
              <w:t>38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  <w:p w14:paraId="2FB1055B" w14:textId="4A6B2F2E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1F2624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  <w:p w14:paraId="35273120" w14:textId="0CFDD9DF" w:rsidR="00585530" w:rsidRPr="00B273DC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</w:t>
            </w:r>
            <w:r w:rsidR="001F2624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9473E3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92EAE72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1EE7233B" w14:textId="77777777" w:rsidR="00585530" w:rsidRDefault="0098152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13</w:t>
            </w:r>
          </w:p>
          <w:p w14:paraId="243F63C7" w14:textId="77777777" w:rsidR="00585530" w:rsidRDefault="0098152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17</w:t>
            </w:r>
          </w:p>
          <w:p w14:paraId="2EE39EDD" w14:textId="77777777" w:rsidR="00585530" w:rsidRPr="00B273DC" w:rsidRDefault="0098152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D524864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08B028CE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691A1FB4" w14:textId="77777777" w:rsidR="00585530" w:rsidRDefault="00560405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70</w:t>
            </w:r>
          </w:p>
          <w:p w14:paraId="2A3F376D" w14:textId="77777777" w:rsidR="00585530" w:rsidRDefault="00560405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83</w:t>
            </w:r>
          </w:p>
          <w:p w14:paraId="563E0DD0" w14:textId="77777777" w:rsidR="00585530" w:rsidRPr="00B273DC" w:rsidRDefault="00560405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2.2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A4CDC4" w14:textId="77777777" w:rsidR="00585530" w:rsidRPr="00B273DC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3E768C94" w14:textId="77777777" w:rsidR="00585530" w:rsidRPr="00B273DC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64FBE254" w14:textId="77777777" w:rsidR="00585530" w:rsidRPr="00B273DC" w:rsidRDefault="00585530" w:rsidP="00585530">
            <w:pPr>
              <w:rPr>
                <w:rFonts w:eastAsia="Calibri" w:cstheme="minorHAnsi"/>
                <w:b/>
                <w:bCs/>
                <w:iCs/>
                <w:sz w:val="18"/>
                <w:szCs w:val="18"/>
                <w:vertAlign w:val="superscript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Calibri" w:cstheme="minorHAnsi"/>
                <w:bCs/>
                <w:sz w:val="18"/>
                <w:szCs w:val="18"/>
                <w:lang w:val="en-US"/>
              </w:rPr>
              <w:t>0.002</w:t>
            </w:r>
          </w:p>
          <w:p w14:paraId="2E26A52E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 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001</w:t>
            </w:r>
          </w:p>
          <w:p w14:paraId="1B9BA86F" w14:textId="77777777" w:rsidR="00585530" w:rsidRPr="00B273DC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 0.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160</w:t>
            </w:r>
          </w:p>
        </w:tc>
      </w:tr>
      <w:tr w:rsidR="00585530" w:rsidRPr="00B273DC" w14:paraId="53A1E400" w14:textId="77777777" w:rsidTr="00585530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BE2FF8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>Clinical M stage</w:t>
            </w:r>
          </w:p>
          <w:p w14:paraId="15430E18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M0</w:t>
            </w:r>
          </w:p>
          <w:p w14:paraId="48806FC2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 xml:space="preserve">   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C326F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0376E58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Ref</w:t>
            </w:r>
          </w:p>
          <w:p w14:paraId="2990EB48" w14:textId="77777777" w:rsidR="00585530" w:rsidRPr="00B273DC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79EF44F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680F5BA8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303C1785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C5F1AD8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3795758F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7BCBC56A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7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36164E0" w14:textId="77777777" w:rsidR="00585530" w:rsidRPr="00B273DC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5A67B878" w14:textId="77777777" w:rsidR="00585530" w:rsidRPr="00B273DC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  <w:p w14:paraId="581CBE4A" w14:textId="77777777" w:rsidR="00585530" w:rsidRPr="00B273DC" w:rsidRDefault="00585530" w:rsidP="00585530">
            <w:pPr>
              <w:rPr>
                <w:rFonts w:eastAsia="Calibri" w:cstheme="minorHAnsi"/>
                <w:bCs/>
                <w:iCs/>
                <w:color w:val="FF0000"/>
                <w:sz w:val="18"/>
                <w:szCs w:val="18"/>
                <w:vertAlign w:val="superscript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1BD0FE5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2D17BD6D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Ref</w:t>
            </w:r>
          </w:p>
          <w:p w14:paraId="02CAD465" w14:textId="019BF18B" w:rsidR="00585530" w:rsidRPr="00B273DC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1.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1F2624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A42D958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3198D6B8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4F7221D7" w14:textId="77777777" w:rsidR="00585530" w:rsidRPr="00B273DC" w:rsidRDefault="0098152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8891C81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6F17742D" w14:textId="77777777" w:rsidR="00585530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71D0D117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5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2F24B2D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543AE5DF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  <w:p w14:paraId="729184D5" w14:textId="77777777" w:rsidR="00585530" w:rsidRPr="00B273DC" w:rsidRDefault="00585530" w:rsidP="00585530">
            <w:pPr>
              <w:rPr>
                <w:rFonts w:eastAsia="Calibri" w:cstheme="minorHAnsi"/>
                <w:color w:val="FF0000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 0.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751</w:t>
            </w:r>
          </w:p>
        </w:tc>
      </w:tr>
      <w:tr w:rsidR="00585530" w:rsidRPr="00B273DC" w14:paraId="65478A43" w14:textId="77777777" w:rsidTr="00585530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B4C153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85079">
              <w:rPr>
                <w:rFonts w:eastAsia="Calibri" w:cstheme="minorHAnsi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94128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F55141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3B0D85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4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382782A" w14:textId="77777777" w:rsidR="00585530" w:rsidRPr="00B273DC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F48BCB9" w14:textId="568E1772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>0.4</w:t>
            </w:r>
            <w:r w:rsidR="001F2624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7CDA67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D3690D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D71E414" w14:textId="77777777" w:rsidR="00585530" w:rsidRPr="00B273DC" w:rsidRDefault="00585530" w:rsidP="0058553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b/>
                <w:sz w:val="18"/>
                <w:szCs w:val="18"/>
                <w:lang w:val="en-US"/>
              </w:rPr>
              <w:t>&lt;0.001*</w:t>
            </w:r>
          </w:p>
        </w:tc>
      </w:tr>
      <w:tr w:rsidR="00585530" w:rsidRPr="00B273DC" w14:paraId="511D400E" w14:textId="77777777" w:rsidTr="00585530">
        <w:trPr>
          <w:trHeight w:val="30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90129F" w14:textId="77777777" w:rsidR="00585530" w:rsidRPr="00085079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Grade 4 RIL in any wee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70EEB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37406D7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5374C28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2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5718381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B273DC">
              <w:rPr>
                <w:rFonts w:eastAsia="Calibri" w:cstheme="minorHAnsi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.28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ECED810" w14:textId="242641DD" w:rsidR="00585530" w:rsidRPr="00B273DC" w:rsidRDefault="001F2624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0439C61" w14:textId="77777777" w:rsidR="00585530" w:rsidRPr="00B273DC" w:rsidRDefault="0098152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CD3026A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1079CB" w14:textId="77777777" w:rsidR="00585530" w:rsidRPr="00B273DC" w:rsidRDefault="00585530" w:rsidP="0058553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 0.117 </w:t>
            </w:r>
          </w:p>
        </w:tc>
      </w:tr>
      <w:tr w:rsidR="00585530" w:rsidRPr="00340550" w14:paraId="30067CAB" w14:textId="77777777" w:rsidTr="00585530">
        <w:trPr>
          <w:trHeight w:val="305"/>
        </w:trPr>
        <w:tc>
          <w:tcPr>
            <w:tcW w:w="9639" w:type="dxa"/>
            <w:gridSpan w:val="9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</w:tcPr>
          <w:p w14:paraId="6A2F34B9" w14:textId="77777777" w:rsidR="00585530" w:rsidRPr="00585530" w:rsidRDefault="00585530" w:rsidP="00585530">
            <w:pPr>
              <w:rPr>
                <w:rFonts w:eastAsia="Calibri" w:cstheme="minorHAnsi"/>
                <w:bCs/>
                <w:iCs/>
                <w:sz w:val="18"/>
                <w:szCs w:val="18"/>
                <w:lang w:val="en-US"/>
              </w:rPr>
            </w:pPr>
            <w:r w:rsidRPr="00D52D01">
              <w:rPr>
                <w:rFonts w:eastAsia="Calibri" w:cstheme="minorHAnsi"/>
                <w:bCs/>
                <w:iCs/>
                <w:sz w:val="18"/>
                <w:szCs w:val="18"/>
                <w:lang w:val="en-US"/>
              </w:rPr>
              <w:t xml:space="preserve">ALC: absolute lymphocyte count. BMI: body mass index. 95% CI: 95% confidence interval. WHO: World Health Organization. </w:t>
            </w:r>
            <w:r>
              <w:rPr>
                <w:rFonts w:eastAsia="Calibri" w:cstheme="minorHAnsi"/>
                <w:bCs/>
                <w:iCs/>
                <w:sz w:val="18"/>
                <w:szCs w:val="18"/>
                <w:lang w:val="en-US"/>
              </w:rPr>
              <w:t xml:space="preserve">RIL: radiation-induced lymphopenia. </w:t>
            </w:r>
            <w:r w:rsidRPr="00D52D01">
              <w:rPr>
                <w:rFonts w:eastAsia="Calibri" w:cstheme="minorHAnsi"/>
                <w:bCs/>
                <w:iCs/>
                <w:sz w:val="18"/>
                <w:szCs w:val="18"/>
                <w:lang w:val="en-US"/>
              </w:rPr>
              <w:t xml:space="preserve">SCC: squamous cell carcinoma. </w:t>
            </w:r>
            <w:r w:rsidRPr="00D52D01">
              <w:rPr>
                <w:rFonts w:eastAsia="Calibri" w:cstheme="minorHAnsi"/>
                <w:bCs/>
                <w:iCs/>
                <w:sz w:val="18"/>
                <w:szCs w:val="18"/>
                <w:lang w:val="en-US"/>
              </w:rPr>
              <w:br/>
            </w:r>
            <w:r w:rsidRPr="00585530">
              <w:rPr>
                <w:rFonts w:eastAsia="Calibri" w:cstheme="minorHAnsi"/>
                <w:bCs/>
                <w:iCs/>
                <w:sz w:val="18"/>
                <w:szCs w:val="18"/>
                <w:lang w:val="en-US"/>
              </w:rPr>
              <w:t>*</w:t>
            </w:r>
            <w:r w:rsidRPr="00585530">
              <w:rPr>
                <w:rFonts w:eastAsia="Calibri" w:cstheme="minorHAnsi"/>
                <w:sz w:val="18"/>
                <w:szCs w:val="18"/>
                <w:lang w:val="en-US"/>
              </w:rPr>
              <w:t>: statistically significant  (</w:t>
            </w:r>
            <w:r w:rsidRPr="00585530">
              <w:rPr>
                <w:rFonts w:eastAsia="Calibri" w:cstheme="minorHAnsi"/>
                <w:i/>
                <w:sz w:val="18"/>
                <w:szCs w:val="18"/>
                <w:lang w:val="en-US"/>
              </w:rPr>
              <w:t>p</w:t>
            </w:r>
            <w:r w:rsidRPr="00585530">
              <w:rPr>
                <w:rFonts w:eastAsia="Calibri" w:cstheme="minorHAnsi"/>
                <w:sz w:val="18"/>
                <w:szCs w:val="18"/>
                <w:lang w:val="en-US"/>
              </w:rPr>
              <w:t>&lt;0.001).</w:t>
            </w:r>
          </w:p>
        </w:tc>
      </w:tr>
    </w:tbl>
    <w:p w14:paraId="03E96F56" w14:textId="77777777" w:rsidR="0017046F" w:rsidRPr="00585530" w:rsidRDefault="0017046F" w:rsidP="00585530">
      <w:pPr>
        <w:rPr>
          <w:lang w:val="en-US"/>
        </w:rPr>
      </w:pPr>
    </w:p>
    <w:sectPr w:rsidR="0017046F" w:rsidRPr="005855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B4818" w14:textId="77777777" w:rsidR="0049428C" w:rsidRDefault="0049428C" w:rsidP="00512DD1">
      <w:r>
        <w:separator/>
      </w:r>
    </w:p>
  </w:endnote>
  <w:endnote w:type="continuationSeparator" w:id="0">
    <w:p w14:paraId="48037C1D" w14:textId="77777777" w:rsidR="0049428C" w:rsidRDefault="0049428C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(Hoofdtekst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7A8D4" w14:textId="77777777" w:rsidR="0049428C" w:rsidRDefault="0049428C" w:rsidP="00512DD1">
      <w:r>
        <w:separator/>
      </w:r>
    </w:p>
  </w:footnote>
  <w:footnote w:type="continuationSeparator" w:id="0">
    <w:p w14:paraId="35DE7A07" w14:textId="77777777" w:rsidR="0049428C" w:rsidRDefault="0049428C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F44CE"/>
    <w:multiLevelType w:val="hybridMultilevel"/>
    <w:tmpl w:val="3A1CD070"/>
    <w:lvl w:ilvl="0" w:tplc="9EAA90B0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42796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CAC"/>
    <w:rsid w:val="00037216"/>
    <w:rsid w:val="00085079"/>
    <w:rsid w:val="001334EA"/>
    <w:rsid w:val="0017046F"/>
    <w:rsid w:val="001F2624"/>
    <w:rsid w:val="00210C8D"/>
    <w:rsid w:val="00213516"/>
    <w:rsid w:val="00221FC8"/>
    <w:rsid w:val="00285AA1"/>
    <w:rsid w:val="002C1A2C"/>
    <w:rsid w:val="002E6213"/>
    <w:rsid w:val="00340550"/>
    <w:rsid w:val="00341184"/>
    <w:rsid w:val="0046468E"/>
    <w:rsid w:val="0049428C"/>
    <w:rsid w:val="004A2937"/>
    <w:rsid w:val="00512DD1"/>
    <w:rsid w:val="005247B0"/>
    <w:rsid w:val="00560405"/>
    <w:rsid w:val="00585530"/>
    <w:rsid w:val="005B6ED2"/>
    <w:rsid w:val="007B0FE7"/>
    <w:rsid w:val="007F302D"/>
    <w:rsid w:val="00902034"/>
    <w:rsid w:val="00951547"/>
    <w:rsid w:val="00967094"/>
    <w:rsid w:val="00981520"/>
    <w:rsid w:val="00A036CB"/>
    <w:rsid w:val="00A573CA"/>
    <w:rsid w:val="00AE6E96"/>
    <w:rsid w:val="00B273DC"/>
    <w:rsid w:val="00B55708"/>
    <w:rsid w:val="00B86B1E"/>
    <w:rsid w:val="00BC5A1A"/>
    <w:rsid w:val="00C67A10"/>
    <w:rsid w:val="00CC55D4"/>
    <w:rsid w:val="00D52D01"/>
    <w:rsid w:val="00E16F51"/>
    <w:rsid w:val="00F66CAC"/>
    <w:rsid w:val="00F7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76141"/>
  <w15:chartTrackingRefBased/>
  <w15:docId w15:val="{B00C327B-7EC7-4804-B270-2AFBF67B1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NormalWeb">
    <w:name w:val="Normal (Web)"/>
    <w:basedOn w:val="Normal"/>
    <w:uiPriority w:val="99"/>
    <w:semiHidden/>
    <w:unhideWhenUsed/>
    <w:rsid w:val="00F66CA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C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CA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2937"/>
    <w:pPr>
      <w:autoSpaceDE w:val="0"/>
      <w:autoSpaceDN w:val="0"/>
      <w:adjustRightInd w:val="0"/>
      <w:spacing w:line="480" w:lineRule="auto"/>
      <w:ind w:left="720"/>
      <w:contextualSpacing/>
      <w:jc w:val="both"/>
    </w:pPr>
    <w:rPr>
      <w:rFonts w:ascii="Arial" w:hAnsi="Arial" w:cs="Arial"/>
      <w:color w:val="131413"/>
      <w:lang w:val="en-US"/>
    </w:rPr>
  </w:style>
  <w:style w:type="table" w:customStyle="1" w:styleId="Tabelraster1">
    <w:name w:val="Tabelraster1"/>
    <w:basedOn w:val="TableNormal"/>
    <w:next w:val="TableGrid"/>
    <w:uiPriority w:val="39"/>
    <w:rsid w:val="004A293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3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18" Type="http://schemas.openxmlformats.org/officeDocument/2006/relationships/image" Target="media/image10.tiff"/><Relationship Id="rId3" Type="http://schemas.openxmlformats.org/officeDocument/2006/relationships/numbering" Target="numbering.xml"/><Relationship Id="rId21" Type="http://schemas.openxmlformats.org/officeDocument/2006/relationships/image" Target="media/image13.tiff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17" Type="http://schemas.openxmlformats.org/officeDocument/2006/relationships/image" Target="media/image9.tiff"/><Relationship Id="rId2" Type="http://schemas.openxmlformats.org/officeDocument/2006/relationships/customXml" Target="../customXml/item2.xml"/><Relationship Id="rId16" Type="http://schemas.openxmlformats.org/officeDocument/2006/relationships/image" Target="media/image8.tiff"/><Relationship Id="rId20" Type="http://schemas.openxmlformats.org/officeDocument/2006/relationships/image" Target="media/image12.tif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7.tiff"/><Relationship Id="rId23" Type="http://schemas.openxmlformats.org/officeDocument/2006/relationships/fontTable" Target="fontTable.xml"/><Relationship Id="rId10" Type="http://schemas.openxmlformats.org/officeDocument/2006/relationships/image" Target="media/image2.tiff"/><Relationship Id="rId19" Type="http://schemas.openxmlformats.org/officeDocument/2006/relationships/image" Target="media/image11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image" Target="media/image6.tiff"/><Relationship Id="rId22" Type="http://schemas.openxmlformats.org/officeDocument/2006/relationships/image" Target="media/image14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98183\AppData\Local\Temp\Templafy\WordVsto\ammfddtw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mmfddtw</Template>
  <TotalTime>1</TotalTime>
  <Pages>8</Pages>
  <Words>759</Words>
  <Characters>43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J.J. Damen</dc:creator>
  <cp:keywords/>
  <dc:description/>
  <cp:lastModifiedBy>Gann,Laurissa B</cp:lastModifiedBy>
  <cp:revision>2</cp:revision>
  <dcterms:created xsi:type="dcterms:W3CDTF">2025-07-11T14:46:00Z</dcterms:created>
  <dcterms:modified xsi:type="dcterms:W3CDTF">2025-07-11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8204397834275675</vt:lpwstr>
  </property>
  <property fmtid="{D5CDD505-2E9C-101B-9397-08002B2CF9AE}" pid="12" name="TemplafyFromBlank">
    <vt:bool>true</vt:bool>
  </property>
</Properties>
</file>